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85DC6" w:rsidRDefault="00385DC6" w:rsidP="00385DC6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:rsidR="00677BED" w:rsidRDefault="003F1498" w:rsidP="00385DC6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GB"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margin">
                  <wp:posOffset>-212651</wp:posOffset>
                </wp:positionH>
                <wp:positionV relativeFrom="paragraph">
                  <wp:posOffset>289087</wp:posOffset>
                </wp:positionV>
                <wp:extent cx="5529491" cy="3470231"/>
                <wp:effectExtent l="0" t="0" r="0" b="0"/>
                <wp:wrapNone/>
                <wp:docPr id="5" name="Group 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529491" cy="3470231"/>
                          <a:chOff x="0" y="0"/>
                          <a:chExt cx="5529491" cy="3470231"/>
                        </a:xfrm>
                      </wpg:grpSpPr>
                      <wps:wsp>
                        <wps:cNvPr id="1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0"/>
                            <a:ext cx="542925" cy="267081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3F1498" w:rsidRPr="00DB314D" w:rsidRDefault="003F1498" w:rsidP="003F1498">
                              <w:pPr>
                                <w:rPr>
                                  <w:b/>
                                </w:rPr>
                              </w:pPr>
                              <w:r w:rsidRPr="00DB314D">
                                <w:rPr>
                                  <w:b/>
                                </w:rPr>
                                <w:t>A</w:t>
                              </w:r>
                            </w:p>
                            <w:p w:rsidR="003F1498" w:rsidRPr="00DB314D" w:rsidRDefault="003F1498" w:rsidP="003F1498">
                              <w:pPr>
                                <w:rPr>
                                  <w:b/>
                                </w:rPr>
                              </w:pPr>
                            </w:p>
                            <w:p w:rsidR="003F1498" w:rsidRPr="00DB314D" w:rsidRDefault="003F1498" w:rsidP="003F1498">
                              <w:pPr>
                                <w:rPr>
                                  <w:b/>
                                </w:rPr>
                              </w:pPr>
                            </w:p>
                            <w:p w:rsidR="003F1498" w:rsidRPr="00DB314D" w:rsidRDefault="003F1498" w:rsidP="003F1498">
                              <w:pPr>
                                <w:rPr>
                                  <w:b/>
                                </w:rPr>
                              </w:pPr>
                            </w:p>
                            <w:p w:rsidR="003F1498" w:rsidRPr="00DB314D" w:rsidRDefault="003F1498" w:rsidP="003F1498">
                              <w:pPr>
                                <w:rPr>
                                  <w:b/>
                                </w:rPr>
                              </w:pPr>
                              <w:r w:rsidRPr="00DB314D">
                                <w:rPr>
                                  <w:b/>
                                </w:rPr>
                                <w:t>B</w:t>
                              </w:r>
                            </w:p>
                            <w:p w:rsidR="003F1498" w:rsidRPr="00DB314D" w:rsidRDefault="003F1498" w:rsidP="003F1498">
                              <w:pPr>
                                <w:rPr>
                                  <w:b/>
                                </w:rPr>
                              </w:pPr>
                            </w:p>
                            <w:p w:rsidR="003F1498" w:rsidRPr="00DB314D" w:rsidRDefault="003F1498" w:rsidP="003F1498">
                              <w:pPr>
                                <w:rPr>
                                  <w:b/>
                                </w:rPr>
                              </w:pPr>
                            </w:p>
                            <w:p w:rsidR="003F1498" w:rsidRPr="00DB314D" w:rsidRDefault="003F1498" w:rsidP="003F1498">
                              <w:pPr>
                                <w:rPr>
                                  <w:b/>
                                </w:rPr>
                              </w:pPr>
                            </w:p>
                            <w:p w:rsidR="003F1498" w:rsidRPr="00DB314D" w:rsidRDefault="003F1498" w:rsidP="003F1498">
                              <w:pPr>
                                <w:rPr>
                                  <w:b/>
                                </w:rPr>
                              </w:pPr>
                              <w:r w:rsidRPr="00DB314D">
                                <w:rPr>
                                  <w:b/>
                                </w:rPr>
                                <w:t>C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3" name="Picture 3"/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255181" y="127591"/>
                            <a:ext cx="5274310" cy="334264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Group 5" o:spid="_x0000_s1026" style="position:absolute;left:0;text-align:left;margin-left:-16.75pt;margin-top:22.75pt;width:435.4pt;height:273.25pt;z-index:251660288;mso-position-horizontal-relative:margin" coordsize="55294,3470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mxuoWpQMAAD4IAAAOAAAAZHJzL2Uyb0RvYy54bWykVW1v2zYQ/j5g/4Hg&#10;d8eSLEW2ELlInRcU6LZg7X4ATVEWUYnkSDpyOuy/7460nNQp0KALEJlvd7x77rmHV+8OQ08ehXVS&#10;q5qmFwklQnHdSLWr6V+f72ZLSpxnqmG9VqKmT8LRd+tff7kaTSUy3em+EZaAE+Wq0dS0895U87nj&#10;nRiYu9BGKNhstR2Yh6ndzRvLRvA+9PMsSS7no7aNsZoL52D1Jm7SdfDftoL7P9rWCU/6mkJsPnxt&#10;+G7xO19fsWpnmekkP4bBfiKKgUkFl55c3TDPyN7KV64Gya12uvUXXA9z3baSi5ADZJMmZ9ncW703&#10;IZddNe7MCSaA9gynn3bLf398sEQ2NS0oUWyAEoVbSYHQjGZXwYl7az6ZB3tc2MUZZnto7YC/kAc5&#10;BFCfTqCKgyccFosiW+WrlBIOe4u8TLJFGmHnHdTmlR3vbn9gOZ8unmN8p3BGAxRyzyi5/4fSp44Z&#10;EcB3iMERpbScYPqMCb7XB5JFpMIphIn4AyxDMwRCOPNR8y+OKL3pmNqJa2v12AnWQHgBB0jiZIqI&#10;u8qhk+34m26gGmzvdXD0JqzzbJVBIRHq7LJMlmlg+AkwVhnr/L3QA8FBTS00SPDOHj86DwWGo9MR&#10;LKzSd7LvQ5P0iow1XRXg/2xnkB56uJdDTZcJ/sXyYpK3qgnGnsk+juGCXsE9U6IxZX/YHgK9XLXV&#10;zRPkb3XsVdAWGHTafqVkhD6tqft7z6ygpP+gAMNVmufY2GGSF2UGE/tyZ/tyhykOrmrqKYnDjQ9i&#10;gBk5cw1Y38kAA4YXIznGCsxaXxnJK/g/NiKMXlHsx4IFVn6P8UfRG97kY2D2y97MQDMM83Ire+mf&#10;gv5BLTAo9fgg+YONk2e2Liaywi5eShZYGjTAM9ECCi75GUedAV5M/Pz2+Byn31y37aVBliCGOD4m&#10;BrieidR3sIkCeKP5fhDKR0W3oocctXKdNA6KWYlhKxrg6ocGVQReEw99YaxUkbrQh8BdvB07Moju&#10;P9nyOklW2fvZpkg2szwpb2fXq7yclcltmSf5Mt2km3+Rx2le7Z2A9Fl/Y+QxdFh9Ffx3Ffb4FkXt&#10;Dm8AeWThpQGYgekQ0PQbQoQlRCiwzVvheYfDFsD7EwCPNm7aCEg/g4u4ozKgxZkWZEWRLgEb6Po0&#10;KwsQW3AV4QgKnJX5ApQgKvAizy6hY+Jlk6Op598kCyGwGEoYQmShScIjFfI9Pqj4Cr6ch1PPz/76&#10;PwAAAP//AwBQSwMEFAAGAAgAAAAhAKomDr68AAAAIQEAABkAAABkcnMvX3JlbHMvZTJvRG9jLnht&#10;bC5yZWxzhI9BasMwEEX3hdxBzD6WnUUoxbI3oeBtSA4wSGNZxBoJSS317SPIJoFAl/M//z2mH//8&#10;Kn4pZRdYQde0IIh1MI6tguvle/8JIhdkg2tgUrBRhnHYffRnWrHUUV5czKJSOCtYSolfUma9kMfc&#10;hEhcmzkkj6WeycqI+oaW5KFtjzI9M2B4YYrJKEiT6UBctljN/7PDPDtNp6B/PHF5o5DOV3cFYrJU&#10;FHgyDh9h10S2IIdevjw23AEAAP//AwBQSwMEFAAGAAgAAAAhAB5gDajiAAAACgEAAA8AAABkcnMv&#10;ZG93bnJldi54bWxMj8FKw0AQhu+C77CM4K3dpDFaYyalFPVUCraCeNtmp0lodjdkt0n69o4nPQ3D&#10;fPzz/flqMq0YqPeNswjxPAJBtnS6sRXC5+FttgThg7Jatc4SwpU8rIrbm1xl2o32g4Z9qASHWJ8p&#10;hDqELpPSlzUZ5eeuI8u3k+uNCrz2ldS9GjnctHIRRY/SqMbyh1p1tKmpPO8vBuF9VOM6iV+H7fm0&#10;uX4f0t3XNibE+7tp/QIi0BT+YPjVZ3Uo2OnoLlZ70SLMkiRlFOEh5cnAMnlKQBwR0udFBLLI5f8K&#10;xQ8AAAD//wMAUEsDBAoAAAAAAAAAIQD5bbZmBCQBAAQkAQAUAAAAZHJzL21lZGlhL2ltYWdlMS5w&#10;bmeJUE5HDQoaCgAAAA1JSERSAAAFFAAAAzgIAgAAADI6+cgAAAAJcEhZcwAAD2EAAA9hAag/p2kA&#10;ACAASURBVHic7N09aCPrvu/5v459srs3DFjgxqth6VJl2MYwSV9Ml1gXnAxT8rBwYBwsOO7kUsLc&#10;QDJD9wTu4ARtLrQDS5MYFTdpDazA48A0tHQyB41rYW4nF4w3WAVqcIs22MGh92aSbaMJSpJL749k&#10;WVJZ308klR5VPdLT5fbPz1uoXC4LAAAAAABo759GXQEAAAAAAMYd4RkAAAAAgC4IzwAAAAAAdEF4&#10;BgAAAACgC8IzAAAAAABdEJ4BAAAAAOhietQV6N/Nzc2oq9DazMzM2NYNHdBwAUXDBRQNF1A0XBDR&#10;agFFwwXUSBpuZmZmyFecTPQ8AwAAAADQBeEZAAAAAIAuCM8AAAAAAHRBeAYAAAAAoIsALxgGYESe&#10;zYZv75oPT01fX31XOsFsOFx9f/s3+QpVy15fXzVXZKpcrj/6aJSq3bGY4hkGUqWBXwsAAGCy0fMM&#10;oD9T135TIne34VmF982Gw3cyNV15191tePZZq2LPRKRarOKq8UStIvxjUax2h2KKZxhIlQZ+LQAA&#10;gInXa3h28+l0PB6Px9Ou9zTvuo9QLQABczU9JSJ3XdPzs9k7kanpSkfolRe6W72rfCci0qF3t7Ff&#10;+lEpVrtDMeUPPoAqDfxaAAAA6GXYtpuPv4rZTuWZtZoRTQpHsZhtpAonCe1RqgcgKL6LhEXkWfvA&#10;KyLyrDETh6ZE7u5mRRq6lb2O59bjsb0ByVPT13Lbc4L2RnpPTd3d9TKmWbHaHYp1O0PdUPjmKnnV&#10;9h9+wLUAAADQB+XwnI/rMVvESOXWz2NJu3LUXLXEtpOv0ivq8fl079ed48jGfnptru546fTw4Pfs&#10;cVFERCLLG7+try3NtToBgDFUGRb8XTrOifYehO4PVjJ3k/KdiNyFw9UX/cHx6vraezDb8q3d3d3d&#10;VSZQz4bDd7fhWbm+Gky1Oxdr95J35cpHfDYbvr0Nzz5Tmabcx7UAAADQH8Vh2276nS0iVu4kYc77&#10;XzBfpwwR5+CT4uDt0mFi57j18c2danIWkeJxdmczcVhSOyuAEXs2e3sn1a7i71fXrVx9rw7GbvH+&#10;huezdyL+Kc9Tg522WwvEV9fTUyJ3s88GUu0OxTqdYfbWP8r6u9ow6z6vBQAAgD4p9jwXzh0RsVbN&#10;ple0+UURxzkviHTvej7d28wWWxwvHb7PFkVkeXt/a2lOREqne5s7x8Xs+8OXjR3UAMaDr1vY07QY&#10;9gPUOperz6ckfHc7uIHH3/2PwnJX7jLc/DHN3onIVMh3+dow61BdZ/jdbfUrn2r4egAAAPDohrja&#10;ttfpHFlejjS98sfnokhko5KcRWRuaWt/IyJS/PwHnc/AeKqutj09VXmqkmtDU62Pdw2uIbX1yNT4&#10;hzQrUax2h2LdznB3G75XC8y1zvDpKfF3xF896FoAAADog2LPs75giDhnF66YDf3L+SNbRIwFvcsZ&#10;vM7l5e30+mWiYdx2JTv/8rKui3nu5S+RbLH4+Y/SGn3PwBj7fnU9Gw7f3d1P0+02efiufH+wp6HE&#10;PYfengyo2h2KdXipv62Y+7sWAAAA+qAYnrWVdSPpOMlX6ZWT+znPbj79KmaLiLG+0nnM9uneZrYY&#10;2djfWpLSZesiPz9viMhzz38WKRYvv4kQnoGxdnU9FQ7f3d3OPpOr7yLfr9oPKg5NheXOtyZ3+X6q&#10;tE9lBS3fOPDOO1f1yD9K2zdo+sHV/t6+WIeXrqYkfOfPukr6uxYAAAD6pbratpY4yZ1HY3ZSr/T8&#10;2LFQdcltK9d5qW1vvPbydrvZy98uiyKR5z81Hv/peUSkaYr0ixcvvAdfvnxRrPzwzczMjLoK6AcN&#10;1xP/13VbngqF7u5uZ5/N3P6j05v+cTsVCtXKTYfuRKambxu/eK/U3ezMzK13YLp1uRY1UVJfAZm6&#10;/UeXE6hVu1OxDi/dTk+Fbu/Cs8/K3nc3HfJeLd9/lf+4bQrX/V1rvHDHBRQNF0S0WkDRcAFFwz1V&#10;PezzbGZOCqvp3XcHtlPZ7NkwjMW3HzKNI7nreYuELW9vLT2knvdqmfnm5mYwZxy0mZmZsa0bOqDh&#10;elX/dV1NT4Vv7+5up//5pvP446vr6dnw7W0oFBKpDFf2zlTX3Xx1fT0bDlcKSWU1snYN1Op4c+e1&#10;z9TUXbUCMnV9faXQ8mrVbl+s00vfr66f+V7q9nG7VqnjS2ODOy6gaLggotUCioYLqJE0HHF9OHoI&#10;zyKimYmMmciov6GySNjG/qCiM4DRaz0su9NgbaWSjYcbV9xudnV9LTIj0uo/qO9X07Ph247v7JFi&#10;tTt8D/291HuV+j8hAAAA2uktPPfKWwpMitnNX7P1r3iHlrc/bi1Vhmc3z23+dtlqWysAUFK+k6nH&#10;/REHAACAyaH8m6Xrup1e1rTuuzx39vWyJEv+9Fy6/Cot50IDQHezdzI1ze5MAAAAGAzF8JyP6zG7&#10;aynDytXPgJ5bS39cayhUOkx4K2/X1g9rvSlV6w2sAEBN65HZjGYGAABAX/5JrZi+YFmWZXhPDMOy&#10;LMsyjOqrhmEZhiHi2DE9mu7YQ93S3MtfIiLF7Obeack7UvKWGSM7AwAAAADGgOo+z4nXC1HdFiNV&#10;8G1LlRE3HdWTjiMLhZOM5j1J7uYTGbO3Wsytvdn4vJktHu9sHvsORzbetNndCgAAAACA4VHseXbT&#10;r5KOGKkPDRs6a4kPKUPEOfjkimgr64aInF303vcsc2vp/e2N5Uj1eWR5Y3u/3cbQAAAAAAAMk2LP&#10;c+HcEZHF+eZVwbT5RRHHOS+IaP7HbU/Vah6098LS2tbS2pZahQAAAAAAGBrFnmdPqz5l9+JsYJUB&#10;AAAAAGAcKYZnc9USESf5qmE5MDe/m3RExFo1RSR/ZIuIsaAPuJIAAAAAAIyS6j7PZiZn2THbSeqh&#10;A8NaXBQROTuzHUdExMplTJF8PGaLiLG+8tAtnwEAAAAAGCeq4VnEzBRyC7vvkrbjVDKziIhhpT5k&#10;7lcRM6ymNcUAAAAAAAg49fAsopmJjJnIiOu6UiiIrmuaPyebmXJ50NUDAAAAAGD0egnPVZqmiUb3&#10;MgAAAABgUvQYnl23cb3tQqEgFxdHMp9JmAOrFQAAAAAAY0Q9POfj0ZjttHvVymUGUh8AAAAAAMaO&#10;6j7P+XglORtG9ZDvkZV7TbczAAAAAOCpUgzP7sWZiIiVK5+cFFKGiBipDyflcs4SEXHOLh6tggAA&#10;AAAAjJpieC6cOyJirZoios0viohzXhBv+2cRcQ4+Nc6FBgAAAADgqVAdtu2nLxgicnbhioiYq5ZU&#10;ozQAAAAAPAnFJqOuEUZMccEwfcEQqa4Wps0vijjOeUGEDasAAAAABFvLYLz53/9Tw5F/27kZSnUw&#10;phTDs5eX7aP8a9PUKlH67MIVU6vMhh6BmZmZEV25u3GuGzqg4QKKhgsoGi6gaLggotUCioYbiL/+&#10;9a9dyzTn5JYUW4SGe6pC5XJZqaCbjupJR6xcOWOK5OOhmC0i1f7oyuGhurkZ0z/8zMzMjG3d0AEN&#10;F1A0XEDRcAFFwwURrRZQNFx/mvuQFYNxs/3/8j8ajkQika7vGknDEdeHQ3mfZy1xUpiPv6osq21m&#10;CqkzPek4ImJYqQ9DT84AAAAAJpniWGsVzTlZ1KIyJopyeBYRzcyc1EKyljgpJ8Rl2jMAAACAAVJc&#10;mksxJ7cMxg3IyVChGJ5dN18oiK6bWn1W1kTEzac/XcyvJExiNAAAAICeDHCgtfQ71hpQoRieC7ux&#10;mC1WrpxpSsj53VjSFmue8AwAAACgvQEOtBbGWmPoOoVnNx3fPfcenp2JiJy9i8ePGkud2Y9SMQAA&#10;AADBMPyB1kJOxtB1Cs/aysJZMuncH3Ac23FalTSsVVYMAwAAACYBA60xmToO29YSH3LzBRGRi3ex&#10;pCNGKvd2vqGMruuiaYzYBgAAQxQOh/1Pr6+vR1UT4GljoDVQ02XOs2Z6M5n1C+t8URZWTCY2AwCA&#10;UWqIzf6DRGhAHQOtgV4pLhimJTKZx60IAABARy1jc3MBIjTQjIHWUOSmo/r9zF0jVThJ1LpP3Xxe&#10;eulNddNR/WDdf4bR6rX+TXrZ51lExHXdlscZuQ0AAB5R1+TsL0l+xoQbYFRmoPVEcdNRPbmYK59U&#10;FrTKx0N66DxXzpi1JGz2sNaVljgpJx6npr3ro/5N1MOzm46/Stot1wsTEcv7SgEAAAAMU39RmYHW&#10;aOJ+OnCs3Ml9rDMzOcuOvUu/Nsel83i0VMNzPq4nvT2pDMtabH59QR9cnQAAAPzUu51r5el8xpP0&#10;v2/PtDrc8mAdBlpD0dmFK76RzWamXJb7wdyOHjpIFU5WPkX18/WUtzWTlStnzJajvWvDtiUd1Q/W&#10;c+sHsUqZNl2vvrPUlWh1vGFMeOdr6fX17/dPAYrhOX9kd/iQAAAAAPrX3Ht8fX39L6m/9He2f9u5&#10;aTpGVEZXWuKtlYzpoWTDXGcRLXFSkPuw6oqInTzPlcteOMzHfaO93XRUT+7mEw3B0Um+Wy+Uy5pX&#10;IBZfbUyW/jHj+XioVsJ/3E1H9VC8ayhtca26+verpznP7OYMAACGrddu59q76HzG2Op7TjIzkPG4&#10;zEy5nHHTUT2ph5Ii0qn79D4cuvrrcrmWSbWVdSN5cOFKw9ust5Xcel/An2PdTweOkfpg1upROZ7f&#10;Td6PJffi/VE+02XqcotrdfvoKhTDs75giLSb7wwAAACglb4HWgtjrTEivnW+8vFQLHTWcqCzcT9x&#10;11s8Oh8Pxezaq+sdyrdUOHdk8W3LbmH/W/UFQ7qG4W7X6pfqVlUr60bSsfudK146PTz4PXvs/YUt&#10;Eln+7c3W0lznQssbv62vNRcCAAAAxkDLfZL7XtS6eaD1zMzMzQ1RGaNlZgqpM/3gk5vouGq2l5uN&#10;VKGcqAyVPhhWDYdKddi2tvI2dRBLJvXoeert6nzT67puttusqnSY2Mz6frYUi8c7m8fL2x+3ljoU&#10;Os7uHH/e2E+vkZ8BAAAwYgy0xtPX97bM+SPbP0m6cO6INPU8d1PrUm6+unPwyU1Uzl7roG69g/Lj&#10;Ul0wLK5X+uAdO3nfG3/PypUzrb/k04NsUSSyvF3pbS6dHr7fyRaPd/aMWnwuHb7PFkVkeXu/Wmhv&#10;c+e4mH1/+JL4DAAAgOFhoDUmVGW9sKjc52A3/SrpWLkTTUTmF8U5L4i0TH21fOumozFbxOj96ivr&#10;RrK60Fh1kbCMKebrlKHfH39ni5UzRUSbX/Rf9VXSaTFW3H/+jvVXozzn2bKsTgXajSovHf5+LBLZ&#10;uB+nPbe0lt6+/HXn+OtlSbyDpT8+F0UiG/u+Qlv7G183s8XPf5TWSM8AAEyw6+vrPtYMY7UwNHvs&#10;gdYiwqLWCDQzUy4sRPXqYmEitaHYImKuWhKLhWwrV37d+LacFYpV3mWkCrlFPXZeEOlt4nFlRe9Q&#10;SET8C5W1O25mCqlaXa1czoq96/zh7uvf7w5SoXJtHbPh8cZoR6qDshuetinV5Oam5Q+s0ZuZmRnb&#10;uqEDGi6gaLiAouECalQNR3h+iIm93YI+0HpiGy7oRtJwMzNKIyPwQD1tVTUQpdO999miyPJv9Zn4&#10;5+cNEXnu+c8ixeLlNxG6ngEAmGS9dj6TnCcNA60BDEGv4dnNpz8dnZ+LLLzOJDRx83lpv1RYPd+a&#10;YJGN7TdrteXCvl0WRSLPf2p8w0/PIyJNg2tevHjhPfjy5UuPlR8e/vYTUDRcQA2k4UKVwUAiIqMY&#10;kjOJuOMCKhANF4hKDlOgv5C//vWvDUf+JfWX/k71JdPycJ/Dtocg0A03yWi4p6qH8Ozm469idnWz&#10;Z2s1I5oUjmKxuqXVOotEIiLFYrGY3Xl/ufFmq5/ZzLXMPLbjWBhjE1A0XEA9sOFa9mXVgjSdV4+H&#10;Oy6gRthw6p3P19fX/OvyC9bt1t9Ya8WB1sH5GkSC1nCoYdj2E6YcnivrbRup3Pp5LFldb9tctcS2&#10;k6/SK93j89xaOr0mItW1tLOb8rxuuyoAGK6uv4iHw2HyMzA+vPuxw53LDRssfY+1ZqA1gJFQDM9u&#10;+p0tIlbuJGHm474XzNcpw076d95SMLe0tb18vHN87JxuLS1Vhmc3z23+dtliQUQAGAzFLizyMzBu&#10;WkZo7tOx8viLWhOVAYyAYngunDsiYq02r+mtzS+KOD3vmNU8n/l+56qK0uVXaTkXGgAeqqeVh8jP&#10;wBjirhwfQV/UGgAUPfZq26d7v+4cy/J2w/jsys7OXjCee/lLJFts3NK5UuSXlyy1DQAAMA5Y1BrA&#10;JFMMz/qCIeKcXbhiNvQv549sETEW2uyAvWQsy/Hx8U5Ctt9seR3LpdPD9ztZfzCupOfs5t7zfa9Q&#10;6XRvM0t2BgAAGIbHH2gtjLUGxtzf/va3gZznT3/600DOM4YUw7O2sm4kHSf5Kr1yMl876ubTr2K2&#10;iBjrK+3GbC9t7W983cwWj3c2j+teWN5+U+tnnlt7s/G5uVBk400/63EDQEc9jdmuvYUxogCeDAZa&#10;A0AfVIdta4mT3Hk0Zif1ygYudixUXXLbynVcantuLb3//PDg9+xx5ed0JLL8W7Ubul2hyPLGb+tr&#10;S0RnAACA/lUHWjeMrGagNQD0LFQul9VLu/n07rsD26ls9mwYxuLbD5nGkdxDMrYb37EpX0DRcAHV&#10;R8P10fMsrE40aNxxAUXDjbk2c5K7azPQGqPE7RZQwd3nmWHbXfW2YJhmJjJmIvNIdQEAAIAaxZy8&#10;/1/+x3/4D//h73//u/8gHcgA0IfHXm0bAMbO9fV1r53PdDsDGKa+O5BbDrSmAxMABuIh4dl1XdG0&#10;0YzZBgAAeBr6i8qsaA0AQ9ZLeHbz8Vcx27Fy5YwpIlLY1WO2GFZuZNOeAQAAAkR9rHXDEQZaA8DI&#10;KYfnfDwas526Q/qCZYjt2DFdqnkaAAKhp5HbjNkG0FXfA62FqAwAAaEYnt30O9sRMVIF365UWiJz&#10;kliNh2K2/S792uy0XRUAjBvF/ExyBtBs0ItaE5UBTIh8PBSzpTFYBoVieC6cOyJivW3+gOaqJbbt&#10;nBdEAvfhAUy4rvmZ5Ayg74HWQgcygKflz3/+s4j8+PGj3xO46WhMcuWyKW46qsfnAzd6uacFw84u&#10;XGmc3exenA2yPgAwVLV47E/RZGZgEjDQGgDUecnZe9Bvfi6cO9aqKSKirawbyaN8xgxWelYMz5X+&#10;5eSr9Epd97qbfpV0RKTyJQBAUBGYgaeNgdYAMGLuxZmx8Np7rM0vykGLrtnxptrzbGZylh2znaQe&#10;SophGCIijlNZQMzKBa3DHQAAPFWKOblNKgYAtPDjx4+HDtsunDuyMMg6DZ36sG0zUy6sxl+9sx2n&#10;lprFMKy3bFQFAACG4CEDrYnKAPBAD5jtLCIi+oIxoJqMSk9znjUzc2JmRERc19U0IjMAAHgsgx5o&#10;DQAYKW1+0TmqrDPtXpzJ4mrQAqXyVlVRPelYte2cSc4AAGCAVKIyqRgAgkxfMCp7HLufDhzrbeCm&#10;/va0VdV4mZnpf+zWYxvnuqEDGi6gaLiAouECqteGexHv80JfMi0u3ue5Jh63W0DRcAFFw7WhJU5y&#10;5yE9lPT2eQ5cdlYNz/qCIeK02qpqdG5uxvTPzzMzM2NbN3RAwwUUDRdQNFxAdW24AY615h/IoHC7&#10;BRQNF1AjabjgxHUzUy63+NNoQCiGZy1xUpD4q6QePbDW367ONxXQdZOR3AAATBAWtQYATBTF8JyP&#10;h2K2iIg4tlN5VMfKlTOEZwAAnoBuqbjTq0RlAMBTpTxs27KsTgUW9EHUBgAADBmLWgMAoEJ52HYm&#10;uEPTAQCAyCAGWjMJEwAwsXra5xkAAIyjvnuPhQ5kAADU9Bqe3Xz609H5ucjC60xCEzefF5YKAwBg&#10;mBhoDQDA8PUQnt18/FXMru73bK1mRJPCUSxmG6nCSYL8DADAwLGiNQAAY0I5POfjeswWMVK59fNY&#10;srretrlqiW0nX6VXiM8AAPSEDmQAAAJEMTy76Xe2iFi5k4SZj/teMF+nDDvpHHxyE6RnAADa6i8q&#10;k5MBABgTiuG5cO6IiLVqNr2izS+KOM55QYTwDACAMNYaAICniNW2AQBQxaLWAABMLMXwrC8YIs7Z&#10;hStmQ/9y/sgWEWNBH3jVAAAYKeYkAwDg+fOf/1x7/OPHjxHWZIQUw7O2sm4kHSf5Kr1yMl876ubT&#10;r2K2iBjrK4zZBgAEFwOtAQBoyR+b/UcmMEKrDtvWEie582jMTuoh74AdC1WX3LZyLLUNABhPDLQG&#10;AKBvzcnZ/9Kk5ece5jybmZPCanr33YHtVDZ7Ngxj8e2HTONIbgAARoOB1gAAjDs3HdXP35Yz1dWo&#10;8/GQN545VbjvlVU/ODy9LRimmYmMmcj0epFS6fTg/e/HxaL3NBJZ/u3N1tJcY6nTw4Pfs8deocjy&#10;xm/ra01lAADwMNAaAIBH1aHbuVag587nSv61qs/ddDQmuXLZFDcd1ePz5YzZy8GhevzVtkune5s7&#10;x/4jxeLxzubx8vbHraX7UoeJzWzRV+Y4u3P8eWM/vUZ+BoDJwkBrAACepHw8FLONVC51EDuvHiuc&#10;O5UdkbWVdSN5lM+YZg8Hh6q38Oy6+U+77w7OKk8XF9dXXyc6j9o+Pdg5Foksb79ZX5qbExEpne69&#10;3zkuHu/sGdX4XDp8ny2KyPL2vtcj7SXuYvb94UviMwA8ZQy0BgBgQpiZcjkj4qYPaofcizNj4bX3&#10;WJtflIMLV0xRPjjcods9hOd8PBqzHf8Rx3FsO9lxwPmpcywS2fCP0p5b2nqz8XUzWzx2TreWlkSk&#10;9MfnokhkY79Wam5pa3/j62a2+PmP0hrpGQCehKac3Do2k4oBAJgUhXNHFvo/OFyq4dlNe8nZsHL3&#10;K4S5+firmO0kOww4X9r6+HGr6ejcy18i2eoU6Gp2/uXlXIsypGcACAI6kAEAeGJ+/PjRedrzAFbb&#10;1heMhxwcLsXw7H46cETEyp34Q7JmZk5yEorZ9rv0a7OH5c4qcfn5T75jPz9viMhzz38WKRYvv4kQ&#10;ngFgrPQXlf05eWZm5uaG2AwAwGTT5hedo4KIJiLuxZksrmoion5wqBTDc+HcEZHK/Ow65qoltu2c&#10;Vz6GisoM5+XfKj3K3y6bkrSIiPz0PCJSbDz64sUL78GXL18ULzh8MzP9r3aDEaLhAoqGe1Qv4krF&#10;vijtxFDXUjRcQNFwQUSrBRQNF1BPqeE6dD4PaJNnfcGodMW6nw4c663Z28GhUgzP+oIh4nQv1111&#10;We3lbd9a272oZeax7bKgOyWgaLiAouH6NthFrXttBBouoGi4IKLVAoqGC6iRNNyjxnUvJPsj9IBi&#10;s0dLnOTOQ3oo6e3ebPZ4cKgUw7O2sm4kHTsWX22Y3Oym39kiRuq1St0r62xXVtXuo7YAgD4xJxkA&#10;APRtkIFZS5yU/c8ri3DXUz84PKoLhmkrH3KyG0vGomfW+tvXK7pIofDp6F3Sdgwr92FFXNetldVa&#10;DOCuBefI8na6Pjl7w7Ob5zZ/u2wasw0A6EoxJ5OKAQAA1CmG53xcj9kiIuI4thOzk77XHDum2/7C&#10;Vq5x7e3qWO3I8rZ/06o6Xy9LUvdS6fKrtJwLDQATarADrQEAAKBOec6zZVmq51zQ655WknP74Nx6&#10;U6rWG1gBwMRgoDUAAMD4UJ3znMj0ObbcW1o7srGfbr9bcyU9Zzf3nu97+bp0uud1VZOdAUwCBloD&#10;AACMOdU5z/06PcgWRaSY3fw12/RiLVLPrb3Z+LyZLR7vbB7Xvf6mfeIGgABgoDUAAMDT8Mjh+dQ5&#10;7l5IRGRuLb3//PDg9+yxt0hYZHnjt/W1NtOjAWA8MdAaAADgqXrk8Ly09fHjlmLZuaW1raU11dIA&#10;MGoqUZlUDAAA8DQ89rBtAAgeOpABAADQgPAMYNIRlQEAANAV4RnABGFRawAAAPSH8AzgySIqAwAA&#10;DMSf//xn/9MfP36MqiYj1Gt4dl235XFN0x5eGQDoEzkZAADgMTTEZv/BSYvQ6uHZTcdfJW2nzatW&#10;rpwxB1MlALinlopblyEqAwAAPETL5Ox/daLys2p4zsf1pC0iIoZlLTa/vqAPrk4AJhZrdwEAAIyJ&#10;zsm5VmZy8rNieM4f2SL0LwMYnEENtJ6Zmbm5ITkDAACMPTcd1ZPeYGZftMzHQzFbRIxU4SRRnQ2s&#10;fnB4eprzbK2SnAF003fvsdCBDAAAMB5Uup1rJdU6n/Nx/WC9UD7RvBQdTRdOEpqbjsYkVy6b4qaj&#10;eny+nDFF1A8OlWJ41hcMkXbznQFMMAZaAwAAoLv8kW29LXv9xVrirZU8KohohXOn0kerrawbyaN8&#10;xjRF/eBQKYZnbWXdSDr2u/RrcwTd4wDGhUpUJhUDAACgkZkp34fd/JFtLLwWcS/OjIXX3jFtflEO&#10;LlwxRfngcLOp6rBtbeVt6iCWTOrR89Tb1fmm13XdZLMqIMDoQAYAAMBQuOlo7CxVyGgi+XNHFhpf&#10;LygfHC7VBcPiesxbbNuxk5VHdaxcOUN4BoKCqAwAAIBRyMdDsbPagl/6gtFcRP3gcCnPebYsq1OB&#10;EWxVNTPT/6JEj22c64YOnmTDvYgrFfuSUTzfOH5FT7LhJgENF1A0XBDRagFFwwXU02i4Hz9+KK4Z&#10;1sNWVW46qicXc+WT2vhtbX7ROSqIaCLiXpzJ4qomIuoHhypULpeHfc0BGdvNadg4J6AC13Asau0J&#10;XMPBQ8MFFA0XRLRaQNFwATWShhtIXP/b3/7WcKS/8PynP/2pdblqcq5fJNtNR/WD9cq62/r52+rC&#10;2ooHh6qnraoAjAwDrQEAADBMKp3P6t3O7qcDR8SJhWqTgK1cOWNqiZPceUgPJb3dm708rH5wqHrs&#10;eXbz6d2jg7Mz79ni4vrq68SQlzirGds/xfFnwoAan4ZTzMmkYs/4NBx6QsMFFA0XRLRaQNFwAfWU&#10;ep49HfJzy+Tctuc5+HroeXbTUT1Zt9ez4zi2nTRqs70BdMRAawAAAASLl5AbInQPvtzsegAAIABJ&#10;REFU85yfEOXwnI97ydlI5T6smJom4rr5T69iScdJ6vH54Q84B8YdA60BAADwNExmWm6gGJ7d9Dtb&#10;vLHltU5mTTMTJwWJ6knHPspnTNIzJhcDrQEAAICnTTE8F84dEbHeNg3P1hJvrWTMJj3j6aIDGQAA&#10;AACrbQN1+ovK5GQAAADgaVMMz/qCIdJydHb+yBYRY0EfeNWAR9YqJ7dIzgRjAAAAAIrhWVtZN5KO&#10;Y8fiq4XM/d5Ubj4es0XEWF9huW2MDxa1BgAAADBYqsO2tcSH1IGedOyYbothGCIijuNtXGWkPrBV&#10;FYaiWCw2H9z87/+pv7M15GR2UwQAAADQjvqcZy1xUphP775L2k41NYsYVurt64RJdMZjaI7KijmZ&#10;3mMAAABggPz7PE/stlU9LRimmYmMmciIiOu6mkZkxsC0GWjN/k8AAADAyPgzc/PBSUvRfa62TXKG&#10;okcdaA0AAADgkbRMzg0FJio/dwjPrpsvFETXTU2rPO7AK4ZJx0BrAAAA4AnompxrxSYnP3cIz4Xd&#10;WMwWK1fOaJXHHXjFMEEYaA0AAAA8SYrJuVZ4QvJzh/CsL1iWJd4Gzt7jDlT3eS4dJjazP29/3Fpq&#10;fun08OD37LHXcxlZ3vhtfW1pTu2sGCQGWgMAAABAgw7hWUtkMq0e9690ureZLYr83OKlw8Rm1pfZ&#10;isfZnePPG/vpNfLz42KgNQAAAIBhyMdDlQHNVq6cMRuOGqnCSW0PZPWDw6O4YJh//nPTa/n0p4v5&#10;lS4bVpVOD9/vZFt0aYqIlA7fZ4sisry9v7U0J17M3jkuZt8fviQ+D1KrsdYMtAYAAABQ0dOY7dpb&#10;uo/cdtPRmOTKZVPETUf1eL6cMf1H3XRUj8/3eHCoFMOzf/5zg/xuLGmLNd8hPJcO995nj4sikeVl&#10;OT5uStClPz4XRSIbleQsInNLW/sbXzezxc9/lNZIzwoGONaanAwAAABgwLTESbn6cGXdSB7lM6Yp&#10;hXPHWjX7PjhUncKzm47vnnsPz85ERM7exeNHjaXOOi4kJiJyepA9LnqTmH/6I3Hc9HolO//ysi4k&#10;z738JZItkp5bYqw1AAAAgIByPx041ltTRNyLM2PhtXdUm1+UgwtXTFE+ONyh253Cs7aycJZMOvcH&#10;HMd2nFYljcqfAFr7aX1/f2tuTkSk1L7Uz88bIvLc859FisXLbyKTHJ5Z1BoAAADAE+Gmo3rSESNV&#10;MEVECueOLDSWUT84XB2HbWuJD7n5gojIxbtY0hEjlXs731BG13XROm/xPDfXOfx+uyyKRJ7/1Hj8&#10;p+cRkabByC9evPAefPnypeNpR2lmpnu4/etf/9p88F9Sf+nvil9aL+imlLFRo9JwGEM0XEDRcAFF&#10;wwURrRZQNFxABb3hfvz40eu05x62qtISJ+WESD4eiqYLJwl9wWguo35wuLrMedZMrydcv7DOF2Vh&#10;xRxyx3gLtcx8czOm3aozMzPNdXvsgdbj+mUEScuGw/ij4QKKhgsoGi6IaLWAouECaiQNF8C4bq5a&#10;saOCiDm/6BwVRDQRcS/OZHFVExH1g0OluGDYYLaqmhAv4tKqy5eB1gAAAAAmVT4eerdQ3WIqf2R7&#10;M5j1BcN+l35tJrT7idA9HBwqxfBc5bpuw5FCoSAXF0cyn0n0W3tveHbz3OZvl212tnoayMkAAAAA&#10;xlBPI7dVx2ybmcJFVA8lRcS3U7OWOMmdh/RQ0jvmZUr1g0OlHp7z8WjMbrlcmIiIlXtoz/TXy5Is&#10;+dNz6fKrtJwLPe7+n+Rf//73vzccjEQiI6kMAAAAAPRKMT/3MNu5Nt+5kZkpl5vSpPrB4fknxXL5&#10;eCU5G7Vp2r5HVu71A4L/3MtfIiLFz3/UrcXdegOrIPjLX/4SaTLqSgEAAABAD7oG456S8xOgGJ7d&#10;izMREStXPjkppAwRMVIfTsrlnCUi4pxdPKgSlfSc3dw7reTn0uneZjag2RkAAAAAnoIfVV0PTgLF&#10;8Fw4d0TE281Zm18UEee8ICJmJmeJiHPwqXEudE/m1t5sRETkeGfz119//fXXXzd3jkUksvFmjewM&#10;AAAAACP1w2fUdRkZ1WHbft4OW2cXroiIuWpJNUo/wNxaen97Y7k2ujmyvLG9nyY6AwAAAADGgOKC&#10;YfqCIVJdLUybXxRxnPPKJlu9mFtLf1xr99rS2tbS2laPZxxz4XDY//T6+npUNQEAAAAA9E11n+f5&#10;RRHHPsq/Nk2tEqXPLlwxtcpsaLTQkJy9I+RnAAAAAOPmT3/606irMO5Uh22br1OGiB3bzYuIlnhr&#10;iThJPRQN6cn72dDwaU7OnY8DAAAAAMaW8pxnLXFSyFnGgvfMzHhrbjsiYlipQobsXKdzQiY/AwAA&#10;AECwKA7bFhERzcyc1EKyt8G12/u0ZwAAAAAAAkZ1n2c3n8/n3ab9qDQRcfPpdDr/oK2qAAAAAAAY&#10;Y6r7PO/GYrHYbqv9qPK7sWQyefTAraoAAAAAABhbnYZtu+n47rn38OxMROTsXTx+1FjqzH6UigEA&#10;AAAAMC46hWdtZeEsmXTuDziO7TitShqstl3v+vq6w6pg7FYFAAAAAMHSccEwLfEhN18QEbl4F0s6&#10;YqRyb+cbyui6LprGqmFN2uVnkjMAAAAABE6X1bY109RERPQL63xRFlYqT6GkOT+TnAEAAAAgiBS3&#10;qtISmczjVuSJIi0DAAAAwBOgvM+z27xPlR8jtwEAAAAAT1aoXC4rFMvHQ7GOq2pbuXKGNcMAAAAA&#10;AE+SYs+zvmBZVuPBszPbcUQMy1qUBX3QNevq5uZm6NdUMjMzM8K61WZZM2K8V6NtOPSNhgsoGi6g&#10;aLggotUCioYLqJE03MzMzJCvOJkeNuc54+bjeuxM3p4kGLU9cg2Lk3lPJy1C87cDAAAAAI/hnx72&#10;ds18nTIcOxbPD6Y6QL/C4bD/zwcNTwEAAICHCFeNuiIYmQeGZxFtflFE7CPS82i1u425vQGMM34R&#10;AQCMPzpp4HlweHYvzgZRD+Ah+NsBEDihUIhfRAAAQIAoznl23Xyh0OL4xbtY0hERa5WltgEAAAA8&#10;MR06aVhkZ9IohufCbqzDVlVG6jXZecSur69b3tjc0gDGEL+IAACAwHnIVlUisrCwOr9imiy1jdHi&#10;bwcAAEyOydxSBMDIPWyrKowT778Q9moCAPSEHIIAaVgrQfini8dHJw1qFMMzAmNib2P+dqCIXzUw&#10;DvhFZEyQQwAAUEd4xpPCr30d8FsyACDQWv7RjbUSMAR00sDTITy7+fTu0bnieRZeZxLMfAYAKCqX&#10;yzc3N/wiMkLkEADoCT8e0SE8a3Ju2+2X2K5nrWaE8AyMLX5LxnjiXyAAdS1nfPBjBMDQdBq2rS8Y&#10;Io4YVurt6oqudzyPRnLuA10uD8QXCAB9I4cAANCTTuFZS3wozH/afZdMxuykiGGl3r5eMYnJA9Iw&#10;AZXfV3rFF9gTfksGADwB/qmn/C8GYMj+qeOrmmYmMiflcrmQS1lylozpeigUisbTedcdUgUDKxwO&#10;txwoW3u16xF0wBcIDF/nH2sIouvr61r88D8Gxhz/XAGMROfwXKOZiczJSblcKORSltiPkqJLp4d7&#10;iV8rEnuHp6VBnXn4ar9f8otmoNWiwtPIDBP4W/LTaLgxwY+1J2xCfiAEFD/HAGB8KIbnqrquaMOX&#10;ovMPzNClw8TmTva4WH1ePM7ubCYOA5mfQ6GQ/yn/5wVUc1R4Gk05Ob8lP7GGG62G75CvFBgOfo4B&#10;wFjpMTzXeF3RhVzKEhFx7KPCQ2pROnyfLYrI8vb+x48fP378uL+9LCLF7PvAxWfF/96a08vQ8ky7&#10;v2EH62/bj/0FtvsqAvQVTTjCHoCg4+cYAIybvsKzm0/Ho9FQKKTHkraIGFZqtfNi3J2V/vhcFIls&#10;7G8tzXlH5pa29jciIsXPfwQpPXdIXH7eQX/Yqz1uKPN4NWyoT7vjj+fhV2n5BQJ4DA23GHccAACY&#10;QJ1W227k5tO77w5sx/GeGoa1PpDltyvZ+ZeXc/6jcy9/iWSLxc9/lNbW5tq9NZhUejX9GbuhfO2I&#10;//dXlU2beu1Nba7DoH5jVlkoW+WKXT9s3xVuuTb1Q06IIWtoQRqugcpPjAYD/zkAoDN+jgHAuFHo&#10;ea7rZ3Ycw0qlcoVyuXxykkkMcOOqn583ROS55z+LSPHy26CuMMb6W5e75VSox+gxHv6cqwdecSAV&#10;9q+t1fAAgUDDtdP3T4zJmTAPjAl+jgHAWOnY85yPR2O2189sPOIuz98uiyKR5z81Hv/peUSk2Hj0&#10;xYsX3oMvX74Mvi6jMzMzM6h3tTtVuVxuWMxsUFd81HM+8Io9vb2hcLlcbniA8dTh3/yQaxJEj3FT&#10;j/+l8RA03DAN6ucYrRZQNFxA0XBPVafwnD/ykrNhWYsicn60e37UruzC60ziEXJ1C7XMfHNzM5QL&#10;DsP19fXNzY1/gFa7YcPN72o+3uGb8Q+8bDcsueVo7dqDgXztDVdpPucDr9jf22dmZp7SP6rJQcM9&#10;0Ki+PRouoGi4IKLVAoqGC6iRNBxxfTg6hGf34sx74NiV7ucOrNWMDCc8j7Ouide/MFjDkeanzYVb&#10;vkWasmjXSvofNL+xZR0GPmBMvZ6PdH5gYvX0EwMAAACeTj3PK29z86rn0R+w2rY3PPvym0j9rOdv&#10;l01jtsff9fW1yl+bevqFVaXwQ1bG6u+NAIKLGx8AAKBXHcKzpj3KDOd2vl6WZMmfnkuXX6XlXGgA&#10;AAAAAIaqr32eB2zu5S8ttnRuvYEVAAAAAABDNw7huZqes5t7p5X8XDrd28ySnQEAAAAAY6HjVlVD&#10;M7f2ZuPzZrZ4vLN57Dsc2XizRnYGAAAAAIzaWPQ8i8jcWnp/e2M5Un0eWd7Y3k8TnQEAAAAAY2A8&#10;ep5FRGRuaW1raW1r1NUAAAAAAKBBqFwuj7oOT82LFy++fPky6loAk4I7Dhgm7jhgaLjdgHEzLsO2&#10;AQAAAAAYW4RnAAAAAAC6IDwDAAAAANAFc54BAAAAAOiCnmcAAAAAALogPAMAAAAA0AXhGQAAAACA&#10;LgjPAAAAAAB0MT3qCjwdpdPDg9+zx0UREYksb/y2vrY0N+I6AUFUKp0evP/9uOjdTBKJLP/2Zqvp&#10;blK547grgV6d7v26cxzZ2E+v1d8r3HHAQJRODw9+/1z9L671fcLtBowtVtsejNJhYjNbbDjY4rcP&#10;AJ2VTvc2d46bjy9vf9xaui+lcMdxVwK9qt41jTcKdxwwEC1vk4b7hNsNGGcM2x6E0uH7bFFElrf3&#10;P378+PHjx/3tZREpZt8flkZdNyBQTg92jkUiy9v7lZvp4/72ckREjnf2TquFVO447kqgV6d7LX6t&#10;F+44YEAqt0mkdpvU7pMD/oMDAoLwPAClPz57f6ivjSydW9ra34iIFD//wY8xQN2pcywS2XiztTRX&#10;/ev53NLWm42IiBw7lV8uVO447kqgN6XDxM6xRJaXI02vcMcBg3B6kC2KLG+n7ycizS1tbS8L/8EB&#10;wUF4frjKD7FfXtYNlZl7+Qs/xoAeLW19/PixadiZdzdVqdxx3JVAT7yerOXt9Przppe444BBqPx1&#10;eH2p/vDS1sePH6vzkrjdgHFHeB6Un583/r7//GcRKV5+G0VtgKek8pvC8598x1TuOO5KQMnp3ma2&#10;GNnY31pqW4Q7DniY0uVX8e6S0uFe4teKxN7haVPc5XYDxhfh+eG+XTb9Xi8iIj89bxr8BqBnlcld&#10;y79VOqRV7jjuSkCVN157ebvdSkPcccAgVO6Sy71fN6trZItI8Ti7s5moTVXmdgPGHeEZwBirrii6&#10;vN2hTwxAv7xFwrjBgKEoZrPHEtm4X+hrIyKs9AUECeEZwJgqne5Vk3On4aQA+lRZJKzjeG0AgxTZ&#10;2E+v3S/0tZZmpS8gUKZHXYEn4Kfnkcokk/ohb98uW235AUBB6XTv/c6xt6VHuv4Xe5U7jrsS6M5b&#10;TUCK2c1fs/WveIe83dW544BB8O6SxnW+vJW+ssXK7cPtBow7ep4H5etlw98MvZUhWkxKAdBZ6TCx&#10;uXNclMjy9n66TZeYyh3HXQkMCnccMDTcbsD4Ijw/XOvdAVrvJACgi8os50pwbnH/qNxx3JVAd3Nr&#10;6Y+N9jciIhLZ2K9tnsMdBwxC5S7JHpzWH6/bT4LbDRh3hOcBqP483NyrbjdQ8pZg4YcY0CNvae3I&#10;RpvgLCJqdxx3JTAo3HHAIMyt/bYsIsc7Cd9tUl0Us7qfBLcbMOZC5XJ51HV4CqpLAteJbOy32/oD&#10;QCune7/uHLd70XdHqdxx3JVA77z7pvFG4Y4DBuJ0L7Fz3DQ12VteoIrbDRhnU//6r/866jo8BX9e&#10;MP/zf/zn/+/b//z67yIiElne+K//1//5v/EjDOjF6f/73z5/bfvq//K//h/mwp9FRO2O464Eeve3&#10;83/79D//3XeziQh3HDAgP700//N/vDr/9vXfK7dJZPm//rf/e+0v/jLcbsA4o+cZAAAAAIAumPMM&#10;AAAAAEAXhGcAAAAAALogPAMAAAAA0AXhGQAAAACALgjPAAAAAAB0QXgGAAAAAKALwjMAAAAAAF0Q&#10;ngEAAAAA6ILwDAAYkHw81Eo0Go3nXffxruvm0+l8fS2i6Ue83pip+8BuOhoKheL5xscT+L0AADBg&#10;hGcAwONyHMeO6foj5TY3HdVjyfPHODUAAMA9wjMAYJCMVKFcp1DIpSxDxEk+Vn6ecGamXC6fJLTB&#10;FAMAAG0QngEAj0rTzETmJGeJiJPczXctDwAAMI4IzwCAITAzOUtE7KO69Ozm0/Ho/dzoeL6pZ9rN&#10;p+PRaNQ/g/q+lJuOhvSkIyJ2rHlCr1s7dzSerj+zm4/7ztn0clMlqpOH3XztlG0r2/bjuOloKBTP&#10;S+0cLc7Q+lqVacv+D+R7q+Jk5lbF6r6HpgpX33F/3e5fFQAATxfhGQAwFOaqJSJnF7Xs5c1Wtp3q&#10;c8exY3o1KNaVcJz7Y16prlHxfDeq187t2MnYq7Qvcusx23dOx06qnFIu0q9itVM2VaP7xxERkaN4&#10;9RzGgt5+DPVRXL+/lh2L59103QfyfZ4+ueloqO57cBw7pjelcCep31+34ZsEAGCiEJ4BAMOhLxgi&#10;znnBe5aP60lHDCtXqM6RLuQswwuKlTfkd5OOiJHK3c+iLuQsERHn4JMrIlripFxIGSJi5eon9Dq2&#10;LdX3eSUqb7k/a+H+nCnD93pbdjLpWNVzNg5DV/g43klsu3rpTvOPbduuXMq7kh3Tk9UPVEhZolLf&#10;jtz0q6Qj/m/X+xrESTaFY6Phm2TwPQBgMhGeAQAjkD+yRYzUh4ypVSOkZnpTo2tDu82MlzHN+5Cp&#10;ma9Thsr5jdSH6vu0xFtLfLG9olCNiJqZOFFaS8tIFTLVczYMQ1f5OPcVU1i0y8pVLqV5Pfa+D6Ql&#10;Vlt9np64nw68vyDcf7uamTgptPgzQvM3CQDAZCI8AwCGz704ExEnqTfsCR2zpW5ot1fYdfP5fD4d&#10;j8ejUW+OczfG+oovoeoLvsDthVEnGdMrE33TiptQ15+zbhh6Dx9ncV5lvWtjQW+ovdr7VBXOnaYP&#10;JCLayrrREMs7fJMAAEwWwjMAYDi8wOalwsJ5hwh8H968pap0XY/FYrGkbftnKvfNzBRyVjUDOo6d&#10;jOn6/apc6nzD0BU/jrrBRuVeNf71AgAACOEZADAk+SNbaqnQ68G0cuWWMqb3jri3VJVhWVYqlcvl&#10;coVCZd7tw2hm5qS6A7VleOdrmp3cle+PAUofJzhGG90BABhThGcAwBDk4zFbxEi99oKkNr8oTdOB&#10;G9/izSMulE8ymUwiYZqmqWneZN3B0DQzkcmcnFTX4OrS4dowF9j/xwCVjzNWvF7zpjXHKlOhfWPG&#10;AQBAFeEZAPCoXDefjkdjtohYb2trZXkzhu2Yf29hN5+Oevsf37/bOfh0v61zPt52yrPyQGNvH+X6&#10;LY3dwrmt8FYn+aq6y7GbrnyiVbOnjzMuKpObk3q0tm+zm097327zVGgAACCEZwDAYDWtmqVXdj82&#10;UgX/+GUzk7MMEceO1crrsaTjrTPtlahb2SsUCt3vfNw0j9hO6qGmLYpb8laM9l82FNK9XvEuy2Ab&#10;hlGrjJfha1VV+TjjRUt8qOw7Va2wV13V1cABAJg8hGcAwOMyDCuVKzRvBWVmTgq56pTjSsFcwTdD&#10;2FvZy2g4kTfpuTbEWkt8SFWW/1JcmcvMlOvPK4aVyhW6b1W1/uF+pTHDShXqJzN3/ThjRkuc1H8P&#10;Xn27fw0AAEyoULlcHnUdAAAYZ246qicdI6UQsAEAwFNFzzMAAAAAAF0QngEAAAAA6ILwDAAAAABA&#10;F8x5BgAAAACgC3qeAQAAAADogvAMAAAAAEAXhGcAAAAAALogPAMAAAAA0AXhGQAAAACALgjPAAAA&#10;AAB0QXgGAAAAAKALwjMAAAAAAF0QngEAAAAA6ILwDAAAAABAF4RnAAAAAAC6IDwDAAAAANAF4RkA&#10;AAAAgC4IzwAAAAAAdDE96gr07+bmZtRVaG1mZmZs64aBo7knDS0+aWjxSUOLTxSae9I84RafmZkZ&#10;dRUmAj3PAAAAAAB0QXgGAAAAAKALwjMAAAAAAF0QngEAAAAA6CLAC4YBAAbk2Wz49q758NT09dV3&#10;pRPMhsPV93d4k/8yjcXqqjB1fX2ldN0HUqt2p2KKZxhIlQZ+LQAA0At6ngEAnqlrvymRu9vwrML7&#10;ZsPhO5marrzr7jY8+6xFKS8dT123KjYbDt/KtO/CYaULP4xatWU61LaY4hkGUqWBXwsAAPSo1/Ds&#10;5tPpeDwej6dd72nedR+hWgCAEbuanhKRu64h9tnsncjUdKUj9MoL3c3vmr31ivlOXi3mnSFU7UlV&#10;vfDDKFb72XTbYopnGEiVBn4tAADQsx6Gbbv5+KuY7VSeWasZ0aRwFIvZRqpwktAepXoAgFH5LhIW&#10;kWcinQYIPyvfVQpXhKZE7u5mReoHXl9dX3c6w312Fvl+1a5oy7fPhm/vpqam7u56GdOsWO0Oxbqd&#10;oX4celOVvGr7Dz/gWgAAYAiUw3M+rsdsESOVWz+PJe3KUXPVEttOvkqvqMfn071fd44jG/vptbm6&#10;46XTw4Pfs8dFERGJLG/8tr62NNfqBACAIagMC/4uHedEew9C9wcrmbvzqf390JVg+KAZvXd3d5WJ&#10;0rPh8N1teFaurwZW7Q7F2r1UGaPufY5ns+Hb2/DsM5UP1ce1AADAcCgO23bT72wRsXInCXPe/4L5&#10;OmWIOAefFAdvlw4TO8etj2/uVJOziBSPszubicOS2lkBAAPm5VuZuhIR+X513crV92r0bfH+Nued&#10;DYfD4VvfIGSv4F34rjrlenrq7rbnOc+1QHx1PT0lcjf7bCDV7lCs0xlm/R9QvqsNs+7zWgAAYEgU&#10;e54L546IWKtm0yva/KKI45wXRLp3PZ/ubWaLLY6XDt9niyKyvL2/tTQnIqXTvc2d42L2/eHLxg5q&#10;AMDjuAuH67szH2PR68rw7Wez4dtweLYaee/Dr8j3q6lwuOcxyd/9j8JyV+4y3Pwxzd5J/UD0+2HW&#10;obrO8Lvb6lc+1XZUOwAAGBNDXG3b63SOLC9Hml7543NRJLJRSc4iMre0tb8RESl+/oPOZwAYjvuu&#10;38pTlfAammp9vEtw/X41JeJF3ObyoZ5XDPMPaVaiWO0Oxbqd4e42fK8WmGud4dNTItXVs6+vr68e&#10;dC0AADAEij3P+oIh4pxduGI29C/nj2wRMRb0LmfwOpeXt9Prl4mGcduV7PzLy7ou5rmXv0SyxeLn&#10;P0pr9D0DwBB9v7qeDYfv7u6n6XabPHxXvj+oOpTY64wty3Wb6bs95+FmA6p2h2IdXupvK+b+rgUA&#10;AIZAMTxrK+tG0nGSr9IrJ/dznt18+lXMFhFjfaXzmO3Tvc1sMbKxv7UkpcvWRX5+3hCR557/LFIs&#10;Xn4TITwDwFBdXU+Fw3d3t7PP5Op75/WvQ1NhufOtyV2+nyrtU9vlufbCfbkpaRil3bi2dHf+Udq+&#10;QdMPrvb39sU6vHQ1JeE7f9ZV0t+1AADAsKiutq0lTnLn0Zid1CtdAXYsVF1y28p1XmrbG6+9vN1u&#10;9vK3y6JI5PlPjcd/eh4RaZoi/eLFC+/Bly9fFCs/fDMzM6OuAoaH5p40T7jF/R/ttjwVCt3d3c4+&#10;m7n9R6c3/eN2KhSqlZsO3YlMTd82fkleqbva2f55+r7c7fRU6Lb1S8rqKyBTt//o8m61ancq1uEl&#10;7xOFZ5+VvY80HfJeLd9/lf+4bQrX/V0Lg/eE73E0o7knDS2Oh+hhn2czc1JYTe++O7CdymbPhmEs&#10;vv2QaRzJXc9bJGx5e2vpIfW8V8vMNzc3gznjoM3MzIxt3TBwNPekedotXv/Rrqanwrd3d7fT/3zT&#10;efzx1fX0bPj2NhQKiVSGK3tnqutuvrq+ng2Hq6Uqq5F55b5fXctsOHz/0v0pfJo7r32mpu5qp566&#10;vr5SaCW1as/clqenQ62KdTiDfL+6fuZ7qf7j9lGlji9hoJ72PY4GNPekecItzh8FhqOH8CwimpnI&#10;mImM+hsqi4Rt7A8qOgMABq/1sOxOg7WVSjYevuqwpHSn16pnm54N3/b//lZnVKp2h++hv5d6r1L/&#10;JwQAAIPSW3julbcUmBSzm79m61/xDi1vf9xaqgzPbp7b/O2y1bZWAIAJVb6Tqcf9bwsAAKAd5d9C&#10;XNft9LKmdd/lubOvlyVZ8qfn0uVXaTkXGgAwiWbvZGqa3ZkAAMBoKIbnfFyP2V1LGVaufgb03Fr6&#10;41pDodJhwlt5u7Z+WOtNqVpvYAUAmFStR2YzmhkAAAzFP6kV0xcsy7IM74lhWJZlWYZRfdUwLMMw&#10;RBw7pkfTHXuoW5p7+UtEpJjd3DsteUdK3jJjZGcAAAAAwBhQ3ec58XohqttipAq+baky4qajetJx&#10;ZKFwktG8J8ndfCJj9laLubU3G583s8Xjnc1j3+HIxps2u1sBAAAAADA8ij3nBq5XAAAgAElEQVTP&#10;bvpV0hEj9aFhQ2ct8SFliDgHn1wRbWXdEJGzi977nmVuLb2/vbEcqT6PLG9s77fbGBoAAAAAgGFS&#10;7HkunDsisjjfvCqYNr8o4jjnBRHN/7jtqVrNg/ZeWFrbWlrbUqsQAAAAAABDo9jz7GnVp+xenA2s&#10;MgAAAAAAjCPF8GyuWiLiJF81LAfm5neTjohYq6aI5I9sETEW9AFXEgAAAACAUVLd59nM5Cw7ZjtJ&#10;PXRgWIuLIiJnZ7bjiIhYuYwpko/HbBEx1lceuuUzAAAAAADjRDU8i5iZQm5h913SdpxKZhYRMazU&#10;h8z9KmKG1bSmGAAAAAAAAacenkU0M5ExExlxXVcKBdF1TfPnZDNTLg+6egAAAAAAjF4v4blK0zTR&#10;6F4GAAAAAEyKHsOz6zaut10oFOTi4kjmMwlzYLUCAAAAAGCMqIfnfDwas512r1q5zEDqAwAAAADA&#10;2FHd5zkfryRnw6ge8j2ycq/pdgYAAAAAPFWK4dm9OBMRsXLlk5NCyhARI/XhpFzOWSIiztnFo1UQ&#10;AAAAAIBRUwzPhXNHRKxVU0S0+UURcc4L4m3/LCLOwafGudAAAAAAADwVqsO2/fQFQ0TOLlwREXPV&#10;kmqUBgAAAADgKVIMz15ervB3PQMAAAAA8OQprratzS+KOPZR/rVpal6Uds4uXDG1ymzoEZiZmRnR&#10;lbsb57ph4GjuSUOLTxpafNLQ4hOF5p40tDgeIlQul5UKuumonnTEypUzpkg+HorZImKIOCJSPTxU&#10;Nzc3Q76iopmZmbGtGwaO5p40tPikocUnDS0+UWjuSfOEW5w/CgyH8pxnLXFSyFnGgvfMzHhrbjsi&#10;YlipwtCTMwAAAAAAQ6M4bFtERDQzc1ILyVripJwQV0R7hFoBAAAAADBGVPd5dvP5fN5t2o9KExE3&#10;n06n82xVBQAAAAB4qlT3ed6NxWKx3Vbra+d3Y8lk8oiltwEAAAAAT1WnYdtuOr577j08OxMROXsX&#10;jx81ljqzH6ViAAAAAACMi07hWVtZOEsmnfsDjmM7TquShrXKimEAAAAAgKeq44JhWuJDbr4gInLx&#10;LpZ0xEjl3s43lNF1XTSNVcMAAGMmHA77n15fX4+qJgAA4Anostq2ZpqaiIh+YZ0vysJK5SkAAOOr&#10;ITb7DxKhAQBAfxQXDNMSmUwmkyA5AwDGWTgcbpmc1QsAADDJ3HQ0dC+a9m+q5OZ722PJTUcbzjBa&#10;vda/SS/7PIuIuM3bVYmIMHIbADBq6qk4HA7TBQ0AQAM3HdWTi7nySWVBq3w8pIfOc+WM6b12sF4w&#10;e1jrSkuclBOPU9Pe9VH/Jurh2U3HXyXtluuFiYjlfaUAAAAAgAByPx04Vu7kPtaZmZxlx96lX5uM&#10;QRZRHrYt+bheSc6G1cqC/oiVBACgi14HYzN4GwCAZmcXdSONzUy5fJLQ3HRUTzriJPVQNO2Km46G&#10;4unKAO94XtqM9q4N2/Ye5O/LxPMtL+62KdHqeMOY8M7Xaqh/vxR7nvNHtgj9ywAAAADwNGmJt1Yy&#10;poeSYqQKJ/7OZi1xUpCofrDuHXZFxE6e58plLxzm477R3m46qid384mG4Ogk360XymXNKxCLrzYm&#10;S/+Y8Xw8VCvhP+6mo3oo3jWUtrhWXf37pdrzLCIi7OYMABhH/XUj0/kMAEAdM1Mulwspw0nqnfuI&#10;xR8OXf11+T7PaivrRmMHtoiI9baSW1sXcD8dOEbqtVmrR+WE+d2kY+UqT7TEW0vso7Z1UrxWvxTD&#10;s75gDOZ6AAAAAICxpSVOyhU5y461Gehs3E/c9RaPzscreVtPtlooy+gy0bdw7sjifMtuYf9b9QWF&#10;MNztWv1S3apqZd0Qsd/1OUC8dHq4l/i1IpHYOy11LbR32LIQAAAAAGAYzEwhZTgHn7qkwHw8FArF&#10;zlKFctnruR5O7YZOdbVtbeVt6iCWTOrR89Tb1fmm13XdbLdZVekwsZkt3j8vFo93No+Xtz9uLXUo&#10;dJzdOf68sZ9em1OsIQAAAACgT5XNnHqfFZw/sv2TpAvnjsh6r1fXFww5uHDFbL66c/DJTVTOXjh3&#10;ZPFtZd71sCn2POfjeszrfXfsZKyF3UK7t54eZIsikeXt/Y8fP378+HF/eyMiIsc7e6e1MqXD99mi&#10;iPgKLYtIMfv+kO5nAAAAAHhsWuKt5SR1/yhtN/0q6XgTiLX5RXHO26W+Wu+0m47G7L6uvrJuOMnd&#10;fPUs1enW5uuU//g7uzLZWptf9F/1Vcux4v7zd6y/GsWeZ33BsqxOBdqNKi8d/n4sEtl4s7VU6UKe&#10;W1pLb1/+unP89bIk3sHSH5+LIpGNfV+hrf2Nr5vZ4uc/Smt0PgMAOrq+vu5j9a/r6+vHqAwAAAFl&#10;ZsqFhaj+/7N3f6GNbHmC53+qqXqrukPXKp+cbq4uIUOJpGeHzsadYfLu+mUZyXsTPxizk9XjHJgm&#10;NN6GK5nFWQPOhoJJc5dMKEuXBqNg+iHVs1mDyw9uQ0o18yIK47gpJpvigvEdrGBlcIq9cJMlybrT&#10;sE/ah5Bk/bN09D+k+H6e5NA5OuE4CoV+inN+J+iLV7foiUK5cs83vGpIJOIzjUx5u7laxvBFKrX0&#10;RCFzJxg5L4j0NvG4ktHb5xOR+nWebtoeThUStX01Mhkj8rTzP3e9//2uIOUrl8v91RyAM0Y7UB2U&#10;3fTnDaVavHv3bjy72yu/3+/afcPQ0d1eQ4+71oiCZ3rca+hxT6G7vaZDjxeLxbbbmwQCgaHu0dD4&#10;/f5J74InqM55Hp5Sfu9Zuiiy/LAxJv54vilEnpv/WKRYvHorwq1nAEBnvd585rYzAHhELTD+7rvv&#10;vv/++7ZlNv/Dn6m81G93+bXF03oNnu1s8tXR+blIaDsV08TOZuXmVGGN6nKCBTZ2Hq/V0oW9vSqK&#10;BOZvN1e4PR8QafkN6O7du86DN2/e9Ljz48NvP55Cd3sNPT4b1PuRHh8DX2U0nojIJMbENaDHPYXu&#10;nj3ffPNN05Yf//jHTY//VeJn/b04bxiP6yF4trPRRxGzOg/bWE2JJoWjSKQhtVpngUBApFgsFtO7&#10;z642Hm/1M5u5FjO7dpgNQ4A8he72GnrczdRvPn/33XeK/UiPj1Tb/qoF0hMZHUCPewrdPe0Ux1qr&#10;3FXe/8v/qvJS794xbNvTlIPnbDQYMUX0RGb9PBKvJlALrxpimvFHyZXu4fPcWjK5JiIipfze5m4u&#10;vSnzDctVAQAwGCfc6hBCM1rbPbr+0nHr1i36C/CmIUbFbSmGyq6d4YxJUQye7eRTU0SMzGksnI3W&#10;PRHeTuhmvH7lLQVzi1s7y7ndXM7Kby0uVoZnt85tfnuldNYAANCgbQhNGOYqimMEiJ+BGTPqqLit&#10;Wqj84x//+KY5z8TJUKEYPBfOLZHKilqNtIU7IpZ1XhDpZTHt1vnM1ytXVZSuLqXtXGgAALoj6HKt&#10;nlK7ET8DU2GyUXFntcCYgfoY0Kizbef3HuzmZHmnaXx2ZWVnJzCeu3c/kC42L+lcKXL/Hqm2AQAA&#10;APdoDZUnGxUD46EYPAdDuoh1dmFLuOn+cvbIFBE9dMMK2Iv6suRyud2Y7Dzecm4sl/KHz3bT9YFx&#10;JXpOb+7N7zuFSvm9zTSxMwAAADBJbW8pM9l4Jv3hD38Yyuv85Cc/GcrruJBi8KytrOtxy4o/Sq6c&#10;LtS22tnko4gpIvr6yk1jthe39jcuN9PF3O5mruGJ5Z3HtfvMc2uPN05aCwU2HveTjxsAALhVT2O2&#10;a1UYuQ0M3XAHWhMVwwtUh21rsdPM+VLEjAcr60eYEV815baR6Zhqe24tuT9/ePAynaucoIHA8sPq&#10;beibCgWWNx6ury0SOgMAAAC9UQmMBxlo3RoqExXDC3zlclm9tJ1NPn96YFqVxZ51Xb/z5EWqeST3&#10;mLh2uj+pCDyF7vYaetxr6PGh6+POs4wx/Rs97inT2N3jz8v1290pO0QdTGOPKxrKOs8M2+6qt4Rh&#10;WjiWCsdSI9oXAAAAAFUjzcvVdqA1N5CBDkadbRsAAODad9991+vNZyY8wwv+xU7bO4d93k5UmYFM&#10;nAz0apDg2bZt0bTJjNkGAAAA3O+GqLhP5OUCJqiX4NnORh9FTMvIlFNhEZHC82DEFN3ITGzaMwAA&#10;ADARrOEEeI1y8JyNLkVMq2FTMGToYlpmJCjVeBoAAKCznkZuM2Yb48caTgDaUgye7eRT0xLRE4W6&#10;Vam0WOo0thr1RUzzaXI73Gm5KgAAgBrF+JnIGWMw3KRcrOEEdJSN+iKmNAeW00IxeC6cWyJiPGn9&#10;B8OrhpimdV4Qmbp/HgAATErX+JnIGUPXbvqxv++kXDes4USojJn10UcficiHDx/6fQE7uRSRTLkc&#10;Fju5FIwuTN3o5Z4Shp1d2NI8u9m+OBvm/gAAAK+ohcf1UTQxM/ow3KRcs7SyMTAsTuTsPOg3fi6c&#10;W8ZqWEREW1nX40fZVHi6omfF4Llyfzn+KLnScHvdTj6KWyJSOQgAAAA9I2BGB0MMjJvGVP/4xz/+&#10;/vvvGVYNjIl9caaHtp3H2sIdOWhza9bdVO88h1MZw4yYVjzoi4uu6yIillVJIGZkpu2GOwAAACZr&#10;iNmq+0vK5ff7373jJjOg5MOHD4MO2y6cWxIa5j6Nnfqw7XCqXFiNPnpqWlYtahZdN56wUBUAAABq&#10;xp+tmrvHwBgMMNtZRESCIX1IezIpPc151sKp03BKRMS2bU0jZAYAAPA6slUDUKIt3LGOKnmm7Ysz&#10;ubM6bQGl8lJVS8G4ZdSWcyZyBgAA8Jobph+TrRqAimBIr6xxbL86sIwnUzf1t6elqtzF7x9mWsXh&#10;cvO+Yejobq+hx72GHvcab/b43egwX+1NSrHg5A+1N7vby+jxidJip5lzX9AXd9Z5nrrYWTV4DoZ0&#10;EavdUlWT49oEDySf8BS622voca+hx71m9np8Ims4TcshnL3uRmcz3OPT86NAOFUuq/685j6KwbMW&#10;Oy1I9FE8uHRgrD9ZXWgpEAyGGckNAAAwJkNMVS03JOVisjEA1FMMnrNRX8QUERHLtCqPGhiZcorg&#10;GQAAYBT6TsrV3xpOAIBWysO2DcPoVCAUHMbeAAAAoN1Ya6UxmaSqBoDRUR62nZreoekAAACuMMQZ&#10;yKSqBoAx62mdZwAAALQxkbxcAIBx6jV4trPJV0fn5yKh7VRMEzubFVKFAQCAWUVUDABw9BA829no&#10;o4hZXe/ZWE2JJoWjSMTUE4XTGPEzAACYIm2zVf+LHX9/iw8TFQPAzFMOnrPRYMQU0ROZ9fNIvJpv&#10;O7xqiGnGHyVXCJ8BAIBrDTdbNVm4AMCDFINnO/nUFBEjcxoLZ6N1T4S3E7oZtw5e2TGiZwAAMHk3&#10;DLRWup/8d/Fvvv/++/otxMkAAIdi8Fw4t0TEWA23PKMt3BGxrPOCCMEzAAAYnTFMP/b7f/buHQOw&#10;AQBtkG0bAABM3ujXcAIAYCCKwXMwpItYZxe2hJvuL2ePTBHRQ8Gh7xoAAJh+RMUAMAM++uij2uMP&#10;Hz5McE8mSDF41lbW9bhlxR8lV04XalvtbPJRxBQRfX2FMdsAAKDvUJnAGADcqT5srt/iwRBaddi2&#10;FjvNnC9FzHjQ52wwI75qym0jQ6ptAAC8RjFOJioGgOnVGjnXP+W1+LmHOc/h1GlhNfn86YFpVRZ7&#10;1nX9zpMXqeaR3C1KpfzBs5e56hoRgcDyw8dbi3PNpfKHBy/TOadQYHnj4fpaSxkAADBqgwy0JlQG&#10;AHRhJ5eC50/KqWo26mzU54xnThSu78qqbxyf3hKGaeFYKhxL9VSnlN/b3M3VbykWc7ubueWd463F&#10;61KHsc103QKMxVx6N3eysZ9cI34GAGA4xpCtGgAwMzrcdq4V6PnmcyX+Nap/28mliGTK5bDYyaVg&#10;dKGcCveycaxGnm07f7CbEwks7zxeX5ybExEp5fee7eaKud09vRo+lw6fpYsisryz79yRdiLuYvrZ&#10;4T3CZwAAuiAqBgC4Xzbqi5h6IpM4iJxXtxXOrcqKyNrKuh4/yqbC4R42jlVvwbNtZ189f3pwVvnz&#10;zp311e1Yx1HbeSsnEtioH6U9t7j1eONyM13MWfmtxUURKX11UhQJbOzXSs0tbu1vXG6miydfldaI&#10;ngEAXkVUDACYGeFUuZwSsZMHtU32xZke2nYeawt35ODClrAobxzv0O0egudsdCliWvVbLMsyzXjH&#10;AeeLW8fHWy1b5+7dD6SrU6CrsfP9e3NtyhA9AwA8g1TVAABvKZxbEup/43ipBs920omcdSNznSHM&#10;zkYfRUwr3vOA80q4PH+7btvH800h8tz8xyLF4tVbEYJnAMDsUQmViYoBAJPy4cOHztOeh5BtOxjS&#10;B9k4XorBs/3qwBIRI3NaHyRr4dRpRnwR03ya3A4rpzurzHBefli5o/z2qiWSFhGR2/MBkWLz1rt3&#10;7zoP3rx5o9jg+Pn9wxxlB5eju72GHveaPnr8brTPtt60ycnJ+23cOMc9he72GnrcdbSFO9ZRQUQT&#10;EfviTO6saiKivnGsFIPnwrklIpX52Q3Cq4aYpnVe+Te6qqbVXt6py7Xdi1rM/O6dS3+M9/v9rt03&#10;DB3d7TX0uNc09fioZyDz5po4znFPobu9ZoZ7fHQ/CnS4+TykRZ6DIb1yK9Z+dWAZT8K9bRwrxeA5&#10;GNJFrO7lOqvk2a5k1R701QAAGJaOUXHP30gYaw0AmBlOkFwfQg8pbHZosdPMuS/oizurN4d73DhW&#10;isGztrKuxy0zEl1tmtxsJ5+aInpiu9u+1wLnwPJOsjFydoZnt85tfnvVMmYbAICekK0aAIDBDTNg&#10;1mKn5fq/K0m4G6lvHB/VhGHayouMPI/EI0tnxvqT7ZWgSKHw6uhp3LR0I/NiRWzbrpXVmgdwV8dq&#10;B5Z36hetanB5VZKGp0pXl9J2LjQAAGOKimd4jB8AAOiJYvCcjQYjpoiIWJZpRcx43XOWGQma9YWN&#10;TMPt6UrkfHPg3H5RqvYLWAEAPIk1nAAAwGQpz3k2DEP1NUPBuj+c1NqBjf3kzas1V6Ln9Obe/L4T&#10;X5fye86tamJnAPAaxTiZqBgAAIyT6pznWKq/seX5g3RRRIrpzQfplidrIfXc2uONk810Mbe7mWt4&#10;/vHNETcAYMoMMtCaUBkAAEyW6pznPuWtXPdCIiJza8n9+cODl+mckyQssLzxcH3thunRAAC3GeIM&#10;ZOJkAADgQiMOnhe3jo+3FMvOLa5tLa6plgYAjAVRMQAAgIw8eAYAuBVrOAEAAKgjeAYATyBbNQAA&#10;wCAIngFg1pCtGgAAYOgIngFgapCtGgAAYFIIngFg8ph+DAAA3Oyjjz6q//PDhw+T2pMJ6jV4tm27&#10;7XZN0wbfGQCYNUTFAABgqjWFzfUbvRZCqwfPdjL6KG5aNzxrZMqp8HB2CQCmA2s4AQCA2dY2cq5/&#10;1lPxs2rwnI0G46aIiOiGcaf1+VBwePsEAC5UFyr3EDMTFQMAgCnVOXKulfFO/KwYPGePTBHuLwPw&#10;BrJVAwAADJ+dXArGncHMdaFlNuqLmCKiJwqnsepsYPWN49PTnGdjlcgZwDQbPFu13+9/946YGQAA&#10;zDiV2861kmo3n7PR4MF6oXyqOVH0UrJwGtPs5FJEMuVyWOzkUjC6UE6FRdQ3jpVi8BwM6SI3zXcG&#10;gEkjLxcAAICrZY9M40nZuV+sxZ4Y8aOCiFY4tyr3aLWVdT1+lE2Fw6K+cawUg2dtZV2PW+bT5HZ4&#10;ArfHAXgXUTEAAMAsCKfK18Fu9sjUQ9si9sWZHtp2tmkLd+TgwpawKG8cb2yqOmxbW3mSOIjE48Gl&#10;88ST1YWW54PBMItVAegBUTEAAIAn2cmlyFmikNJEsueWhJqfLyhvHC/VhGHRYMRJtm2Z8cqjBkam&#10;nBpz8Oz3D/Ob93C5ed8wdHR3k2+++aZ1479K/Ky/V3uTUiw4vl6gx72GHvcaetxT6G6vocddIBv1&#10;Rc5qCb+CIb21iPrG8VKe82wYRqcCE1iqyrU5e8gn5Cl0d7FYbNqy+R/+TKXi/l/+19aNgUCgaYvb&#10;ji497jX0uNfQ455Cd3vNDPf4KH4U+PDhg2LOsB6WqrKTS8H4nUz5tDZ+W1u4Yx0VRDQRsS/O5M6q&#10;JiLqG8dKdc5zLKV69wfADGs31lrpw7o1VG6NkwEAADCzqpFzY5LsYEivpNayXx1YxpNwbxvHqqel&#10;qgDMrCHOQL5h+jGhMgAAwDRRufmsftvZfnVgiVgRX20SsJEpp8Ja7DRz7gv64s7qzU5ErL5xrHzl&#10;crmH4nY2+fzo4OzM+evOnfXV7diYU5zVuHbQxQwPCEEr93c3ebmGy/09juGix72GHvcUuttrZrjH&#10;hzJs+w9/+EPb7R3i57aR809+8pPBd8aderjzbCeXgvGGtZ4tyzLNuF6b7Q1gjIiKAQAAMGpOhNwU&#10;Qvcwz3mGKAfP2agTOeuJzIuVsKaJ2Hb21aNI3LLiwehC08h1AP1rTcElylm4WhEVAwAAYEDejJab&#10;KAbPdvKpKc7Y8tpNZk0Lx04LshSMW+ZRNhUmega6aBsVtxputmoAAAAAg1MMngvnlogYT1qGZ2ux&#10;J0Y8YhI9Ay36XsOpLbJVAwAAABNEtm1gCG6YftznnGSyVQMAAABuoxg8B0O6SNvR2dkjU0T0UHDo&#10;uwa4g0JeLtUgmenHAAAAwJRSDJ61lXU9bllmJLpaSF2vTWVnoxFTRPT1FdJtY+qMfmVjAAAAADNC&#10;ddi2FnuROAjGLTMSNEXXdRERy3IWrtITL1iqCm4y3GzVnScbz/CCgQAAAABq1Oc8a7HTwkLy+dO4&#10;aVWjZhHdSDzZjoUJnTEeY8hW3Yq8XAAAAPC4+nWePbtsVU8Jw7RwLBWOpUTEtm1NI2TG0Aw3Km6L&#10;bNUAAABAT+pj5taNXoui+8y2TeQMRWOIiluRrRoAAAAYUNvIuamAp+LnDsGzbWcLBQkGw5pWedyB&#10;UwxeN9yVjVuRlwsAAAAYg66Rc62Yd+LnDsFz4XkkYoqRKae0yuMOnGLdlQ5jm+mPd463Flufyh8e&#10;vEznnOArsLzxcH1tcU7hJTEZw13ZuO30Y4ZVAwAAAOOnGDnXCnskfu4QPAdDhmGIs4Cz87gDpXWe&#10;S/m9zXRR5OM2Tx3GNtN1Ny2LufRu7mRjP7lG/Dxuo05V3RZxMgAAAAA36xA8a7FUqt3j/pTyh892&#10;0zdMfy0dPksXRWR5Z39rcU6cMHs3V0w/O7xH+DxMKjOQSVUNAAAAYPiyUV9lQLORKafCTVv1ROG0&#10;tgay+sbxUUwYVj//ueW5bPLVxcJKhwWrSod7z9K5okhgeVlyuZbwrfTVSVEksFGJnEVkbnFrf+Ny&#10;M108+aq0RvSsYNR5uUhVDQAAAHhBT2O2a1W6j9y2k0sRyZTLYRE7uRSMZsupcP1WO7kUjC70uHGs&#10;FIPn+vnPTbLPI3FTjIWbg+f8QTpXdCYx3/4qlmt5vhI737/XECTP3bsfSBeJnsefrZpU1QAAAACG&#10;TIudlqsPV9b1+FE2FQ5L4dwyVsN9bxyrTsGznYw+P3cenp2JiJw9jUaPmkuddUwkJiJye31/f2tu&#10;TkSkdHOpj+ebQuS5+Y9FisWrtyIzGTy7aQ0nAAAAABgT+9WBZTwJi4h9caaHtp2t2sIdObiwJSzK&#10;G8c7dLtT8KythM7icet6g2WZltWupF75CaC9ubnOwe/bq6JIYP528/bb8wGRlgDz7t27zoM3b950&#10;fNlJ8vubk05/8803TVuGGxX/Xbz59UXkZz/7Wcu2PrNho4PW7sZso8e9hh73GnrcU+hur6HHJ89O&#10;LgXjluiJQlhEpHBuSai5jPrG8eo4bFuLvcgsFERELp5G4pboicyThaYywWBQtHEu8VyLmd+9c+lN&#10;1BvWcGqNY5Uo5uW6davNsGrXHqJZ4vf7Oc6eQo97DT3uNfS4p9DdXjPDPT7cHwU+fPjQ67TnHpaq&#10;0mKn5ZhINupbShZOY8GQ3lpGfeN4dZnzrIWdO+HBC+P8joRWwmO+MT7LyFYNAAAAwJPCq0bkqCAS&#10;XrhjHRVENBGxL87kzqomIuobx0oxYdjgS1V14AzPbp3b/PZKaVKw6/xd/Jvvv/++azGiYgAAAABe&#10;kY36noaqS0xlj0xnBnMwpJtPk9vhmHY9EbqHjWOlGDxX2bbdtKVQKMjFxZEspGKD7f3lVUkW66Pn&#10;0tWltJ0L7XY/+9nPZnVACAAAAICZ19PIbdUx2+FU4WIp6IuLSN1KzVrsNHPuC/rizjYnplTfOFbq&#10;wXM2uhQx26YLExExMv3fmW6/KFX7BawAAAAAACOmGD/3MNu5Nt+5WThVLrdEk+obx+cHiuWy0Urk&#10;rNemadc9MjLbgwT+c/fuB0SK6c29fGUtq1J+bzNN7AwAAAAAk9E1MO4pcp4BisGzfXEmImJkyqen&#10;hYQuInrixWm5nDFERKyzi8H2Ym7t8UZARHK7mw8ePHjw4MHmbk5EAhuP14idAQAAAGASPlR13egF&#10;isFz4dwSEWc1Z23hjohY5wURCacyhohYB6+a50L3aG4tub+zsVxLoRVY3tjZTxI6AwAAAMCkfagz&#10;6X2ZmB4TholIZYUt6+zClrAm4VVDTNM6ryQN72JuLXm8dtNzi2tbi2tbfewQ6ty6dav+z++++25S&#10;ewIAAAAAM0PxznPDitT1t57hKk2Rc9stAAAAAIBeqa7zvHBHxDKPstvhsNZw67kyGxqTd1OcfOvW&#10;Le4/AwAAAOjgJz/5yaR3we1Us22HtxO6iBl5nhURLfbEELHiQd+SLxi/ng2Nyel8h5n7zwAAAAAw&#10;CNXgWbTYaSFj6CHnr3DKybltiYhuJAopYmcAAAAAwMzqJWGYFk6d1oJkZ4FrWylNGAAAAAAA00x1&#10;nWc7m81m7Zb1qDQRsbPJZDI74FJVAAAAAAC4luo6z88jkUjkebv82tnnkXg8fkTqbQAAAADArOo0&#10;bNtORp+fOw/PzkREzp5Go0fNpc7MkewYevPdd991yApGtm0AAAAAGB5SGEgAACAASURBVESn4Flb&#10;CZ3F49b1BssyLatdSZ1s2y5wU/xM5AwAAAAAA+qYMEyLvcgsFERELp5G4pboicyThaYywWBQNI2s&#10;Ye7QGj8TOQMAAADA4Lpk29bCYU1EJHhhnN+R0ErlT7gX0TIAAAAADJ3iUlVaLJUa7Y4AAAAAAOBW&#10;yus8263rVNVj5DYAAAAAYGb5yuWyQrFs1BfpmFXbyJRT5AwDAAAAAMwkxTvPwZBhGM0bz85MyxLR&#10;DeOOhILD3rOu3r17N/Y2lfj9ftfuG4aO7vYaetxr6HGvocc9xQ3dXUv1StqaMXBDj4+I3++f9C54&#10;wmBznlN2NhqMnMmT0xijtgEMEV8mAACzrWmFFOdPrnqAm/1gsOpaeDuhW2Ykmh3O7gDwvFu3btV/&#10;n2j6EwBQc6tq0jsCAJ4wYPAsoi3cERHziOgZAKYC37aBGcDvjNPupv6iHwE3Gzh4ti/OhrEfACB8&#10;mRgxvm0DAAD0TXHOs21nC4U22y+eRuKWiBirpNoGAAAYgw6/MzJjFgBGRzF4LjyPdFiqSk9sEzsD&#10;gKvxbRsA3OO7775r+7HMBzLgZoMsVSUiodDqwko4TKptAEPBlwkAAG5CRm5gsgZbqgoAgJvxPQ8Y&#10;BX5nnA1OfykuzdiUsaJreQCjoBg8A8CY9PRlAurG/G2b73kAoILPxinC5QwEzwDciCsTAHTA74ye&#10;0vanTzJWjBO/CMPRIXi2s8nnR+eKrxPaTsWY+QwAbja2b9t8zwPGg3MKAMapQ/Csyblp3pxiu5Gx&#10;mhKCZwBwP75tA8B0aTvvhg/zseEXYdR0GrYdDOkiluhG4snqSjDY8XU0ImegFQPqZgm9qY7veQAA&#10;YPZ0Cp612IvCwqvnT+PxiBkX0Y3Ek+2VMGEyoKZpegyRw1SjNwEAE1Q/74Zr0JjxizBqftDxWU0L&#10;x1Kn5XK5kEkYchaPBIM+n28pmsza9ph2cCbcunWr7XgPzLDWHuc9ML1c3pvj/IRRb+u7776rfbGo&#10;fwwA6Bsfp8BkdQ6ea7RwLHV6Wi4XCpmEIeZIouhS/nAv9qAitneYLw3rlSer9kXTVd+2ATfgd6XB&#10;jfMTpo+2+J43FTqfiZynAMAvwnAoBs9VDbei9booOjtgDF06jG3upnPF6t/FXHp3M3Y4xfHzraqm&#10;jZPan4ngK5d39NHX/K40uHF+wnj802yGdT4TOU8BoIawGT0GzzXOrehCJmGIiFjmUWGQvSgdPksX&#10;RWR5Z//4+Pj4+Hh/Z1lEiulnUxo+8yVDPP+Vq/WzdYY/bfvo6+mKxDzVm/CUzmfidJ2nAACMWl/B&#10;s51NRpeWfD5fMBI3RUQ3Equdk3F3VvrqpCgS2NjfWpxztswtbu1vBESKJ19NWfR869Ytn8/XuYC0&#10;3Je+1WiQ1lVG391UoKcd6PpSHf6cdooHqj6+mvZYq8O/POabn5MazuDO3mzak5Hu2DjbAgAAcKFO&#10;2bab2dnk86cHpmU5f+q6sT6U9NuV2Pn+vbn6rXP37gfSxeLJV6W1tbmbqrqMetjZucqtW7da0/rV&#10;Z1ls0vrUrZZswK0RTocCrc92/hdqhUcX1dxyTXrJpv+9XC53KNx2h2/6X1q39/pfq5Tv40j29N5Q&#10;LNP0DlfZH5XdUPzvai/V04s4W/x+/7t377ru7djUjuQYzo5xtgUVnd/JKjqfiX2cp3C5wd8zgPtx&#10;qcLoKNx5brjPbFm6kUhkCuVy+fQ0FRviwlUfzzeFyHPzH4tI8ertsFqYKq1RqPpt3j4KDEWHVgb8&#10;/Kq/RT/I67jBTf9L6/Ze/2uV8qM4kh3iT8WKw7q8Kf53nX+9msY32zinYDHdyz26/g6rqPOZOPTz&#10;FBM0rPcM4GbTeB3HFOl45zkbXYqYzn1mfYSrPL+9KooE5m83b789HxApNm+9e/eu8+DNmzfD35dh&#10;K5fLnUdxD4vf7++6pacCXat3LVz73zvfm+1VTzs2Hn3v0k0V++jNPsoPcbfbvs9VXn+Q98aw3sAd&#10;Sqp3EGbbVPT4IDvZ+Uwc7mf4VJiKHh+cR/7NrjgOM6xt59LjGISvw0UxG/VFnCnNxp1urxPaTsX6&#10;javzew92c4GN/WTT8OzSYWwzXVzeOd5abFfNVSMna9qOcOt8S7b1WfWNNzV005Dg1ipty/Q0hvam&#10;f3O4tylcNQKn/n/vYxDv1A3bll7eGyPtqa67oX4EalQ6op7bhm1j1Fzb4yP9yPUy1/b44HjPtJrh&#10;7vayDtfxGe5xfhQYjw53nu2LM+eBZVZuP3dgrKZkBDelp0/baKrz9emmkXKtcULX6WcdGlK5RvZ0&#10;HW3b+ugmU7nqGj/gztxUffCUzkPv5T5qjTNnVX+td32juurNBtxkpB+5mEm8Z+ARvL0xOp2Gba88&#10;ySyovk5wgGzbzvDsq7cijXee3161jNn2lGn8Wu/y3QMcvFExG3gno1e8ZwBgEB2CZ00byQznm1xe&#10;lWSxPnouXV1K27nQAAAAAACMVV/rPA/Z3L37bZZ0br+AFQAAAAAAY+eG4LkaPac39/KV+LmU39tM&#10;EzsDAAAAAFyh41JVYzO39njjZDNdzO1u5uo2BzYerxE7AwAAAAAmzRV3nkVkbi25v7OxHKj+HVje&#10;2GlZuwoAAAAAgEnotM4z+nP37t03b95Mei8AjAQnODDbOMeBGcYJjgG55c4zAAAAAACuRfAMAAAA&#10;AEAXBM8AAAAAAHTBnGcAAAAAALrgzjMAAAAAAF0QPAMAAAAA0AXBMwAAAAAAXRA8AwAAAADQxQ8n&#10;vQOzo5Q/PHiZzhVFRCSwvPFwfW1xbsL7BKBJqZQ/ePYyV3TOVAkElh8+3mo5VVVO52GVATA6+b0H&#10;u7nAxn5yrfHM4xwHplQpf3jw8qR6GW9/1nGCY3TItj0cpcPYZrrYtLHN5RrABJXye5u7udbtyzvH&#10;W4vXpRRO52GVATA61XOw+bTjHAemVNuTrums4wTHSDFsexhKh8/SRRFZ3tk/Pj4+Pj7e31kWkWL6&#10;2WFp0vsGoCp/sJsTCSzv7FfO1OP9neWAiOR29/LVQiqn87DKABid/F6bL9nCOQ5MrcpJF6iddLWz&#10;7oCLOMaF4HkISl+dOL9s1wZ/zi1u7W8ERIonX3GGAS6Rt3IigY3HW4tz1V+N5xa3Hm8ERCRnVS68&#10;KqfzsMoAGJXSYWw3J4Hl5UDLM5zjwHTKH6SLIss7yevJVnOLWzvLwkUcY0TwPLjK+XX/XsMojrl7&#10;9znDADdZ3Do+Pm4ZbuWcqlUqp/OwygAYEeee0fJOcn2+5SnOcWA6VX4BX19s3Ly4dXx8XJ17xQmO&#10;kSN4HpaP55u/ks9/LCLFq7eT2BsAiipXyPnbddtUTudhlQEwZPm9zXQxsLG/tXhjEc5xYNqUri7F&#10;OedKh3uxBxWxvcN8SyjLCY4RInge3Nurlq/eIiJye75ltBgAd6lMalp+WLkhrXI6D6sMgOFzxmsv&#10;79yU04dzHJhOlXPuau/BZjX/tYgUc+ndzVhtGjInOEaO4BmAV1UzaS7vdLhDBWB6OEnCOKWBGVVM&#10;p3MS2LhO4rURELJ4YawIngF4USm/V42cOw3uBDA1KknCOo7XBjDdAhv7ybXrJF5rSbJ4Ybx+OOkd&#10;mAG35wOV+Q+NY8TeXrVbIwPApJXye892c85yF8nGr9kqp/OwygAYJid/gRTTmw/Sjc84m5z13DnH&#10;genknHPNObycLF7pYuVk5ATHyHHneVgur5p+8nISG7SZLwFggkqHsc3dXFECyzv7yRtuUKmczsMq&#10;A2D8OMeBGcYJjhEieB5c+8T17ZPcA5ikyiznSuDc5uRUOZ2HVQbAMM2tJY+b7W8ERCSwsV9byoZz&#10;HJhOlXMufZBv3N6wZgYnOEaO4HkIqqfz5l41W37JyVnC+QW4iZNaO7BxQ+AsImqn87DKABg/znFg&#10;Os2tPVwWkdxurO6kqyb+rK6ZwQmOUfOVy+VJ78MsqGbtbRDY2L9prQwAY5ffe7Cbu+nJutNV5XQe&#10;VhkAo+Schc2nHec4MKXye7HdXMu0YyehQRUnOEbqn/zyl7+c9D7Mgo9C4U8/+dE/vv368r2IiASW&#10;N/7qF//H/8LZBbhG/jdfnFze+Owf/bP/NRz6SETUTudhlQEwSn84/+2rr9/Xnd4iwjkOTK3b98Kf&#10;fvLt+dvL95WTLrD8V198ufaz+jKc4Bgp7jwDAAAAANAFc54BAAAAAOii13We7Wzy1dH5uUhoOxXT&#10;xM5mJRjWtJHsGwAAAAAArtBD8Gxno48iplX5y1hNiSaFo0jE1BOF0xjxMwAAAABgVikP285GgxHT&#10;Ej2RSRjXW8OrhogVf5S0R7FzAAAAAAC4gWLwbCefmiJiZE5j4YX6J8LbCV3EOnhF9AwAAAAAmFWK&#10;wXPh3BIRYzXc8oy2cEdErPPCUHcLAAAAAAD3INs2AAAAAABdKAbPwZAuImcXrYOzs0emiOih4FB3&#10;CwAAAAAA91AMnrWVdb01M5idTS5FTBHR11fItg0AAAAAmFWqw7a12GnG0MWKB30RU0TEjPh8wUjc&#10;EieNGLEzAKCFnU1Gl5Z8VUtL0WSWBJPDkY36fL6lym/adnLJ5/NFs82Pm4oBAID+9TDnOZw6LWQS&#10;hq7Xtui6bmQK5VRrGjEAgNdlo0u+YCRuWlZtk2WZ8UhwqRrXAQAATI/eEoZp4Vjq9LRcdXp6mgpz&#10;zxkA0MxOLkVMS0Q3MoVC9apRKGQMXcQyI9wJHVw4VS6Xu4/8UiwGAAC6Ids2AGDY7OSjuCViZAqn&#10;qbBWi9s0LZw6LSR0ESv+nLvPAABgqigHz3Zno9xHAMBUyT6PWyJ6Yrvd4CQt9sTQdSMkdVcOZ2r0&#10;9dxo39JStGlutJ1tmDzddu60nU1Gl25+CbUXqS9enTxsZ6uv2+5Vu7RrJ5d8vmhWaq/R5hXat1UZ&#10;3m4n67ZcV1WczNyuWMNxaNnhao3rdrsfKgAAvKCsJGOovJZuZArdXwsAMNMKCV1E9ITiFcEp3u6i&#10;UnuF9kUaW2hbRjcyXdrptJtODSPRXLGhjlq7hmG0rd3cltF4uTUyzS9/XTtj1P1ZqZ5pftxU7ObD&#10;XVfihku+cocCADCjlNd5NgzDqFxvdd0wDKMuc5iuG7ruTGMLMo8NADyucG71sIZh9TZ13a+vBSd8&#10;sw5e2Q1FrgPATEKve15EstFg3GqYYV3IGLpYZqSWdbr7i7RnxuNW9bdhZ8/qBp13b7fyIqZZbbrT&#10;/GPTNCtNOS2ZkWBcKoemkDBEZX87qgyorzvezmFoWYyyvkyhUoKh9gAAb1Nd5zm2HTozLedbx+lp&#10;KpVKpU5PaxdUCb04PS0zjw0A0Ktwyoko64Z4a+HttrdHC3atQOy0IQzNHpkieuJF3QxrLZw6zRgi&#10;5lFW8UVuoicK1eyYWjjlBLWVF1VvV0+8UEnaZWQqTWnhVaNar7IltmqIiHVe6P4yN7FfHTi/IFwf&#10;by0cq8xDbwzLrxsWLfZEafwZAACzTTF4dn6qbr30a7EX11dcbWVdF5GzC+49A4DX9Rzj2badzWaz&#10;yWg0urQUjFt1TzlxpBWPBK8Xi26cw3txJiJWPOhrFDGldlXq+iI3abqH7ryO86Iq7VbcWVC5Ea+H&#10;grXHwZCuXE/VDYMCnOt3Q5c1FnL2BQAAb1MMngvnlrS/hGsLd6R6xa1/DADwKCfS6vRLqt0QtzqJ&#10;qYLBYCQSicRNs35laEc45SxyJSLVxaKD1wm1qhepG1SvSt1eRFUwVAs0ldrtxXBD5V7x4zcAAJ30&#10;tFRVu8uq87M7AAAVlfuYN07OtZOPIsFaioxsNBh3VoQ2jEQik8lkCoXWrFZaOHVaLpcLhUyilnPj&#10;emKxE67XJelqkAorvYgq5+5tKKje7rSYbOgOAIDbKQbP1dFuzelEbCcBixirYanM/WoYdAYA8J5K&#10;9NyagkqklrKqOiy4Mmu4UD5NpVKxWDgcDmuaMzW33Str4Vg158b16OnKwKfm2c037l77F7lJ068A&#10;zqXOiTN7a9cFnLvmLT9rVKZCc/kGAKAT1TvPlRQpVjzoW1qKOpaWfMGIKU5+E5FsNGJKDwlWAQAz&#10;qpoQIx5sWCDYtrPRynRm40l9Dg3r4FWt1HWZWrXkUvMax2IXzs26Is5PvGakvpCdTS45yyorvshN&#10;rPij6j9hJ5ec695qWLFdd6n+rBFcqnWLnU06x5vLNwAAXaitaFVdzsJozhiiGw0rTtb9CQDwsroJ&#10;xs2MumWpblpVuFKwY5mGlYdvaO56THXvyxdXFqzWm1+4YZx213Ybl13u3FZ9qdYtzn/QdgHnoa/z&#10;3G4R7W7/AwAAs62XOc9aOFaZLVYoZDKFQqFcLp+mavcOwqmGPwEAXqaFU6eFQsaojz113UhkCuVU&#10;3bJUlTxezWWcaK06oDqcKjcWEt1IZAoNq0yFU6ctL5Qp1E08VnmRttZfXP8QoBuJQuNk5q7tuowW&#10;O208Ds7+dj8MAAB4na9cLk96HwAAcCE7uRSMW3pCIcAGAAAz74e9FbdbFsUsFApycXEkC6mYW39l&#10;BwAAAABgIOrBcza6FDFvXNDSyKSGsj8AAAAAALiO6pznbLQSOdfPkqo9MjLb3HYGAAAAAMwqxeDZ&#10;vjgTETEy5dPTSvbRxIvTauZP6+xiZDsIAMBkaLHTcplUWgAAQESUg+fCuSXVdS21hTsiYp0X5Hr5&#10;54NXzXOhAQAAAACYFb0sVVUVDNUtIBJeNaQaSgMAAAAAMIsUg2cnXq6ov/UMAAAAAMDMUwyenXjZ&#10;PMraIo23niuzoQEAAAAAmFm+crmsVNBOLgXjlhiZciosko36IqaI6CKWiFQ3AwAAAAAwg5TnPGux&#10;00LG0EPOX+GUk3PbEhHdSBSInAEAAAAAs0v5znN7tggreAAAAAAAZpzqOs92NpvN2i3rUWkiYmeT&#10;yWSWpaoAAAAAALNKdZ3n55FIJPK8XX7t7PNIPB4/IvU2AAAAAGBW/bDDc3Yy+vzceXh2JiJy9jQa&#10;PWoudWaOZMcAAAAAAHCLjnOeKxm2u9ONzCk5wwAAAAAAM6pLwjA7my2IiFw8jcQt0ROZJwtNJYLB&#10;oGgaWcMAAAAAALOr07BtEdHCYU1EJHhhnN+R0ErlTwAAAAAAPGTApaom6d27d13L+P1+lWLerDiR&#10;Rr1QcSKNUtFtjVLRbY16oeJEGqWi2xr1QsWJNEpFtzVKRbc1OmMV/X5/2+1d7jy3sFuXqxIRYeQ2&#10;AAAAAGB2qQfPdjL6KG7elD7MyJTJGAYAAAAAmE2qwXM2Gow7a1LphnGn9flQcHj7BAAAAACAqygG&#10;z9kjU6T/+8ul/OHBy3SuKCIigcDyw8dbi3OdCy1vPFxfay0EAAAAAMDY9TTn2VjtK3I+jG2mi9d/&#10;F4u53c3c8s7x1mKHQrn0bu5kYz+5RvwMAAAAABP2+eef91Hryy+/HPqeTMoP1IoFQ3q/LeQP0kWR&#10;wPLO/vHx8fHx8f7ORkBEcrt7+VqZ0uGzdFFE6goti0gx/eyw1G+7AAAAAAAMiWLwrK2s6yLm02T7&#10;XNs3Kx2+zIkENq7Hac8triV3lkXk8qoaGJe+OimKBDb26wpt7W8ERIonXxE9AwAAAAAmTHXYtrby&#10;JHEQiceDS+eJJ6sLLc8Hg+G2i1XNrSWP15o3lq4uG/50Yuf79xpGaM/dux9IF4snX5XWGLoNAAAA&#10;AJgk1YRh0WDESbZtmfHKowZGppxSW+m5lN97li6KLD9sjIk/nm8KkefmPxYpFq/eihA8AwAAAAAm&#10;yFculxWK2cno8/NOBULbqViX4LkuJ1hgY+fxdSrt/N6D3VygNTmYU6Eps5jcvXvXefDmzRuFPQcA&#10;AAAADOrhw4d91Hr58uXQ92RSFO88a7FUagitBQIBkWKxWEzvPrvaeLzVz3jsWsz87t27roX9fr9K&#10;MW9WnEijXqg4kUap6LZGqei2Rr1QcSKNUtFtjXqh4kQapaLbGqWiCxu9SecXdOeB9fv9bbf3tFTV&#10;YObWkkln+nMpv7e5m0tvynzjTWUAAAAAANxIMdt2jZ1NJqPRaDTq5N22s1m71wTcInOLWzvLIpKz&#10;8iIit+cDIsWrt83F3l4VW6oCAAAAADB2PQTPdja65AtG4nHTNE3zvCAiUjiKBINLPS9gVQmYG1yv&#10;XFXh5OQOzN/u+cUBAAAAABgm5eA5Gw1GTEv0RCZhXG8NrxoiVvzRjeFzfu/BgwcP9vJNmyurUzmB&#10;8dy9+22WdG6/gBUAAAAAAGOnOOfZTj41RcTInMbC2WjdE+HthG7GrYNXdqxttu1FfVlyudxuTHYe&#10;bzn5tUv5w2e76frAuLKkc3pzb37fKVTK722miZ0BAAAAjM/nn3/ea5Uvv/xyFHsCF1IMngvnlogY&#10;q+GWZ7SFOyKWdV4QabtU1eLW/sblZrqY293MNTyxvPO4lmx7bu3xxklrocDG437ycQMAAAAAMFS9&#10;Jgzrw9xacn9nY/l6jnMgsLyzf7y1ONehUGB5Y6dl4WcAAAAAACZB8c5zMKSLWGcXtoSb7i9nj0wR&#10;0UPBTtXnFte2Fte2OrehVAgAAAAAgLFTvPOsrazrrZnB7GxyKWKKiL6+0nbMNgAAAAAAM0DxzrNo&#10;sdPM+VLEjAd9zgYz4jMrzxmZ07bJwgAAAAAAmAk9zHkOp04LmYSh67Utuq4bmUI51ZpGDAAAAACA&#10;2aF659mhhWOpcCw1on0BAAAAAMCVxpBtGwAAAACA6TZI8Gzbtt29FAAAAAAAU85XLpdVy9rZ6KOI&#10;aRmZyiznbNQXMUU3Mi9SzQtYAQAAAMCUefjwYa9VXr58OYo9caE+Do7M1vFRnvOcjS5FTKthUzBk&#10;6GJaZiQomQlkDXv37l3XMn6/X6WYNytOpFEvVJxIo1R0W6NUdFujXqg4kUap6LZGvVBxIo1S0W2N&#10;TuTfvEnnF/RIj3TgtuOjUtHv97fdrjhs204+NS0RPVEoX4fJWix1Ws4YImI+TTKAGwAAAAAwqxSD&#10;58K5JSLGk9b1nMOrhohY54Xh7hcAAAAAAK7RU8Kws4vW+8v2xdnQdgYAAAAAADdSDJ4r95fjj5qG&#10;Z9vJR3FLRIzVsU95BgAAAABgTFTvPIdTGSd8Dvp8viWHz+cLOqFzZvzpwgAAAAAAGBf1YdvhVLmQ&#10;MXRdRCyHiOi6kSlMINM2AAAAAADjo7xUlYiIFk6dhlMiIrZtaxprOwMAAAAAPEF5qaoln88XzVb/&#10;JnIGAAAAAHiH4p1nZ6mqfpVK+YNnL3PFovNnILD88PHW4lxzqfzhwct0zikUWN54uL7WUgYAAAAA&#10;gPFTvPMcDOnSfqmqrkr5vc3N3VrkLCLFYm5388FevqHUYWxztxo5i0gxl97djB2Wem8PAAAAAIAh&#10;U7zzrMVOCxJ9FA8uHRjrT1YXWgoEg+H2I7nzB7s5kcDyzuP1xbk5EZFSfu/Zbq6Y293Tj7cWRUSk&#10;dPgsXRSR5Z195450Kb+3uZsrpp8d3kuucfsZAAAAADBRisFzNuqLmCIiYplW5VEDI1NOtQue81ZO&#10;JLBRP0p7bnHr8cblZrqYs/Jbi4siUvrqpCgS2NivlZpb3NrfuNxMF0++Kq0RPQMAAAAAJkoxeA6G&#10;DMPoVCAUbL99cev4eKtl69y9+4F0bSB3JXa+f2+uTRmiZwAAAADApCkP206lhthqJVyev1237eP5&#10;phB5bv5jkWLx6q0IwTMAAAAAYIJ85XJ53G2WDmOb6aIs71SmPOf3HuzmAhv7zbObnXK1YhV37951&#10;Hrx582ZcewwAAABg9j18+LDXKi9fvhzFnrhQHwdHZuv4KN55rrGzyVdH5+cioe1UTBM7m5WbUoW1&#10;V4mcZXmnISRWV4uZ371717Ww3+9XKebNihNp1AsVJ9IoFd3WKBXd1qgXKk6kUSq6rVEvVJxIo1R0&#10;W6MT+Tdv0vkFPdIjHbjt+KhU9Pv9bbf3EDzb2eijiFld79lYTYkmhaNIxNQThdOYSvxcybNdyaqt&#10;3jIAAAAAAJOkuM6zSDYajJiW6IlMoi5zWHjVELHij5JdF4Au5fdim7u5ogSWd47rcm+LyO35gEjx&#10;6m1zlbdXxeZNAAAAAACMn2LwbCefmiJiZE5j4YZFnsPbCV3EOnjVMXouHdYC5/3kDfecL69KTZWu&#10;LqU5qxgAAAAAAOOnGDwXzi0RMVbDLc9oC3dExDov3Fi3Msu5Eji3SZw9d+9+QKR48lVD9Nx+ASsA&#10;AAAAAMZOedh2v0qHz9JFCWzcEDiLSC16Tm/u5Svxcym/t5kmdgYAAAAAuIJiwrBgSBexzi5sCTdl&#10;BssemSKih4LtK+YP0kURKaY3H6RbnqwtTzW39njjZDNdzO1u5hqef7xG7AwAAAAAmDTFO8/ayrre&#10;mhnMziaXIqaI6Osr7bNt561c2+0t5taS+zsby4Hq34HljZ2WhZ8BAAAAAJgE1aWqtNhp5nwpYsaD&#10;PmeDGfGZleeMzI0rVS1uHR9vKTYxt7i2tbimWhoAAAAAgHHpYc5zOHVayCQMXa9t0XXdyBTKqdY0&#10;YgAAAAAAzA7VO88OLRxLhWOpEe0LAAAAAACuNPJs2wAAAAAATLve7jzbdvbV86cHZ5U/79xZX92O&#10;NeffBgAAAABgtvQQPGejSxHTqt9iWZZpxvVE4caEYQAAAAAATD/VYdt20omcdSNTKFcVMoYuYsWD&#10;0exIdxIAAAAAgEnylctlhWJ2cikYt8TItKTWzkZ9EVO4+wwAAABgyj18+LDXKi9fvhzFnrhQHwdH&#10;Zuv4KA7bLpxbImKsti5KFV41xDSt84LImIPnd+/edS3j9/tVinmz4kQa9ULFiTRKRbc1SkW3NeqF&#10;ihNplIpua9QLFSfSKBXd1uhE/s2bdH5Bj/RIB247PioV/X5/2+2Kw7aDIb17IQAAAAAAZpJi8Kyt&#10;rOsiZqRlcrOdfGqK6Int1nvSAAAAAADMBtVs29rKi4w8j8QjS2fG+pPtlaBIofDq6GnctHQj82JF&#10;bNuuldWY/QwAAAAAmCGKwXM2GoyYIiJiWaYVMeN1z1lmJGjWZDz2EwAAIABJREFUF26TVgwAAAAA&#10;gOmlGDwHQ4ZhqL5mKNjv3gAAAAAA4EKKwbMWS6VGuyMAAAAAALiVYsIwAAAAAAC8i+AZAAAAAIAu&#10;VLNtD0vpMLaZ/njneGux9an84cHLdK4oIiKB5Y2H62uLc2PePQAAAAAAWo31znMpv7eZLrZ/6jC2&#10;uVuNnEWkmEvvbsYOS2PbNwAAAAAAbjK24LmUP4xt7uZuePLwWbooIss7+8fHx8fHx/s7yyJSTD8j&#10;fAYAAAAATNxYgufS4V5sczddlMDycqDd81+dFEUCG/tb1XHac4tb+xsBkeLJV0TPAAAAAIAJG0fw&#10;nD9I54qB5Y2d/eT6fJvnK7Hz/XsNM5zn7t0negYAAAAAuEGvCcNs2267XdO0G+vcXt/f35qbExHp&#10;EAh/PN+UHWxu/mORYvHqrQh5wwAAAAAAE+Qrl8tqJe1k9FHctG541siUU+HuL1I6jG2mi8uN2bbz&#10;ew92c4GN/eTaXPfCcvfuXefBmzdv1PYcAAAAALp7+PBhr1Vevnw5ij1xoT4OjszW8VG985yNBuOm&#10;iIjohnGn9flQcHj71FktZn737l3Xwn6/X6WYNytOpFEvVJxIo1R0W6NUdFujXqg4kUap6LZGvVBx&#10;Io1S0W2NTuTfvEnnF/RIj3TgtuOjUtHv97fdrhg8Z49MEeX7ywAAAAAAzJKeEoYZqyOJnG/PB0SK&#10;V2+bt7+9ar8mNAAAAAAAY6UYPAdD+mj3Q+TyqimbWOnqUkQC87dH3TIAAAAAAB0pBs/ayrouYj5N&#10;ts+1PZj2i1K1X8AKAAAAAICxU00Ypq08SRxE4vHg0nniyepCy/PBYLjDYlVdzN27H0gXi+nNvfn9&#10;rcU5ESnl9zbTxM4AAAAAAFdQTRgWDUacZNuWGa88amBkyqm+g2eZW3u8cbKZLuZ2N3N1mwMbj9eI&#10;nQEAAAAAk6YYPAdDhmF0KjDoUlVza8n9+cODl+mckyQssLzxcH1tkdAZAAAAADB5isGzFkulhtHc&#10;3FryeO2m5xbXthbXtobRDAAAAAAAQ6Q65xkAevL555/3WuXLL78cxZ4AAAAAg+sxeLazyedHB2dn&#10;zl937qyvbsfC/c91BgAAAABgCvQQPNvJpWDcqt9iWZZpxvVE4TRGAA0AAAAAmFmK6zyLZKNO5Kwn&#10;MoVCuVwulwuFTEIXESsejGZHt4cAAAAAAEyYYvBsJ5+aIqInCqex6oLOmhaOnRYSuoiYR0TPAAAA&#10;AICZpRg8F84tETGetAzP1mJPDCF6BgAAAADMMl+5XFYolo36IqYYmXIq3MNTALzr4cOHvVZ5+fLl&#10;KPYEAABAEV9gOujj4MhsHR/FhGHBkC5imUfZVLgpRM4emSKih4JD37Vu3r1717WM3+9XKebNihNp&#10;1AsVJ9LoFFXsoPML0iMzU3EijXqh4kQapaLbGvVCxYk0SkW3NeqFLzDT1SMduO34qFT0+/1ttysO&#10;29ZW1nURMSPRrF232c5GI6aI6OsrpNsGAAAAAMwq1WzbWuyFkxosEvT5lhw+X9AJnRMvWKoKAAAA&#10;ADC71Nd51mKnhYXk86dx07Ks6nLPupF4sh0LEzoDAABv+vzzz3ut8uWXX45iT+ApvPGA8VMPnkVE&#10;C8dS4VhKRGzb1jRCZgAAAACA64ziB6aegudrRM4AAAAAMCmMPhi/DsGzbWcLBQkGw5pWedyBUwwA&#10;AAAAgBnUIXguPI9UFnDWKo87cIoBAAAAADCDOgTPwZBhGOIs4Ow87mAC6zwDAAAAAGaYq0andwie&#10;tVgq1e4xAAAAAIyWq6KmWcKB7ZtiwrD6+c8tz2WTry4WVgZesKqUPzx4mc4VRUQksLzxcH1tcW6w&#10;lwQAAAAAYAgUg+f6+c9Nss8jcVOMhcGC59JhbDNdvP67mEvv5k429pNrxM8AgNHq4zd44Wd4AMPA&#10;PUBginQKnu1k9Pm58/DsTETk7Gk0etRc6qxjIjE1pcNn6aKILO/sby3OiUgpv7e5myumnx3eI3wG&#10;AAAAAExYp+BZWwmdxePW9QbLMi2rXUndWA0PsBOlr06KIoGNSuQsInOLW/sbl5vp4slXpTWi52nT&#10;9z0cbv4AAAC4U983ycd/d326vlJ6YfTBdPVIBx2HbWuxF5mFgojIxdNI3BI9kXmy0FQmGAyKNtgS&#10;z5XY+f69hiB57t79QLo40uh5ZnoRAABMHS98YxbP/JsAvKDLnGct7MxkDl4Y53cktBIeNCvYzT6e&#10;bwqR5+Y/FikWr96KdA6eJ/KhPP7f3qao4kRM0fGZiooyubEAU3F8JtUjY27UCxWFd6zLKk6k0am7&#10;6k3kU30qbh5O0ZtHpur9w88ZKjiwXuArl8uT3of83oPdXKA1OZiTRGx553hrsW7r3bt3nQdv3rwZ&#10;3z4CAAAAADxMMdt2lW3bTVsKhYJcXBzJQio2yLRndbWY+d27d10L+/1+lWLerDiRRr1QcSKNUtFt&#10;jVLRbY16oeJEGqWi2xr1QsWJNEpFtzVKRbc1OmMV/X5/2+3qwXM2uhQx26YLExExMinlVwIAAAAA&#10;YKr8QLFcNlqJnHW9uqnukZHZHuC28+35gEjx6m3z9rdXxXbFAQAAAAAYL8Xg2b44ExExMuXT00JC&#10;FxE98eK0XM4YIiLW2cXge3J5VWrcULq6FJHA/O3BXxsAAAAAgEGUlThBspG56Q89UVB7obbe/ubz&#10;zz777PPfvO26sVd/+qd/SkVXNeqFihNplIpua5SKbmvUCxUn0igV3daoFypOpFEquq1RKrqtUS9U&#10;LJfLqsO26wVDuoicXdgiIuFVQ0Ss88IAAfzcvfsBkWJ6cy9fuftcyu9tptss/gwAAAAAwPgpJgwL&#10;hnSRarYwbeGOiGWdF0SGtOrz3NrjjZPNdDG3u5mr2xzYeLxG7AwAAAAAmDTVdZ6zUV/EFCNTSIU1&#10;sZNLwbilJwqnMc15LEamnBpwqapS/vDgZTrnJAkLLG88XF9bJHQGAAAAAEyeavAsjUGyE0uLVO9H&#10;DyF2BgAAAADApZTnPGux00LG0EPOX+GUk3PbEhHdSBSInAEAAAAAs0v5znN79tCmPQMAAAAA4Faq&#10;6zzb2Ww2a9vN2zURsbPJZDLb8hQAAAAAADNCMXguPI9EIpHn7dajyj6PxOPxo0GWqsIA8nux2gpf&#10;46wLeAHnCDAiU3RyTeQ6O0XHZyI4Pm4zRT0y/l2dooOD7jotVWUno8/PnYdnZyIiZ0+j0aPmUmfm&#10;SHYMSkqHL3PFYm5Tdva3es1NPkhdYAJKh3sH81tbi2NskHPEfcb+NsAoTNHJNZHr7BQdn4ng+LjN&#10;FPXI+Hd1ig4OVPyTX/7ylzc991P///1//uvdo3/4h3/4h6srEZGrq39odSUiuvHvv/gsOK59xrWP&#10;QuFPvn19cvn7k1fffvLpvdsfjakuMAHf/Ocv0unX334SvndbSvn8N7dv3x5tg0M5R0ql/N/+bemP&#10;OcOGZexvA4zCFF2AJnKdnaLjMxEcH1X9fkj2euWaoh4Z/65O0cGBik7Bs/z0z/+nxcXwz3/+85//&#10;WfH/+u2V6IlM6vOfN/rlL3/5+Zfbj4icJ+b2vf7PyUHqAuPm+8G3r05+f3ny+ttv/9vfpNNvnfhp&#10;tAY9R/J7f/GL9OXl2//h03BonOdXKb/316//eLxtjskk3gYYhSm6AE3kOjuc49P3R8H4P0N6bHHQ&#10;41PK7/31b37wJ65+4zXoo0dK+b3N3atP/2XPH5F9Xbk8ckZPS4tTzPVfYDoGzyI/DTr83/8//98f&#10;/+n//K+3/mIx2OinP/3pT8e1swMolUoffdRjL5QO9/469Z9++9vf/rf//tM/DvXwRi/l9/76f/9i&#10;/9evv/3ReCpOJn4e//FxKh/+7W/+8+vXr0ulH/xT1cr990i//+Mgdcf+/hlOj/TSIX22+NHte59+&#10;8u2rk99fXl7K8k66x5G7/fbIIOdX/jdfnFzK8s4X/+ZnvVQbqEdEREr/5fnf/O53//iJ8nemgVvs&#10;50NWtdH8Xux56U+qF9JB3gZTdnL1d+mqNtzHiTmUir3UHOACNJPX2ca3+jC+cPf8UdB3xfF/ag34&#10;4fxfnqd/NwVvvOsX6HJ8mt88IiLf/OaLk8tA78Fzn1euiZzRlbot//swd7VUkv4+h/tusXUXBvg6&#10;Kn1fSvq+HAxw7ernw2egg9PHrnYJnqt++uefffbZZ38+DWFyM+d8/I+vXv3616+//dGf3FM8t/J7&#10;D37x95fv379///795dcnr17/SO3nt5Lzc917EZH3l1+rnyF9V3T0d06W8od/+zx18r74/r2IXPZQ&#10;d+zHRypd+TfHX19eXl5eXn799cmrX7/+9pNuPxv332K//+Mgdcf//hlaj1Q6pPs5NtBb/Q+l169O&#10;LkVELnu749h/j/R7jpTye3/7WuTrrwM7X679THU/B/4ocHz0T//761df//6t0n85aIulw72//neV&#10;D9kffRIOKXWKeqOlw+d/87vi1+d1/d3X22C6Tq7+jmqt3T5OzKFV7OHDuc+Ta1avs23e6gPHzz19&#10;FPRdcfyfWjLIh7OIiNzufSTtpN54js7Hp/Lmabq0lV7/utfgud8rV00f79hBj88fXv+n//i73/Xy&#10;Ja2XN09+L/aLv9n/9evX3/70T/74dt8B4SBv10G+jvZ7KRnsctB72FWnt4+CAQ5O37uqGDyL2Lb9&#10;/3bg1vvP+b2/2M29FwkEAu/fFy+bP1duUDqM/eLv3weWd774cjv66Sffnp9ctnwk3dycBDZ2vvj3&#10;29FPP/nR+cnXah8ffVes0/MHVn7vL3b//vKP/uif3/+rn/+zwA8/fH35Xu18Hv/xqdZ9H1je+eIX&#10;29Hop59+8o/nJ5fFbjvcd4t9/4+D1B3/+2cIPeLU/ZdOj/z+91+/6vzxPOBb/aPS69c//PkXP/9h&#10;ZeCuWuA0UI/0dY44P53+/e++vhTp6ZvLMD4KREQ+Cv3021+f/P7r7r/dDtZiKb/3F7/4+8v3geXl&#10;f+679N3/t3+pdPXppdGPQuFPf/Sj//F/+zeLtaf6eBtM1cnV51Gta7fnE3MIFfv4cO7r5Jrd62yb&#10;t3p/jTa+qOpHQd8Vx/+pJQN9ONf0dmAn+sYT6XJ8PgqFP/3R61dfN17aeg+e+7xyNRrTga1EpP/u&#10;i//4tRN3q35J6+XNUzp8/je/ey8i799fnrx61WcMPcjbdYCvo/1fSga8HPQadjVR/ygY5Lv6ILta&#10;VpIxuryMkVF7ofF6+5vPP/vs89+8rfz1+lefffZZ3YaO1X71unlL16qvf9VUpFrts89+9XokFdu+&#10;1udqFVsavW62S92xH5/2e1uu/bM3Ntt/i/3+j4PUHf/7Z5AeaTy56ip3rDm8t3rtdG440h32dRg9&#10;onyONBb+TGEfb2hxgI+CSt0ubQ/WolO4+zkxpEbfvv7V5039ofg2mKqTq8+jWle55xNzkIpD+nBW&#10;Pbm8cZ1tfav30Gjrq6l8FPRdcfyfWu0a7fHDufG1puaN1/X4NF/aXv+qj57v/crV3ogPbKXqZ5//&#10;6jevX79+/Ztffa74Ja3XN0+1/NvX1SYqF523qt030Nu1/6+j/V9KhnQdUQ67bnqlrm/BAb6rD7Sr&#10;ius8B0NGK10XERHdMAwj9P9T9/ZRcV1XnuguPWFPz/MqDOqRx4+Skku3k6HsSMhZYyi7U0lN1mJS&#10;DjDqZ4YxSEN/QCyQuiEKS8YJo8R6CsaxMlRks5qoOzgdonZpDJlu4ZSDlbax+sb2rUQJq+y4RDtR&#10;141V94mQ+OlOMSBFbS29P879OPfec8495xbY6fOXLerc873P3mfv32//VjKGFS8WINHZZtDC1zQc&#10;nBhOABSm+gZmKNnWtGwqNVMEgMS9OI6upu34RJfkU3XmmXmQuh42mwNt5ompgpToSkgA8yPrXlHL&#10;pgZaW1tbB1IzeO64hoPHh42KzJxy2VfnAZsca5jDCVbd92N+rN5KH4u5GP4bDh5HK/oEqXLwiQ06&#10;xn9J+6fMFdFekwv4imgzA31TBUgMTxxsqNGyqYFUdt1a1LIzqdTAwEAqNZPVzF9Yx3l+hNiWVTf4&#10;agY7I4RWYH6EOZlWZ8taEU1z/bWmrTMBMP8Mo1ZZLQJkn50qQGL4uD1FWnYGyaXWVuqyBN+xrz0z&#10;X3AuGd82+Jd1uILNqvnTIAezrIqBhHPgw/V+rIiWnUmlUqnUjH3Vbuw9S9zq/I0GEgWBK773Ugug&#10;DAWGlGuXZ2Lfp3tWeH6IV9v8SGurcYNmPV9kfIT35ipHHS1jfrKpkXmQuiaOH2xraGhoaDt4/PjE&#10;cEJiX+sQYPM0tHdJUJh6tthw8Pjx2YmJ4YQEAIX5kb4+z5jXp0Wz8Cow5I0d/CoJfB34m12UfNcB&#10;REE52h1XV1mF03j+/YET3vLKKzd+9vxD8OpPYfeJgd/n+9B7VNBlN/MqgLQN9/j7zY722jPz81Mj&#10;UwXvn7D16BnY7z+32swTUwVIdB5sQzoEapMjRTpPRS2bau0bmS8AABTmp1xnj0tgXVSJ/17TcHA4&#10;AbS67+/8fHAbITteQ3uXBFA49YWn16lFvjGSB1hOXY7e9gx8Zn/QiX0+NeDTrtiKFC8W8KqYYAXI&#10;PjsyX5g/nlqPFUFbfWp+vlAozM9PjfT1DaTMcTgNJw20mZT9R6N6OasZ4Ix4dAhKK1nf5QChFdGy&#10;qb6+vj6P7nJvAqAw9Szb3grUIoAxQ5aI1bKpgda+kal5Y7IL8yPrLArIk+nYBt/+8sD+R7/s3gYc&#10;LQY+XOWcSrKC7zerAzMUGwCA52C+St4NgSsCAFs4y68RNCX/w/WFLwTcPOu5Itb0z8/Pz09NjfS1&#10;Wntr4+5Z0LKvbXuYKJ0YjWpaNpXKaoFFAVdFf8H13kitYBObfe2Z+QL5T8ZbT1kbb73vWfH5QXsA&#10;cDl50fybcYOO9PX1tbYiW9pz2aJHotTMTFbj11hE1FG64AowP0SL1Hq0YzxniG+emtjHJMuOq6lp&#10;OHh8dnZiuMuwoadGfGzogHKAW4F5+mnixua5Sig9DnAd8Jld2gypq/5bnSB5gmt3QS1EvHBjnsml&#10;+o66qu8/PPL4pYZHf2vyPCPigZyqqjlVBb3kItq3mFpJ0e0maEQHVV7yhNqbf9X0kp7LLdV+2vH3&#10;8MpiWl4wmsum9o4vQGL4ybYIAEQ2LaVlFUAnItmFK3LgQ3wBJ+GVxbSsqpsJeILIdnMKMu45eF/m&#10;BwAQbofYWwhXXprLLK5eXcy7gY/BWuQbIxlTUVZd/96u6qul3KsXav8wLj7Mc6quu3hoROfHkfUx&#10;pCmZXKG6viMWcgpWAAidn8ssXr2mlr8i2szhodN6YnjiyUP7OnDUjfllm3hZzqQzOVVXq+vxeS97&#10;RQTOCI3yxNsKkRYoyPzYNUPbDZxpTsYxWaijC8STU16Ldu1cfmlpUTk1Oj6r6gBSouvA0NFD++K1&#10;Sxn5Tb3k3nVlNkpeMnsb5DW9dEnzbIMNPFzlnEriGH1ndeGdS4XXz79Olu3Mg6kpmZxOATIGrsgU&#10;zqtKJgc7m8mDZB+u5eWAm2f9VsQP9bch96yWTfWNnJbX6o8e6SRJJ3KjVmKh5uSn6oOIAh4ZEiIJ&#10;rvdeagWYWHR5xbp76unrVfbGW597Nvj8YMmlGhtNOZlTASAxPPvkoY54vLZ+i7S5VArpuq7rVfHe&#10;nkajRSLhX/2DRzq3UO9Hu1EBdXRB1d9y/TWwHrKinCJLpUisdiktq1T8c5BTSYDghiMrypys6ggw&#10;i5iq0mSq8GD6NnArMIuLVYl7qlTNNfP+V4nbPrKK4HXAb3bld44eqM67z6DfVq+skGe8kieQdleO&#10;hegoPLHdzILg0L81mGcjxH9sWlEUBmzDjG4nhtOzI+aL0/19X5okhf0XFQVDmbghHGPTyvQ0GS0g&#10;VFEAH0JATXlGSZqc6f6W/rGxsTFK3fd8fswq5PVSxlpaWrq+lFnXFn3HyMBFBK3r39vJseATWySM&#10;VWR+3HgQY5T9BBhMcbp/fVakON3vmUUiMMXEV1LgOIFXROCMGOAr1P2iKXzsDrn6QFqOG+WdEVR/&#10;eszCZPWPTStFCiJ1nVq0hY/VnuNPGyAK8GZdwzK2QfdRb+UNPFzlnErrt2P43vWb1f7pIh1M6Hcw&#10;qVshcEU/4Uw9dj6H62jQzbMOK2L1kAP1t573rCneMEFBll2uRlE1vGPiooCrYrn3iHiLtErCwtn8&#10;HvXsFKf7W8YUJfjGW4d7ljhUvvkh7AFO8KeJHEYQ3qIlXVrGlCL7I8LqKGnyg+oh5oCpI6J2O5D2&#10;68IPGyMxvoFNGrHJ4Pr2Db91tBQYwtxyXCXsNrmuA3Gzi3YGGVudojIJanfrYSGiUrbx/LOv3fvb&#10;ZDy7seP2Enl/qkwH3azWF8iXJlEC8IDQOSqSt23/mLnjRGD5FKodL/7eW0jz49T/bqz3/NDA/Dgf&#10;xrq2yM06sM51/XtbzjCJdTkqei9m0iCVsf4xJYN9LXBXi8rY2PT0GPW2Ycs1bwm4IrxnhEuHIBCE&#10;lDM//d770PFZ6wYa6+eYLd4zUlSmx8bGxsbsm6xYVBTFqzDiZB8bMEyfBS2rxfe24o0b3qcWyqwq&#10;R7sesGaVaQOQpsbRk6KiTI+NTSs+J5qvIo9w9hbOw/V+rIjVD+yfHZYzeu6gDCzQMG9YGtvYtLNl&#10;/61OFZVMUVCODAl6j5AECF+L3sI9sd7Li3h21m3j0er679jpsf7+/v5+4RWh7wGOi8+f8I9wc9kf&#10;F1ZHqYJLWA+hWzjKmHmOKLuIunn6Wlp6esirgFnPTssZ+4lCfQcpQ9++wbWOqBHOq8R5QQe/DkhD&#10;4DO7WGRyPlLLI1O4tbv1shBvcBOG/fzn3yOW4/fd8dlXAeCh3Um+D21g0bKp1MxrFwsO7LiNt2h1&#10;49trGtoQVoJEdcDF8ESi9CD9buaJqYKDT0WbSQ0MDBAwJ34VyT/hxM94Gm04iMY4P9I6kMpqqMyk&#10;nphyziHf/HiRDMHnx2jUWdHs7VSf3dvszEDryDxIXe0NZbRI4brgxfwE2z+ce8Db2/Imlquud35S&#10;MxcBIDFsxu0Yg3zY2nOpmaym/eTpb80X5ke+Pg8Rg/4jcFcRmmVqHkC96Kla0/ZwlwRAxWAGPdGB&#10;zwgn5Qnqg9TVbs1isPlhY8wAEPDL5DUpzM8XwKbdKEP4UPCfNTUNDQ0N7uOLIr0OlnEw2cNkL2hZ&#10;G++9rQgADW1eICthVn+SOv7Dy9fglrvQzqPCXz0HExeVD7fVGOs4MoUgkHaPA1fkEM5ih+u237UP&#10;1/uxIgBBQeDl3LN9iP7oYNu2DwIULhaNv/hvdSQqiYUiCsqSIcHuESaA3LfFgBNLubywszOANnrW&#10;WOB7y994Aecnm2rtm5ovFAqFQmF+ikCURZ8fxh5wktGQgLUchH/em4s+IH91lJv3zlcPsRDDrrlC&#10;F/K2WJuBY3/m6ae5Nk/qMwNTRYBf/tJahSfwHiICq8LUEwMDI/MFSAzPHsR5qgAAahraUN8CywE0&#10;VA9DoT9FS3YmNTDwjIqEls9Vgl/Qga8Da1GCmF3sbcDe6p6Txc/mG6yrxBK6ceMG489m+d6+0P1/&#10;Sf3rvV/72SvvO2OYcbkBELZ0NjUwMl8g/cW4sOyCBfbb35S6Jo4Tp5H8A+tfE4kPgjo/X3D8PZtq&#10;dbSI/Y1dEatu/DP6lDUq7MvuevRGtWzqiZF5B+Ie75HI/NjTbP4myPw4fuP+g7e3UqLr4YOEb3O2&#10;yB4g9YNYf4LsH8Ye4Juf4BNLrMusyDpZxP3jnIfAXWXOvDYz0DcFpNEFPtFCZ+SWxMQzB52jsXuD&#10;WkGzZX5V6hp+uM2xsbLZYkNDg/j8oC8a39OyM0+MTBW8+9YxJTPPPjM1X5C6Jjov9gUWPo52QdOy&#10;z6JJkbqGj7c1mD+QJAmgUKAPaH2HyVjQdd547DOiZZ99Fu7d9sxI0FMJQJCf1rTbs1p1d+9jj95f&#10;41eLISqNiU0MP9wegeJrz16MHXQOf90rguDh2irBckFKDB8/2ICOSeTie7eU7sqJ4dmDEQ/qDz/i&#10;WAl6z2KW8/G2GuM7rq9zbHWihHb80BAFWyVYLgSUIR6BwStDfAUIo8XACgz78rL+6qno/IGwKGg/&#10;2ABC84P+JCWGH0ZkxubUUDRP74qw9wA2Us8qkzaboxqjF+LqqJadefYZWUXSzNWfQHqI9e9Soquz&#10;PRaB4mtPjExZpq17jcFn80DVPcOP/UlDTQ1o2dSzF9udMo7zqAWWA34qro9KKUmJj3XeCxdflREr&#10;GPMqwU9WMKke1Owi/4pb+NAmwUdXL7urrsJJGBb6p0u/2f5Rb/mv//Vo/1MnR++v5m1v4woLO27z&#10;FaQdf/KjOmDzCVF/EI7uQIm6VVVVdSnRNXrEkhzMdN6MivZYttfWNvc01QBkU/unVKlr4kiT0a+Q&#10;pmSqW4fjO+O9g03OPUVvNByJJTvi8dotWzZXV0vxPUO9h9pNEgnB+WlqchOZCM8P+KS8R72trdiy&#10;ubpakuJ7hnp7mhrxZRFrkYPrgrUHgu0f35TuHNsgwMSy6jIr+rAy4PsnHt/TezS+Vu4ecPcz7z18&#10;51+YkNUqDxFR4BMtdEY+dbP86isGdYWWzZ6P1FWKEqFlU30jF+MdsYjo/Jin/nhbXRgAwpHKVZtu&#10;hERZBBCORGM7KpTM2bNnZfVaQOGjzRwbz1VZ7UI4HNLmMjkdEgd62yKIx0XJy2pB13VdSnQdGHLI&#10;oI0aJvpsfufDg5YY0LKpSWV7LFpT/sbjrGjy9Ei9x3u9/Dp8pxIoRFDuWR3e+9EwgJZNHT6m7UhG&#10;w1TOKu/B7GmKhu2J7a4Lh8PhSDTmofIqryJBOIteQIkPIApAZWlpcXxqqrhUP0iiztpgOWmwnS3I&#10;ipI5W3Apdyv5uUyuKt6Jy5/A9yxkU4dH5nXcUFDSshqSCEyWjq3uHqauymyOGyQKXsy8qsFtXRN/&#10;EUSGWIRJgveIvwChtlhZcSoVbGI5KIVqK9aKpVBV1a4yA2HPAAAgAElEQVQDo0M9jeslChyUXRzz&#10;o505cTK3a3jqYANakZiP5uldEfYeQH/9UemWVd1DNBiI8M8ooupoNrV35LRaVbXrYwf27JQ2l3Kq&#10;ju26QHpIOJo09oSakzOZTEbO6WB3ZOWFb2fUa7fcNXz8G6zN85uVC9rlaxDpmvhGb10Y7dBIzCPj&#10;jBnRIbHnEI3MLrgc8GcopCgwlnAebIpGItFoLNkRr1AyOeZVMthUE/w68FkUAIrZpWVTh/ePTti0&#10;ar6ci/St7j4dwdl8aRYiu/hEiP9LK6zYd2XMic/gpTpwIM6LyvTYWH9//9jYtJUfndJosejBGXjh&#10;DaS6norB8UX8jXpLoPkhIRn45ydgynvP/PC1KMB1QeKUCjg/3MtBmp9isbgeFSl1SRV92iKXsvZA&#10;URnzAg1dcHoaSivQitwQPSMWZ9nY2JgBYmJQnox1tHR8KeNE+HmwoJzzUwblgXK0paWl5fPCwofc&#10;MAf+swxRWQ6zg4tE5j04XC5EJVdFF0OY42t0JBi9bzy1rL6Sp89eRa7rhlSR0VvBC8jmzbIrck5s&#10;wF1HBABzo/4CDtP+oBNeR+Dy8aH34W+uON3T0tLSctQ5r76Hqzg91t/T0dLS0uNHfEE+XMEA5MpY&#10;S0vLQE/wiRX9PQl1HFgUUOp6Nt7YtDLdHxyujMO0/aqQBIUg4V9wdZTwNRKaOqAeUlSU6emxaUXB&#10;5fiPv/SA69ojfoFBPXbDBA2bfTKpQSldLEMOeM+445jg/+rtPekGHvPMrbOUIdU9/aZ8CTO7bKFu&#10;yXbO+8siY+vxVSnd9prrnhWxEH1Kmamq3tfiecMA9ttDJJaMx5ONlg/42HiuqmvUesbVZg4/drYq&#10;0bUrlFMX5IxSEa9+4fC0tiPW2Jg0KPKzqcNDU2dVVdd1Vc3JmUxaqYgnKS4OCIcj2DOKlk1NKpWV&#10;b8vV9x9yEOB76zorAsCKcurk2bNuX5mSxn1vqPutve34mLkarX7h8PSmHe4nH475MVoOR635mZk8&#10;dkLWC7oOgD1jUxbFM0zsGawxEolEorEkelNccI/dVTzzw9Mi/wDxMYrMT/ULh49pO5LW/hHZA575&#10;0WZShx8ZPZnJpNPmK2TwipS6rhXRsjOT0y8oiqJpmyobm9r93sLt4n1N5N4DoJ05Nu71b5xdkDOK&#10;srRavWlFmT72yNQCSNjcCy6oYzXFFgX9zUqMpKqQGJ462ADmOLLTo7IqYcfwJ2P//cylK5fOlXZ2&#10;trsOL57qgXN+VvJzuCNAmzn82Fk9ceDJ7rakmZzjReWludWPftrRYS2bmnz1f6nq8i13dj4Q8zwb&#10;M4UPKg5Pvxv/Obl/akF9ayneGsMmNaCo1DQtHAb/YSoVtTvc+UAAANxpXDb4cGVTkwpALicNP9lW&#10;x7+U2TPHps5S8uXE0BgZbkBCExzv96jDzlsD/8uZY+NnF4oV8R35rxPyqHFUJKUYFD9cqKxoSkZW&#10;AQDUopWWzl0rmxqY1nY0NdYZww2862hJ5pArLIM23FJF9fbK0MrK+TOH94875U/gYVolEo16znnB&#10;TrdmopiQYCFpPlzNGYfruUxuFUJS/NPoMHMcrmyqdei0qq9eA4BVVfa5akkyxF+AkFyf2vzTmfwq&#10;3ASx/zvgxAr93himbuYdMr2FQUUBz/xoZ46Nnz4r53Tw5FxiddvYA/KvAa69aywlz0hJgsLI7ERw&#10;WWenR2U1ceBoE96vwOoo6WvIb5yR57H+eCYWU1AZAwxHItFoLBqJhM1T/eXHv/o3uV/Dbf/5G307&#10;mbOKru2uoR7XhGladvLw/tGTGVmWZZSHqjbZFqtQMrkCIckTrxzIpgYIKjcKP8AmzXFM0DRYktAR&#10;8kJJ2RW2FpZ2KQST6k7NMBoJc5ldzKhAxv2FC2dY9TUrHJPjvWf5LUTfwkkY9ltXGHQXLOx4TQ1o&#10;GoW/yUt1cGy+MG9/RJt5YmS+IHUNT8zOWvnRC1N9A6ksD5o/UDpvLTuTGmhtNUL1nT+IbDPbT6VS&#10;A619UwWcsUig0WOk7Oo88+Okgsim+kam5gE++LHh4S6UPN7+LBegPyuc8p4xP+4WtZmUmxCAe4B+&#10;dSnVj80XClNP2DUDp3TXDCoRKZFISCB9LNZQfkV2XQezi0ntUozxMagBAIkNgpOArSb2MclBFGNX&#10;LMxPjYyMTKkgJYapKCxrCHzkJYEXxSzzzzD2hjbzrZ9ci9wd4Zk0nuZqtn0QoCC/pgEAOEm5Gu5N&#10;AADAcuGXxakvfBnvk/bat+bn538KAP/mw65J42XFQ9LmYtGj+AJApLIKAH45X76o1LKpvr4nZjSO&#10;YRZIjDpoSO4NtEGHC4DK08M6WVo2lcpGCAxhdmlo75IAjL8SmiU3wUXDg9bRmFnXBzsTAIWLxZq2&#10;4xNdXcMPO8FfHBW9rQU/XDUAUmJ4YjgBUJgfGTCnAa/19NPPrM8FbcKNhydQPafUajg4MZyQDDWj&#10;r6+vb2SqICWcMMUAw6SwVJrVtn0Q+ynO/xGcRc84XD95be6XAHDT1loEXPI/XNrMwMg8SPckIgAA&#10;WyW3NGOMMWttX6YA2SZ5Zw4AtKe/MP1LALh8WWBirbadlEs8FJ4DCPyJtkHC8WNfdYKPsovQtPlX&#10;gPkR72kn1sX3wP8GgOJikW8PUDmleAj/yldHL6qE2QGosWi/SIIr+5qbidZnKY2TNbC/b+SHP/0n&#10;AIDoh3hm1fOdmdRAnznN6HZAwmgGYh+TAApTz7qWi1MOIMFFGGwwhkJTWhD/6HOViEt1omaY1fzM&#10;LsimTEqHhhoAqGmIfczuGOP+MoTzbkP43B0RUilJTJy+XeUtDM/zz793/PNf/eZ3+co/1bU0vnfA&#10;5+DIxmyqbyhTEU9GwxyZ2a8DgAW7rXwNgVK6G1ATkagJSzEe7CjP20YJks7bwIckug7saY5Lm4sl&#10;VRcDSPM1+g7ATQAXystc7w+68H0Tpb2fUVPes+fHNavbNp2emVKC4VRDr41OOepGIjzzcx0Atn5i&#10;aP8u86U6UEp30GYOD53Wpa6JqcGmWCzZQdtawhWZG29elxLDo0OH9u1DwBu1oMqZpfreI51eVKfR&#10;nD+ahcsDEI5WL6XlhdxardcxqwNIXaPHB5tIIDmxHev5stCihDVF2bxndM9mA5xpeulCmvHrpaVF&#10;5dTo+Fld6vrKVw41uz7i8TyzmsOf3jkwZtJm6YH+gQb8ST5af2Xu+4tXr4N+TmCMjh+x8J8XXs7k&#10;QlVw9VK5ojKsKWjlD7XHRZkd8AF5NtD6Hy7HXwmbh3qyTEiklyHCLiv5uUz1gWFps9TeZodIzKQO&#10;nzg1Nze3uIrOVxD/M1pHIo0AtinD0WgkDDiymrOiZyUCHS4AgEgsGYvYIR72EbNqLS5W7d5dtbhY&#10;KG/X+aPr2ai/AMOkOrpdUxqS4snKMzhzphhJh/Oz5uGq3hpai/yHrxy9P8x3uEw47l44ky/tav1v&#10;RzzSjLiUGK2DvfH4AeQAACsXXs6/Ux0qXb4qtH+0bOrw/vHZnKqqqprLyZm0slSxg0aCYM24H+rY&#10;R51oCrzVueDKNtbd3gO9Uj53qfr/WL3sUd6Ie4CJN8aQw3ImY0CH3XDuMtXRlUUauBqFCxmHzgVH&#10;jRJkGjMuLKQt5nNqoQTSPXffrF1a5VmRynwmV8itVcRj0bDBuzN+VtUBpETXgaGjh9pjMVOlLZS2&#10;NA/+wRphKJxyYHGxKnFPlap5pDRSHqrrO2IhzwNTSFPI2rE9fQuERmElP5cp7UrskuLYVWL3SVCq&#10;0zXD2niszgvyt77FFxWI7q9i/KGeRnPLGsL5EyUkfLqkvEs4Bwm1EA5dIRdGSPfzD/F/5r3M8yyA&#10;bPREt+PQBs6U98ZH+t1ABkcjOMSOETTPBj8465LwIXjqPfPfGPgQ/kbXJXM9D+iCNT9iKe8558ds&#10;UQyn6hwgoa7I/DgxQiJ7wPq6E0Jj55HvZ2w8zoqeukGyPgqhWdhnxJ4jYQyYyI4V+TKrw/becCVP&#10;Rf/oAfmZWSLNXyB0poLjbd0kAsQcm+JJbgXGSEw36of/XB9R6RoXcZh9Xzrq2L5uPD9tA63j4SIM&#10;jAjDc/NBuBeSkm+2u6WlY8yz3FhhyRMPJNGZWZeWs9UXh89dkX9+HFNESzvsOWJ4rTJ3XTno+oDD&#10;NCGTBtqXPKlGv6Yd8MoySTr4DpdLhnDBcY0d52iUcLQEAOT0tgh/JaBX+8271xLH/dOK42vYjImg&#10;junqhEhXSVudDxkbeA/w4o2VaUNYOKDD66OOug+j8y/9Y2NjY5TB0/NyEwZOaJLzVDplrDfZtn2v&#10;FKdpXeVskahyGwQvBJyzU1B5L2jOJNLeigJS3V8zxL7X7dE93HeWSbDRYp5P93zxC2dflZK5fwSE&#10;PF5YmOfQP33/qbmLcO9DXztx9KlHH+1nlT9qeK/8zkLIRg87JXJizhcr4sloDQ2mqJ05cbL0kd6e&#10;tkYsml/XAVz0l6iRHW6InQ1wFYJku5AMRHyIgYdboOKLgjZKep6hwjjx+TH+hRt0gc2P25Fi+AdJ&#10;j3agKWlZ6uoK5dBjakcswjs/ZosiOFX3AAl1BeZHO3Ns/CzlAZu9B6yptV7lrUd1hAAB+606cEV3&#10;o57hoGJNbb4i3t7WHq9Q8jvNB0JBNIu7q5qmrYTDTldOtXVMHR5UbOo+XJ0/NX3i1KnFxdVN2ysj&#10;4TDvipR5MF3F4xwz/VT1zYcOtWPclY4mpFtzORUAwEBnyplMJp1OpxVFWVz9wKcGezA0N/HpnYgx&#10;e7cq9ifJO8whO3adwBgpwD9f/GdNYFGJl8j2CpzTlwil++i2N+dPGW6fbKp1aDyTVpSl6h2464W0&#10;gdbpcJmILwPwxYThRR18B15IJHY6lIraHZWhlfNnDg9NaQDXVNuJx6RvJfmfrU4QvHBrOx/eU51H&#10;TdrrOHlsfF7HUX9a9kwx2bszb3+5xt6I1IpBDxfLGes8YjtioTOpw69VPow8W8EvaADgIhEgoeuD&#10;yxBOGnkEes7lVDyZUVkkHQB8h8shNrnguFeuvDGnFHIZZUvvcYz03uO44gGQlyuc/Tm9TbXQ8m6J&#10;oY7p6gRvV2lbnccbFnwPcOONI9FoLBaLxaIR/EoOoI4SlhKJZRUP1TKX4MTJ3Af3PHmQ4B0FAKb/&#10;0F5Ksc2jaRCusaYoEuuIVyzlkfCXpMSB0Sd7mjykGiv5OUPRrYsiH3Xg7UpUuZGwKhhs4XhCwslH&#10;Zk2VhnhB18XMMJu0slS7Y3toZWVl5czkE1MLukUMTqxIkOo/ePzPn0if+emqCwTOoRkmo+FwNBlf&#10;ei6jXi6tlZGOxJ5tLoYXB68QicKJuX8I+Qt4Cst4rm78+N6G3/vNP4yMPP43Tz311I9/83t33feh&#10;ht///WpCCdB0wCJ02xGuENf9Af5XiB2MoRM4Akzuese1zVAFOAMGhGOYy2iURvRldcWXCkI4IIes&#10;oNOIK9CVEe8dHNx2IX1OUwsV8fpSRnR+iCQ0nAOk1uWoTryAuYNGUDByLm+EAc9ioUT70PVNJq44&#10;/GblB3M50YrmcHY17/OGB6GlREQZ9q3DoQ6yokm1bKpvaDzjJr+JbPKEbrsm82U5hzEDocA889qm&#10;rkjwg0kh6QEgKvdPvAbJJs/c2k3kVABIDM8+eagjHq+t3yJtLpVCuq7relW8t8cjygkT6I0P3ypd&#10;0/7eiiQ8H+rplDiiK92r75Nmw5kUxB3aF0BUem47p91LCoMffWjXmpXKaGpeBQDQddXgc9mxPRIO&#10;k+Q8oQgfrmARoWAq6DkVvAq6HSCKJVp5tLX0shVS+JpIQKkb2EJKfFKMHxjduTmfW1iw1lGtckRa&#10;ZlN7R05X1+/r7nF8uS6WjFcsUSoGP1y+0cjYEcukMzlVV6vrO2IRTctOTmp3dvc0i17QWnZyUtse&#10;i9SIYz3Kudy5jR+kpTsylgax8wMcrkGRPE+k+Hlj1KSoT7YAKV9r4qRccqmFAcEFFJWgnK3uO8yA&#10;bz0i7g3yvAqqo9SljHDYeIL2j/XyKbJ5sqmBofE599tqLNnR0dHR0ZFMkmciO/nIrGpmqSpLDtBU&#10;bt8HJvoF3djoDrzP5FTdAmUwbna3VD+3fHV1FaTe0cGPOlQ1Ls0wDBDeHnHlGqztCYLD4gDireqr&#10;pdyrF2r/MI46JcrEyfKL+BU223Z19R2NLd2PPvro3oaq3/zD/MjjDz915MiR71+q+r/qfveO99Ji&#10;xoowspF9fwAZpugi8rUPA0/K2bLTR5vDpJij1jA9ONUgjbIz7/HNjxjognmMzU6mTdlx/szhoakC&#10;JA4cbdJSg6dUACjdXL9v14rY/AAI4VTdA6TV5asubj/b3q1td+0syjkEJTJU+0HDpx0OaQopCyMi&#10;rK6Od4VyYhUBQDTrY1A0i/XN0HYDOJOTDQfi9kg47CZNdvZCzuRKUu/E1Bf3deC5EM1Voa1I0DPi&#10;j1GkKPdekxsHbyOPZxiRhCaT6OKmiXK36lDjwZj92R+scWTH9XlH8wX+8eI/ObNzazOHh04XVDmT&#10;VpZqDSGN271EKJ3L7WM8Qazli2phQc4YoqPxzk1KJkdjgda0sGVic58RZhLOujI5L5z5Zj+MfW2t&#10;VFB37WGzDZMe0ZleuLpGOykzYR3tRMPud4GaKLli8FuPzxkbjsQ6apcUWdVBSgyPHmwIE3Pqcl7Q&#10;ZsVoXYBEtcEvd27jpyaarK2o7cS1SXFOh0CHy9FfXjjuF/Z4cjHQaB1oAkR4YrVs9rwWcvJ6B+P0&#10;5h6m41anqwTlbHUfv2UgXg+zoiDeGNOcxdRR3wcCho0XLBOB6OZZUU6dzOkkDwu9aNnU0JQKhju2&#10;HDnABp+zH5iYF3RjHTWJtM/N7pTq//7mUl4rnBPNB/7PO5sR63s5YZ6O9RZmeCGH6dnfo0LrgxSx&#10;KO+f/ez5rz10r1n33oe+9vzPfhYkWrysIoRstBEh/e4MYVgCSRpM0QmmMxEJbPBhOZBsHJxGT76n&#10;jLW0jE1bUIWyGuVCwhDmJzDogvovdj/w5lqwP6AWeoxBC82Ps3DjVAmFCMDjmR8KgMoLuiAMf2wM&#10;zzPomjcq0K9/umhkKOSueOOGaNbHYGgWAiLXxpqaaCMKFo6UQNJaFRN4Q1jQoGeEC6Nozg8mIRg4&#10;cB+wjUASYE/KUKst2nCMf+x2/2NZ6UaDiUr84+ZaKRgCDRuEG0qHTa7jJGIL3z821k9qz/6BiYLk&#10;OyNcSTjZMDxRkBW+Q4W/5u6vo7dcuZn9cyxbJfitFxh1TM2p67frvBWpI/CF5/INs1hUxtDf8Q+4&#10;NjkmLqhyQZDTIeDhsvQQAyXPu2/5aR08RXRiH8CH5d7jCJPqPpveS8/JBRAYA0lSCbCvucR+mRjO&#10;wLwewnhj503Hr25xLmXRRFe7wNXok3QpSpCJgU6l9Ru/iUb/49waZfMucYDPjfmx1jPwBR2oomA+&#10;8KmelpaWlq5JXJ3A5M4N5zeo0r+oTI+NGQID3xWCDC/U/VOc7m8ZUxQqtF6oCOZ5driiC2/+5V89&#10;/hTyRTd8vOWOjfJEu8GxQm8YRswWAOj2C2wNcj5bLgAvTBF5jFDiTysg1HhMYqacDQzJ9gQEyiEA&#10;HcDzFPr8wGdn9NvjvYcG65fSsqoamTmD4cD5kDDu+QkMuuDLg9dYF0t2dMRra7dIm3c27+ntPNS+&#10;7byBGAxtXdVXE3sOxSL+Md7W/CQrVzQcVMuNUwWwnVS0ugDZyWPyR0ZHe+uZ80N6VCY8aZO9W6pc&#10;lOI9jfhTmZZN9WEPz45i8w3va2qIuJJusioCcGZ9LCfuEYCUmjsSRau+lC+qhYWcnEkXpUSVuuBA&#10;WGRTk0qpdDZ3qyt4KGyGg6FA7+zksYv3jw511mMnOuDB5MQomlOX7Ojo6EjGImwvN9u9IPL07qQ8&#10;4MqOCwCwkn8xk9Oh6kPNXUa8U8B0o2WISvPjOyqUTK6qa/hAdVFeWEBCOtkeX8tg4UGezLEUt084&#10;HEG7qGKteHZ+QQcA3Y7917KpvUOnVV1KJHaF1NDHenusj/ufEe6IUBuGR407IAHwsmdQ6kwLSo3N&#10;fBAK38BeOPTtlUXT9ex2pLyoyBeq652pOMsgIgkYjczIqcvYdZSKAF6sR6r3sYVbP9G7dxe2SMGG&#10;WY6jGyc8F/feBDhcDj3ERCbUP0hPsoBqOeLn2bQOLz737RfXpOTO24Ptn+oLc7J29TqAlEhUhVRd&#10;11WM85mX05uIv7ive9BLJE4o/ioBvgfsYCv+re6KJsUaDOTBM2ZODG/sdOK1tdVzqVuFfyy8fmkL&#10;x1KGTXS1E1yNmqbivLKpRzJaaddnsUwEAU+lJVtJ/mdtZqBvfDaTTitLb3z7vx//1qyMEn0gEEVZ&#10;vEsCya6j0VgsFjUkX/ALOlBFwXzgz31D1gCuLtonUTjME8X3kbF4POwMGMMLbf9oZ06czN0aP0SF&#10;1gsVQePZKtV3NLZ0d+9tqPrN38z9GC7++P9MPtpyR/nd8RYaew3wQVV57w9wXCHIgAGQJEnXC5hs&#10;xuhJ1Jwsy7lQlbTrwCgG7Q8IySaaTCZvDR7DPPPnKWUVoFRdH4813FmhZHKF6vrmyjeC4cBFkDDm&#10;/AQGXQgeYzzlvY0Y1FdtjTbCjPGOmDGZFzLpv81k0mmlojYZjdgj9MWpajOpw48YZgG97m3at/76&#10;7Nu5TG5L577GsB9qlEZAYjXJ5jvJplr3jyqKMjc3cXJWBVz3chZ31DOxopadmXRxboFnYo13EAt4&#10;M9QTDZehDqI0EKMnc7qxt12h9ZFYMmm/GegAoFqn1N4GTGaguPbM+NkFObNW32lMIwQ9mEIELVgp&#10;KzwveOgRzaQkv9pU1P9xrxXvFNBOK0NU2t+uXkrPni5KQ8ePNiOrdzaTKYZA13Uv6N2aBloqIwDH&#10;S8zm+OjBJnPJ2Znb2IeL2xYVpgXSZgb2PnZSNuwVNZfzql9iAaWoiCY+0bKpyWlN27RSGYqEw3Zt&#10;d7o4TS+5X47KISIJEInKAJCzdx2jokerW7gGsLq4Vv4ws9OjsgqJ4dHuurCw8eN5ZATg1XyM+RA6&#10;XMGSFBLj56m0DqvXrun5l4Ptn/OpgZFXLoGUGB59sqcplkx2xA2IaN4UbHyUSzT8Rf3goBfqYhc+&#10;lQBx2r2g7Whqay93q5OeJv33AJGhgwdv7CwOI6TzoLkBWOrW27/zO3C5QhyVbeLUzLdDov2jzRwb&#10;lwurcOXfdj62L9Drm0P40O3ncGX1Ul5WddDV5WvXAeCWu3YfOvIFYz+VI+4Cg88DP6QGqEiFZFM1&#10;wzdB2t27a/GcjX6nXNA0qAi6nRPDE08eImDxeNkZiPYzzsRZAMpWD1ACGc8//97xz//xYGtPz1N/&#10;M/djALj3oa891NK4AZ5nph3CBVUFEFfOTANm6mi7KZwXCEohYvMYbHeBH4M44ugm0/DEUHwNwz/I&#10;i1dhqxRZ1V+XM0u1zXetZGRViu+7a0WoUafbUAwJExh0AcHOP3oiPlsVAb0EAAD37DkUx/U5Bz4E&#10;se2YFAnnT56Ul+HabYnEPZijyWqPglM1myU5qQh1X86hfpXKZfcxJ5fh3do7Mi8BFHRd1xE+0zJJ&#10;fQirNU3JyypeERjvfI6JJWR9DK4O+qXmNjuPORBzqk1EwcdH1Tw4WO9lFgnkIQ9G0MJpcjMsHxbF&#10;GjEJsF3PJzsutg/duXzF7bRAolLLpvbuP+XU6mqX0rOn12o7mhqiMQT/PYveDtWiSxS4NUKa/Wz8&#10;LWmpm9nJR2bVxPBUt+VwNN5xJtLptLJUm9wO7jPisPOFbFH+uIPKxUeOnNYR3Lq3s7m5fstasTr+&#10;cDe2JTjpW91FKLOulk31jcyrai4ny5lMOp1G4VqhYsVq9UplKISEC+rJj0q3GBdQeYfLKBzANheX&#10;DN89QrigWRU9Wt2DUulcmTJEwNHt8aUwHhkZmk/gwwWAPfl116HlDkdiyQ5DEOUrmgfJjlnndeBP&#10;60CgfeKb2Ofm5LcugdFBc9lMyir7kvDj9PZ5oWYyX3CpBF51IuBWpz9N+nrwqERWTPeGt+A3UX3v&#10;kc56qrplRKvUSLD8lvgDgTvYoXZHrKHJbf8Ui6/IOR1gNb9ewodmPyMFpCMejzdv+1XunPbr5cXN&#10;9evRYrBk167Oij6kilUMmA98z0djcevk2a3whXlqZ06cLLVaz13hcCSWtKpVxNvb7uNlZ3DYz8a/&#10;EDbrehSBEO+fPf+1h+61AM9w74ZDnoXAsTbypaiMeXK0OZKWOeGVnuh3ZcyT+nPM89P1BKVwgNOK&#10;ylR/V8eXMgYQwBx3hzkq4ZzM5o/YSJi+zx/F4AHloSI5f+yZWAuk2H/0Sz20ikVFmZ5GwCq7Xl9L&#10;S0tLy1EGsu/GjRs3pnoeMIAZbgSL/2hsjOuPzUGNufcsecgceThdqC16Fmwbc+XcWYy82Sb+y2jJ&#10;TobpRqy7sz4WlbGx6Wn3CfF2/saN4li3ewp5U3OTeur+FzJOB/t3Lzw4CFosEEZxvXDg9OSEzMyN&#10;1tc8S+rddZw4fEoJJCpt1HG/fei8COOiMobBmhgActdgizeK02Ne4gJXnkwPr4D/eLmTcPIh4jA8&#10;6jqITWNUTgwntQ6NTaCI5OhYf797doz16keioPzD5UbVUqvShyt4j3BWdACAyxwmC7JudWJsbMwr&#10;Ag2ehbFpRVGU6bF+zyElaT7FojLWby2dwOHCGyVOikn7YGgMjn5QrgP26ohP7Fh/D+1zhNuaxBsy&#10;jc+GLxeAV2qJqgR2A16wN9dW94gs54SStV++LOJkvDE31wZB3cJ0CjFRYG519C2MtMJsa9q5kv3T&#10;GeHNMznJyASNt0GlgVkPXcLZGBf4PHA+8HVMJE6BZFPygRdtDYfzgmaolO65IlGfkI6pG0aN9CMv&#10;tr68wuF5dviZL16896GvDR596nsnn+zubmncMMptbnDsjgo5kyuBlDhwxHQprCiKwbpuJ/+MbK9Q&#10;Mqdn0YNOOBKNJVFgQKgV81WjyBHtIuRC2zqx5wuxkp8AACAASURBVBnr7cTpVLHejMuAZAMAV0Dg&#10;Nin/99nlS+9srm+PRQAisWTlG8+dW/7fAHft6fykUKMutyEdCTN2MndpWQvFrVCgoKALV0xOY5OH&#10;mdP5Kdwnn5159s3SrZIUj+95sHfvHmpoChbjjcrzjz/y0jJAYniizXImOxxNBgxy5un/8RMdpMSB&#10;I7ZrwNdJZY7exrjebs6AqrOCCSnR2mYRjbQ0vi5MWO3zzocFNkUq88qbdx082IRmljvucXJ0/M1V&#10;HFML/LkinYOr/PVLmfxPZQ9w9OzZjM0ha3/f2vwe5y3jjIyfvLT55n/8x/NvvDI3h2ceD+IWg8Av&#10;054QTf/QIwaqhZkd1+5qsDxqwUSl2SQi9lwrnjVRNDtidY07KpTM6TfscOVwxA6tDprKyLMmIpnb&#10;HHBTsHABzojQbGpgetONN8f/3t5R/HEHlUr6nA4OQUMvHMhzTw6tprb7fDPr4k0YLkLkI6xdSsuq&#10;1DV8oFnavLkUCul6QdfVULy3p9EbVClwAdEcTZGSbzSyI8N2XaOIQx6HjbJm0gEA5h6m9pPJib/7&#10;f5fe+cW/3nxrpR0VIeLoduQJMz3AjZFIJBKNJZG3Z8ESDgTvjeFvrGodneqt9ztcK4qiNR/pJjjD&#10;RZIUcsXPE1dHcP/cevMb828WHYm7sG6fOXEyp4Oj46ykAHz4izrn/gmgEoQDB12D3VHJui49opXk&#10;weNk6DDxtNvz08+GYla4DDfXRl0dpm5pM6nDJ779P7+dfnUZ7hl+srNORAH2CXZA+82VieCjwptn&#10;7sWVelIotLVdmJ5Z4e3qVfJxwdXY9AEu8HngfODlJBIvNx+4tU3p/mfXBc2JxUOIKDf1iZc6hwD/&#10;jMaSyWQyGfNi68srTOP5e/vu+1Arspm33fvQ4IlTT5188snulsaNidBOTa5Yx5jfTmts/HS8oqL+&#10;wW4LvBdEOcPQ6mpOVb1RoZjkmrsS/0OLRKRsSDYAl8n0H48e6ayoqE/c9erj+0cnFCU98ffL1+CW&#10;Krj2tkPY+SJhvFFkVCTMm/ptAKu6R6sWA10EIyAJWNEI7ETzA3DT3Y+m9t6Of8uEkVtC0gB/4vsH&#10;wVKsmEZCXflK5ZWXv7uu7D7Gj0QiLbFqeJTzQkE10/Xc2faRtbQT2c/NuWX+8/kXRqemPNmDfdXB&#10;VQCIdKW+0uSa1gCpyzOrxrx7rgE/Pipy8LPrjPzk0T89/o/XVy9pulVUW6EP8BYGwiY3I0STFXrE&#10;RrUAXyShuP3MLyo9gsBOGYhQycgkQEJ6yx/cXy3PniakGgqaysjZolhWKiDBTT0RocszT/218rp8&#10;ToVI1+ghY+PxAzi/OyGrRuYTVtGy2ZVIJMyQIQwMZ093JzM1N70Y11L8UFtTzAq5tW9MrsPlvfXo&#10;qNra+LaiTMVhBWd4IuFUuaQx7zC1mf19x1+/CtevlhACxrFlqGo5laWS95HRoUrib+L+h8sp1bPn&#10;I5EIiCYphPKuPIH984n6NWVRB9AJ4gsdLyAdIzflklGCvFD7qgSkXRQo6BpA6GnSSfYmytDh3AZa&#10;qCe+WYRrQ8umPrd/9Nmcquul1WsAAFpRTAH23KpGW+ZmzxvPBLb9s6JlJye12MEeLzKLtXl88ljj&#10;m5VwA0FgcUcUXJvjB+IlmQ0+D0w4Wl4i8TLzgZu/pdjPHZVvzJ1bvgo33XLb7TX/5nddyTuZWDw3&#10;wJGuMvHL9jILy3j+3ldbH0eQ5oeSW7fCrxZfffW7tPJPdS2NZVnU/Do6wX52g/dATDkz0epSouvA&#10;nmapKOd0PeeBHYQj26+8lFlcvbqYyVZ2fOqO9YJk85pMNdFo5PaQ9uMf5TTNwMgd/jO3BGE2Snsn&#10;piJh/qK33nkGhEEXwQhIAlcMh7TFfE4t6CDdJenL71z6BYejyQP+ZDqpKrOZc79YPLfe7D7WT3j4&#10;TojgT3PPswmrRd75AAAgtMmV797MHkxTBysvvHROWwWpa2K8zeuPFU9dfhPAdZC6Hj2w8xfEa4DN&#10;R0W48/Az8txTo8/+4jpU3dM1+N+OHtrX0dFhZgzWC6qcwd6Gfa9JLZuaVLbHTPGzfjjwsOfpvcb6&#10;FBNdbyyJy6T0bjoh+5lPVFpKnvUnolsD2Q+Ih+KsLKvgIMc2G+TXCB1uH3eL4SiyVerjnYcOtccw&#10;jRr5rizXFetidibhfHmxZHyiVC2MiFv6zYKqeRVHZ9FmBvY+Nitbc8JCntMwnFQvnMOR69GH3ITb&#10;3uJzuAi3HtPRVNx54EB1keiMDcrwxMCplmU/28N8438+9c1Xfw1wy929x7/Y3bxlLZ9TnQo4v6Pb&#10;6LPoIyONe5xxuDxSvTYZi6DdSdK43Lmy8QzAZVx5vPvHzCKtq3LaScCCSPF5gzeMPnG/UNvDFI9b&#10;YfNB0OMOAj5N2r0XYejwbIP4kSNxfq6NlTNff3bxKgCAlOh68FPV75wTVYD5gh2wdyWbmq6pSXjz&#10;+NrP1Q70vKdLwuKOKrjkUmvXgeoSFXwemHB0XRKJB4Rk458h2M/Z1MD+mbeuAgBcv7ZaUnNy3ogc&#10;ZD5cOCWPPat+KtPG288M4/nnzz/+1NxFALj4Y/+yvVy2bREdHUhC2UVWbvyMQzkDTA1tikQiUesy&#10;T7v2SHhXa/zKS5nF1cvnOKihaqi0cs4wb+A1mQAAwpXLL2ZyOkBVvLen0cvJTmsUmzTik4RDwbKJ&#10;vghnQIS9JiABiUhF/BVwJnU4/boOVbtaDwwN/tF9Yo4mfP803Umpm03tTS2ApSmVye5D2AkE75Yr&#10;0nKFTgeCrSWVsFr4nY+Q754xxmxqIPUKLb6OoZxpSlqWurpCObSmHbGIsQd27w7/5je7Wh/u/mQd&#10;9RrQAaSu0eODTSYflfNlgXVGlq8BVO2e+NaAbcuGwxEzTFIt2MLH75rMTu6fmvfIFv+Xaf8QTQBP&#10;6BEfqoVoUgIYRpOLZZ1mP7sUX05RibZNxZbObtPjTqcQt985i6que151gnG2UVrkyErlezF7bNH4&#10;mrMVzriDbT9LyyrJmYYXE1aDaTOegGSeHFp17sQnxDBvZ5Y+L+G2MWEYBqeprZ3/AvJ1NCFST48z&#10;lp/hybm1/PjVqRXxYWrapspoQxNNhiyvXoObaneP/9XBj4bD4XDUGIpz1oSUOdFHRhaUhna4SFKd&#10;M0kheJ6lyrnyeBUYzEY3ZQ3iuAMuEiDnyyanuoUPs4GmEtDiVoIEXQd/mjT+IgoXIm0D/jQ/2pm/&#10;nsntGp598lBHMha94w5OBdixLmLBDi5qugCbh20/o1lyymROOUAcI0twdTc00bh1AxOOls9UamL9&#10;SEraSn4uU9qV2CXFvUyl3uK0HSoXH0nNowf8oUP79nXEa5fWpIcOWoePgsXLpj7zjfnVVSmAyuTv&#10;qSq70OHQP/vZ8/xlPYjDbE4YGzm+fkxURcVLu3GDjla3KQKorfBRQzkx7m7aGwf1hsX9oBSLxaJJ&#10;9uAZjXeYXj4DN7Ced5bINbwcAFwfCUBAwlsxM9bfPznpSItOmthiUVG8M+HloCINylPX+PMDdF4J&#10;2qdIhb4TbjD4TrjoQBwdMcjxiAwQfpxbdm/sbijuj9i/ZnB/Faencb4s108y/Q+0tPRNF7GN4WZ1&#10;MdhTxiz2OOJWZNBKec9I5vMt7KU0P2b8hEzQ4poON+EakxbIbIPQB/JEub5K4Y9jEym5p8gxFlZd&#10;cVHpLUQKNKwJktwKxNnm06Iy1tLS0vFAR3efq3IQTjt2K1RaIH4KIvbsBmAZdIgRnC9wWqF++cYN&#10;Ms/aGJE/jHwB0XY7eza4GJ6Uo10thhCht4ZRhdqSjMCiRxG/zmEa/9fn7rLB6IfuD5ykhnq43Jx/&#10;xramiIWxaUvsu7/MPIOuNfGR6ojCiaqHeDd8OVce7/6xxzk9zRKQ5JYdrJN86pazY3zqBOLCmx4b&#10;Iyw0U6xbW4fQvPenyvS0Qd6FsXwFYKslbwNMImCTY58Zfu5Yli7K2uquIdBppcQ3D70/njY55IBP&#10;i76Cy0vSFpBwNHBFF+0WgWnU+hrPJe/6NOG8U39tbh5ElTg58AD634znVhVVmTaiMDzP1dV38Jf1&#10;IA5b0ZSMrAIAqEV6hhVGYcdHRWLJZDxeW498Akahvtraj1oe/7MYNRQWl8XOAOwMCGSA05g5zQw+&#10;A2cwmABfF3FeRf3PZrPCBCS8Fd++oF66tLhouluoE9veWOfnaLIQX+6JddfNTj4yqwLAdbsuY8rY&#10;8+OHVqVEWnLSgTg6EonGdlx5MaO8ikhLhDi3zG/wZA+ufuHwyHyB6HPWZgb6ps7KSkU82dRkVrFz&#10;RU72phauAJRKWyyfv0jqcqwbz2Xkt2hoH88ZOf/d4z6IUwMErht+eypG0ZglFA3ozP7CogUCCIQD&#10;x2ZeHGrIzqbIrMsjKi/UdsSZJ4OVgguIQawBOdvYLWqakpPVX1+/tlpyJPAMxmlHHRc77gBtmAI9&#10;lbVRNCUtq5KD7MDKNRiGABhOv2TyVnG51OhQmvjQEaf73V5IR1fFUbUAvAxPv6dmZLWErREvTtXt&#10;yaeHiMePDJpBrW+8IX/nh28TwCkGBkCVMxlZlmU5k0lb+FSio5tAm9LTXU/0AKOFi/cODqK/e+OJ&#10;KIRHaIadh4sh1elJCq3i3fDlXHl+CozVZ2ucuZwKlAAnQvFSZ3KqW86ONdX5qRPBg64tLhIJy0NL&#10;10IhHIl63ONivH3oYDbBm6RtwE7zI8IdiyvA3ogn3mAHRniF+OahqUvazLHxnG5OG5ccYLbIIbgq&#10;K+QZL5pJMILAmXq2bKZS8Xzg9BKOxOLvvpTJr8ItidHDpAARTcueP69poYgXi7d46/atN9+8ulo8&#10;h9/dgVSmjSiB8jxvUOHS0V26oDtE00eCezY5Sw31t58FqbP8MIosikjwaYIabBOUr8vVIMV+ljO5&#10;t3OZ55QLby8ue4BzwVQlnor/qv3R1tLLZv99UytDNtW6f1RRlLm5iZOzKka5lE31jVzEziFh7Yy6&#10;L760sHoN/IPE/Nl9uNCq2dTAXGWyu6kJi7QUpQMx+pPq+6s30X8H4NwCAL7swbKq0y3ngg1Lw5Qz&#10;415Wr8FWCVZRpsXmP9gknro8HE3GK17M5C4DVO0eHW6pAeLLguOMVF6cOkeIIHXtNiPAz1aCKNck&#10;+nH1UlpecBlDBJMbRwyK4sDtxoJADXlY1ml1/UTlG8/JywVcVDr5uhy/ZdjPpInl1Qi5WwxHYp82&#10;8s0u4wk8y7mYxRFxBkaCDDK1CuoT/pSIAf+iYQaGM5saeOriP5cubXGyDHKFeaPXxJXVis7BNvNr&#10;TChN5xFCcnV3V1mo2h+cnDi3vPZ27pWXz+AwFuB8HWhqcN9QAXCq4PuyYK7yW8slAIAq9w2GRBVq&#10;aE+ztLmYU/HQW/NwPdTTaMh0sknZeaR3i/uR0SDaP3C0KWI+ImPxpeIwP7pUN8BuFZdvvv3OD8X3&#10;DPX2NBFiH5n2s/to+155vGIBw+oA8X2dXIvwssmpbhE6RlUnggddB/DiGH8nwmF4ePuMg9nT3U6/&#10;3ElcG8C+C4y/vpjJaQ5wQTZ1eGjqrKrqOmLVMx+VLJ7SjG2qWTg162mb3aLw5iHYzxZ+HtnrnHLA&#10;0yLG6s/JBEwAmQu9F+Mytm59mEqpLEhBkiSff+kbsnrb7uOPfdxZV9Oyk4f3j540HhkN0vo6Jxbv&#10;kT2tbiETVGVa9/LbZDxz6eiO0xiQkN1pcpsZL0hqqHlEfrXlw/Vbb8eZzsWUVwGMoociksYORbGf&#10;i3HzYoYy+LoIxWM/r8wcfkzWAQCu6ZqbOguArSqRaABAoOJ/wfDSa6WCumsPY2IrS0peVgu6rusI&#10;rWQKj/PTo7Lquq0odVevIajzV/4T/ambg92HbydUnjk27nmPDAL+NKgXE3fp6rK0u7f1N+fEObew&#10;qaGczStz31+8eh1Ar3YlhLAt51mEqjM/k+zoiNfWbpE272ze09t5aG97hzmErArXE3sOxRrEroGV&#10;/IuZ3FrV7q/+Px83TQLSy4J9Rv7tm2n6BsSGjNyDRDUbuyZRoeYGc/Li4r6COiEceDmpegRY1t11&#10;sW9ShJ42c+ybP9Jv2wqrayZimT/xCYf9bE0IrhE+/bnHlH8OvfOGaW2dF2yRoP2XdzELMVCA9Taj&#10;e7OW2AUFvOAv/i7gHwXDmU0NjMwXSpdKUPWJ3q5dWHf5HLkRAADDu2W1yubF7elud11Anq5SHE2I&#10;SwYArl8tIQdsHouI4WV4ct9QVOoKKk6V62Wh52BP7ZJSlD5UpWrOs5dNDYwYwL4jbY0Ijod6ZDuJ&#10;HYeLYVJu6T3eW+94ZHQ4/8KqnD63fOXy0oXL1qN1QJocklQHOD994q9++GYoPjTYVBMWeJZyvQ6A&#10;gPJDUGDIHfbin/0HSXzZdKtbfMMMUdSJwHwQ+JiEvDjE7vEQWXkOJuVyp6f5YSvAK3lEzXPLzuZP&#10;IzFzeOh0wfLi1lasFXNqwYh4quMLdmC3GGDzZGy/6vnJw0NTC5hrhF8OxJ1bvW8oYx91LsFVR7DD&#10;g6eeXS+mUgoLUoCiKWlZ3XqPk2FoJnX4MfSeCYDYHFXdXNgap2RwM8OJqUwbWH4bjGcP5yfdfrbt&#10;kKCE7ESTm6qGatnU1+UFXS8tvpzJpF3J+vh5MgJnSKY9ENDqRmLB+Lq4XUC2dvJcOvMjg/S7t5NI&#10;ncUfk+PZA1wV+ePnt3QeeXCLghOtmfOLIiJZsQNbOo8M7jOSnl77d/+R+dTtz+7DuRO29B5vXnO/&#10;R4pnDzY5t2DuH3SQWgf6Y5tczlgy55bRV49xCO6zaWQP3vrFVO8Wz4Mu2XK2Pr5SV9eIpeaOxDoq&#10;30ifW74OcFu8szUqmCNqJT+XyYXbB8ykbPSXBeOMIPWCRqyJDXhlMS2rVaW1xcVTo6MTOFvN0Hja&#10;ziSPbQBnbjBPcfoK2tr4QjQLSxfOjP5lkFQ9xqQJsqxjVTlAHyv5uUxOv+ezE7Z/gs4QBiBG3WkW&#10;h0b47dHxH65i1lYmvRQnvuIzW3TrncIXs/vycn2wro4Z6g/hqLE9VTlNkv8zA0OnsTw8FF5lEstg&#10;4eWT55YBAODqopPDNFgyeT4MTp11AdG66nU0/eDJvalXdADYuvvR9BOf83DJUF4HAIBAqOmwn5sH&#10;B/dx8avbhe9loSGWTMbiaKXNk3A+NTAyXwApMXwc57QPk0iIzPlhm5To6sEfGZH6qmVTj+yf+TkA&#10;rC47EmVzeQ54pPrrhztTC8t2EBL3Q9im6cPHSg8ed1IMCig/TgWGXnztZ4GXTbtwDrO+82DPPiNx&#10;m7GpggVdO+nTeLw4npQ9nqZ8n+1oBxPIl/sLmqnxioR5mn962xkbaCQEDUei5jORaS8ZwQ5bNldX&#10;SxIe7CDwXiyyeVx+VVnVnSgAfjngGLamOF5ouASXpmXn3vxIXCrmCH5s8dSzPBUB+Gi3zKcldzJn&#10;oWJc22sV8Vg0bDi7x89icUDtsVgs2RHHY/zCLPuZV2Viq2Hll/fZeKZyfrqP8fLklx9/83cfPuIO&#10;IRMkZKeb3IRjmU0NDE0t6DpIUmLXLimkqrouOa9bzrfegBhF5gMBVtcdIWNW9/cVtLe1u9+JfUo4&#10;EovXXsjI2jWAm+5+9Juf/2QkHA6jTHwE5ZAjJoe8B9q6m/0qCk3slt7jvV5PO8V4Ji2KpmRyOitv&#10;CxrvJrf1TP6sf4elIY/9LJo92Ajz/qObX8mXdrU+3L3tDJ160TEzpMyori3gzh7c1OQMiAqdYVnO&#10;2VTf0Lgxr87U3LcAXFv1rpFvvnRxotGVRVZaCjOoaCKNOPp1VVWrpETrgfY7I+EwQDi0yUqqnUZb&#10;FGG4tlcombNnfXCsDl2n82AnR4jm26oWIFUPYeOJZVPkBH0g41mK78PBwsxoupX8XOZ65LbltQ//&#10;8cAnbqdPlWMMmEZYAoBIYvgrQ53NzfVreVnVVXmp9tDBHmaLzlQrhE4KXMw7ViaJl5fHk8AI9QcA&#10;K5eYnsukEYKiMhQ6f2by2InRk2cdWAgG8M+D4USWc1UkcXvJnf3b1x9Sf2f1tf8v5Oy0IAaH1VWX&#10;7npOA4Cqe7pSX93zYWMonpvELwcBrsA6/c8ctBd4EXpZMLdOIZdJp41scMc94k5T0rLqngZ+k7Kx&#10;LhLFHhmRVlACgHt6Zye+6EyUzYydFpDq5/RrALW9U5/7qDFQ3oewBVVfzuUdYRTBCRrYhWE/B33Z&#10;DPDeh+Cmm0rPTIkGXROw7slGhnEYiSXj8WRjDad7nPZsx+Rmp1zusUiAME/8T/lSQd/lgsvafzcv&#10;S9NSM0214KndfUs4EkuinJShqqqqqqpdrQeGepOhZ4MTSZiLUOvcY76Cywy63unV94AUQXBT1S13&#10;ffLT6CmVsZT+ObQCsnsEmGvDpZTLpNPpdEbOeeKA0M9QjJ/1yMiyn/lUJm+iiPUt76vxTEfk1yaj&#10;EccxflnVdPXmekRHE5SQ3cfkdtjPJrV61/Do0Z72WCwWS3Z0xOOxOveGErWfuTGKvOxQ5194UVax&#10;CBmrBObr8ilh7cfIorj+r7b7nzAfAhJ2Ak9aRQLLl//EkqxEqvHsqlsOuw/xszwd9jJhiDtjYWdz&#10;e1t7MhmLrnBxbilXKhe/dIScGRXrJSl7MB4Qlc7kdIblPDIPYPQfS82d6DowdPhQvQtcypkvXZhW&#10;yjgEpNSCAAArZ46Nn61KJKpCqq5LXRNTR/clk7FoJBxGb+FvXixt+8ie5t745nxRLSzIGUOON965&#10;SfHwhhEKvrj1vUc6mSGaL6TPXb4lMfGNbr9UPTwiSCibIifowzSeCWBhRuKT/xVaXb186WX+ixpP&#10;JJ4YnvhyWx16uTPdQoY3gDPVCrmTnBfz9V9kvvND2uVF6wOlRGJJM5JRV3OynMlk5JyqGwHA9pb1&#10;sUPcGM7mzZkzr0sHhuNF2YkMovtDnnxkVgN98ZwJQrMDrahQGk3LPjs5q66+W/rVjdWbTdoLnq7W&#10;Vmy5vJRbXoW7eifGuwnPtw4uGW5CTY/9bDyFk3Gq7qrcSYCtpTMEIYDUNer9JiIhAjfTjrBJaTwy&#10;vvic/KZBvTH6n8KeaDInbYH9Js7Id+2Yto53X/pOfvU63FTbO/61+0m+T/az1MGhnVvqH+x2ZZMP&#10;RtDgX7DvOl0KwV82+YZpvr6Zlo9kPM1zB13T6dNY9nM4DGJwGMKzHXvjAZAu96BhnjYuzJuBEP2d&#10;EfEUNLU7d0E5KVGJRbVJPiIJIMsBq3j2GFtw4UHXhL3nJBy95Ra4duXqFvOWZi3lxjCVBiyRWEe8&#10;YimPyBolKXFg9MmeJk9uSa8O4ZIMIirTyiJDs1+n8j4azxycny5p/lgCTTc/+NMRO81hctuS65xq&#10;hHHg1nLYqjmw98Si9bwqrLxyYBT52aFMiVlyfzYwX5dPQabb7t4DA/10eCwARp1Fj8nxSeBJrMjD&#10;8kWZWPcvS0paVlU5nVYUZXFxddOmylAIj/bC6gZl90EzgQW+Rv2sHbzDQVh8re+IOGOtLi2eUyHS&#10;NXGSnBkVK57swYCLcwqzGpab03SnhaPoQ2YIXCTW4RDfPOkiAUAI7WM0XG20QyR+jiY7OpKblIlZ&#10;FWzOT7cnVs4UpQMPP9nZbFztciadr95VpaqOgHAOXwEKBfSGaAKA9vSXTy5eveW+oT+JGcvvxV+1&#10;d/d40fXUZM5cLOtCSdrvg1doj/H4MJWK2h2YMfrZ9J7NiqyKKEFGInGnNgOmN8BQ0EgtPjI09bbH&#10;hKGsBc/FvLYMNazLixeDZxQjH6+JMUPSrvO+O8OwEubn2gAHhjOyvULJnH5D8gbdkP0hn9s//hYA&#10;AEjGm5GuYitDgtJoMwN7Hzspq6sAcE3XnLQXvl2NRFde/4asSl1H+l1zROGS4SbU9NrPFNoLLZs9&#10;Mz2d37Sp0rQy+EPEzWLZz7rnVcoiIbKc3DhZoI9JuePDFflfWCfaeGTUiNQbeDQZeio4v5K0s4r4&#10;5bu2Rpga+PpP3wEAac9j7iUBn4cw41kqbIOHj2k77IaElB+BEo4m4xVLW3oPNtVg92wJ7vrU4KHm&#10;eO0a8WWzUBH/NPNi43x9wy0f1mp6gq7Z9Gks+3k94DB+BxOcl3vQME9nW0IRT/6aIZ2aLljhI5JA&#10;P3XKAfflTghwIFPTkYKuidyWyY54vPZf/6qYLyy7OVkZS8lODvJe025ZWl5HMkleLi+5h5admZy7&#10;eOutlSWLiphXZZo5Np4TpwYXLO+f8czF+akhaS51TXzzcx+1Zlwc/AnAbXI3NrVXKulzukUP7Ok4&#10;6qiT5YX0eurBcosEKQmxQ7ntDfTZwHxd7GLo2WzL2U2d5Y3JAeDZAz9fPDUNDw52N2EVOVi+GKNy&#10;/FK6NZdTAQAMCkg5k8mk08iWdjK+WtJUkN2HGPhau4MOs/eUAHQgZk0xZ2w4mqxU0uf0e4ZP9lob&#10;3+BjnEgbCqyvMLLEudcoJVjOtCFb+3mptsNSml3XAOF8AfC+LBjt2Nwhbqo1tHQj8xjilOGJbW5r&#10;a+9ARChn5xd0ANDtIAV+X0GdK0QTzdlfnQeAmrgP/qoOfyg0M6ZY1KaWE9G0nxHL+qL89HOvvz47&#10;esoT/ioA+nh4sBFonmerlrHbXcYoFvjKcVEjEiyv5QyGQMO662mxBACR0ObfNZxQ5E7yX8y3XIMa&#10;P8JqXgyeXUzTd/smJf3M+MmTmUxGlGvD8blo9VJ69vRa7b7uHlcVkj9kFVAk/JM9TbFkssM0PvO2&#10;+ezA4Fz+671HntfhJoDrENn96Fce2O6hvfDrquusGnPJ4JIJewk16aPH7WeDugJ7pDMks5xDgh83&#10;+rlDxM1C3MaYuLPkrksU0OcnmxoY+utNB3BCp2gsicTifX/6xSbPMcOiyVYmB0amZu3g6ezkI7Oq&#10;Q50hSXXjcEkS6DpVb6Y/hP37zaeePrW6wzQOj42fdQ8qeIQ2u4SjMQP947pn1+qTB3vabaelnEnn&#10;qyPvqsu/zmVkZYlPFLiGaV7tJMuHNUA8ZUHvhgAAIABJREFU6JqDPo1kP9sPPQ1t7aLgFNcLPn++&#10;0qBhnvj6CEY8AZd1YL4X80MOsanQwpjCwE8k4ZUDiAlNxWgHaAEObsFFC7omvd2cnzz29VfIeUDZ&#10;x8qRKBcH2P/20G6hJrOpoSnVQe5BxvMS4AkklYmGylnXstHGczY14HiAtIs/Iv/yG8p3fkjcMYEy&#10;f3Kb3JXXz55TKU4KkwRJSki6WnDbzw5XE2Xted3Ugg8EJPuZn69LpGgKif/E3X0vdRah+O+Bt1V9&#10;mehRZ7N88drPORUAEsOzTx7qiMdr67dIm0ulkK7ruu4kFrPqibD7AMvc8qGpczJziNGB2E/+os5Y&#10;LTeXyVV90jczqk/B47ct+c9tOaNi7mdLujsi0Bjni/dlwdVV3fhI9aYVTdM0ZfrYifHZBRxx6uOJ&#10;jSejCPnf0RGvXcpvjo8ebAojRFysu4eQxccaqddXgOHAT8oqRO6OlC69zY+/4k7mrKvq8uqyqr27&#10;9Z5DXx11iksW6GPpuYy6/HZF/A93maAPZiSbNdPExCec9rP27c/86dd/+g7RcnYl6HS3+G5orXT1&#10;OgCUdFXOZBAWkqg4YwftQmXl8j/8Xeb1t2/ddOu2O81zYlzMd911bXmZj7BavKwf14axuU6/QVTH&#10;MX/I9aX/tbx6FaSuiXEH/S4Sd1iiNhyDc04DAIDrUqJr9Mt7PkyhvWB2NQiXjEghxW+bk2xJ5s7m&#10;+i1r0oOY0S8SIm7NtHMbV54nijuv25A8P5qmnCSx0ftHk1X/am7qlQIeQs6T77r6hcMj80jXGmwm&#10;zxg2UM9DWOIePfNKQa9yB5S+V/Yz+56tMbI7VKwVz86/dQ0A+EQB+b0PzSnF8mENMBy2KnJh3Rtt&#10;c9T70IOY7TnBKeXkKw0W5gngoGwTiXgCAF6+rrogAQvZ1MDQ1EnsjUuASMIrBwzXOQDotgVdg5zP&#10;7CBFRtC1U9/bNG2dTYr48T9W65FMfh2LFZSK/mfm8ND4AmD8hEw8L/F9waUyBcyqJVY21njWZo6N&#10;ny24CCSM4o/IX17WwYJGOouvVRDbFoIVZ8Abr8l9Z+FUhuzyt+mDJ460GS93JD+k39pzXSHiDwQE&#10;+5kvh55YcQRI0osfdZb1KeYeuK+3K3QuOMuX+QcqUaQOYACUw+FIJBqNJZNGDDFlVfjZfXjMrRpP&#10;h2nMHLwsvq5892DPGIuz0Yg7CpYZlVRc9vN2bVLEcjbmGlmV3p3mw5XAGeaNdxUBTnWUskuWZQLi&#10;lMMTa0X4R5AVgSVgdKdbYPsKXDjwQ4kKEfwVfzLnTE4HuAngyqq22ZVkjKGma+dffFnWrl5dzNnR&#10;jyv5uUyuUFpbWtU2rayEnOAHa6ZpiU987Wctm+r7+k+vAwCo3p4aYhmqSpmJCTNwZHF106bKcENj&#10;UzL56T/8wFJaVqWuidHmtXxRLRRUOeMAQ7r7Isvq+XPncqpueu6/k06fxC7mg7fng9DJcJRsqnVE&#10;lGvjRUV+cfGKK1DG+pnhfO6IRUjiMRyOrLxw6js/vUQ8m2gsDscQMrnfVTJ5HW67q+uzR8hJgCld&#10;dS1vQC4ZkWLbz5jsckjmcDgS9YY1CoSImwXnD8vIKkXcMdMjW+fT7LXLfvaNJltTtXdc7fpL9Quv&#10;ym/ZG4D+4mB90fEQ9uDWN2a8To730H7meNYEExiBUjpU7Z5IPeArCqjvfUzLxzdAnR/r3tiYNHwn&#10;pIcef/e4OT0c1BXylcorL3/3BUVxR3IFCPNE2hZiprPetJ0RT6vVm1aU6WOPTFGiOQLydfGU0KZF&#10;x94WJJJwywEjILGqa/hAdVFeWEAWdLI9vpbxS7vBCrrGFldWdaIk0WZSZypNwcXadeuXTH5dijYz&#10;0Dc+m0mnlaWluVOjEyflnIPqnAPP60VFuVSmQSagdJ3KhhrP2kple/OWCi+BBAAwEfk/ODF5Tr8O&#10;EQlK9AgiALJV8G7onb/9ZpoU8MbniEO4da/Kjt7c7J6GjUfkguunXGtPiHJxhVUIskOh4rWfffi6&#10;ApQg1Fmapq243zKAvQcMq6B70EOuyM/yhfoROB84ufCy+3CaW44OM5k5vPxhTmcsOd89gI8zFo8k&#10;bAiQGZVWcPuZrkqyCjqJ7pgu//PFRvuQump6jGu3/Ea7oF2+BnBP78REf5Pb5+NLv4e35YJR8UPp&#10;MIQQCjGl4a+yqc8cPV28JjlzV/Anc45XKJncOwA3AVxwW/V0NT0cuVlNyyoAxrKAlkpHOHAT/JBW&#10;FGVucXFR27RpJRQKec8/Pol0+9mKWdi9u2px0ZkOzbacQZKqQNfR7rdAGGkjMLVdymfOnl2rP3Sw&#10;J2k8t6i6birOFQ7DMzt9KqPqcJO0+5HRgc7mLWv5nPoOAOj2xRyYTsanZFP7p1Qxro0XM7llvYSS&#10;dblHgmbWcj5HCULPDNYlnk2U0Am8u/78SxOyKnV99attdcwUJjbtBQ2jGJRLRqSsaNub4/XNNgaY&#10;5u8C8yXRmGH+EHF7OBZ/GEPclWE/M6LJ/mJUXobrhHYNAUWX6v/8O5Hb27+C29v+9rPxEFatHEuJ&#10;BpQGZQjLpgYIzBEiz5oAcMe/q1AyWYVPFARMdMxpP/PRp7EeetjucW918LwsNA8ONl+ZyywuL54z&#10;HNOqk7lA2IuDbHUASZJ0vYCzJmARTzlZlnOhKmnXAVtl0rIz50MmvnGDBCwQ97YIkQThg+h9sigN&#10;HT/ajMIbZjOZYgh0XffVkhlbJRKrfuM5efkaxXIe6JtacPglaTK2jGTyG0K7Fa6sXsrLqg66quo6&#10;gMvc5cLzRgBcmcnc1DnvQdk44zmbGhga12r3dTcRCSSApRGmFkpw092Pfusr/4UtwQlWAcC1qyVG&#10;wBuAnyPOyGHjeW8JR5Px2trmNixmUFMmZNWlW/BiuZ3pEEl5C3BHKx+GE4BoP1P5uoIVEeqsD31o&#10;7TtPj06QwXv0PeBgZSiD5St4PnD2DODsPjdv+rV2+RpA4sCQQ+PlN7fMDvszc1C5QJn57oHpjHVE&#10;EjZ394hmRmXNE+bf57KctZnU5Mp2M8578rFZ1RN5witb2fmByN2NRKLxTz1Qu6TI6pvnSBkXeen3&#10;KDAqLl8BQVQCEX/1g7HDMz+/AjdJDz7afocxN2LJnJn2sx/o4z8nQnnL1oX8XCZXleg6sGfn5s2l&#10;UAhZschxqxr2NC+4nwYcPb7n4y44wApae/Sm3m4GjTgAGCh+1bR2kScA6Y8deLyBpThrk6Yx+c3B&#10;j0fC4XA4asDSE8OzT/bELPIKUVopjoJMZyGujZWVCzlZLQHSVQsLJBMadz6DS1378K2v/11OByDB&#10;cIzXYkKIEsP4dPTXQXvhpYC2+ifOJcNfUJRmXurEOkuCWht/OXNs/Kw/VT6rRGLJ2qUlacgQsXyJ&#10;hSJE1CjRfiZHk31u/3gBACJdE+NePftMaPBoJ0OqxwZPeoIc/e1nGyYtHlAagCFMmzk2TmSOEHzW&#10;5BYF/teHL1EW7YGAgXXPZkN1Te2YAuPz0FM5eKST4h5nVLdfFpYunJy7AHDTLXd/5vgXu5ub67e4&#10;mQuEvDjm0/bU0XaTNmGBYD8jX+pgu7WSWjbVN3JaFsuQzFgaZmHYzxyqoJZN7d1/Ct8ikVitIWGb&#10;GqKGb+Xsgg4A4I56FiFC0rTX/1ZWwUu1ZoFH3fT+bhlbRjJ5MMFQ60+7hc5cRzweb25ubt63zyGR&#10;OCP2Nx6G7V82znjWlAk7YJ5IIEHSCH/w+J+nfvhrgKrd48fvD/tKcKdVAADAEfDmh4o0fC6EG9Sp&#10;j5OTUHCsfWWFPIPPBj1vQTQsiOFEA3DyLSFhRODrClr4qbNu0fJvMcF7nOwsQVm+yiKK9J0GNKem&#10;uUVOcC+QGZWPmYPE4uuf757tjHVqck11QplRfSbJYEPlCXTQZg4/dnpBzqTTiqJMnJxVAW5JfPZw&#10;kyML8MbLVvILhQj9HgNG5e8rIAbemxc+jr86d+l6pPbuzqNfuR9TSUWpTVn2Mxv0MWSg7gq5jFJR&#10;/4G35RzEe3uaGmMx24qN19fXS5s3V4dCoarWUf/XE1/gKB7OgLwSKLWuQ4NwADCMsaIA4YWcg8Jw&#10;RZmTVR35SAzFWVZ1uG33xF/s8VB53xqPb9fOn9e0UCgSDgehlfIpRqSCENdGOBL7tIEj0au6hkeb&#10;N5vUSLgB4HA+A67Zf7LRmk9nIlqbJ5pgygelvQhEquzmkhEs7ihNAPNKJR4RtE3KilTUtEiTFdop&#10;kliIND8k+5kUTbYKAJGuib8geqjOykpFc3tTnaBUZ2tfDMuZO6BUpIRpLNOiWUV4RQHRhnYbP2z7&#10;2YEc86+YTTmZ3qzRsR962psaae5x/5cFVQOQuia+ebj1jrDh2SYwFxB6QvbinH9hQpYsMh0r3azH&#10;fs5/4EG7ovlC6nj0XX8Bixd++1nLzkweO3FqzooJBUXJ5xYWcnLGTiSOJOwsEqHhSNTIIi2HWkfx&#10;EEgxIiTy+bMtZ+fBM+iljFB/1GLgZPLlqHz+RdOyZyaPpTOvaNqmSvcJ28CI/XUuG2c8O179qA+Q&#10;bo3w3PJVuKl29/iJP61x/IRqP9tM7nJe4wx480NFIj3Zm3jCWZ5//JG/X4abqt79xctvYTab/9pv&#10;lXpH/xyjaqh8jZW3gDtVj3P23XxL61v4qLMArvGA9/jYWQKwfJVPFMlZBM2tbGpg7I3C6mXnlcjP&#10;zOFm8eXNd89yxhKGwJkZ1beEvYhC2g+TRginEX4LcC3kTiX+nshW0oL6BUzevLO51aUv0oFtJF8B&#10;K/AeVTRk3Vp+4Urk/gc+M3B0X/sn7gg7nNUBqE3N/f/lA9V51x72AX3Ytq6c0wHcXw6Hw5FIJBqL&#10;xZJJbqvJFzhqc7zpAFaScY4Pb69Q8ATcFnX37JGeZEc8/u657+dXrwMAbL3HBRQ4c+KkgT6QZVnO&#10;ZJDMqwlAK8UoKFQnANcGtgp5aej4UfT+6jCha5zOZ8A1e+w9wrSfSTzReFlH2gvvNLC5ZIQLSX8w&#10;kUekC54JCvIv2dTA0PgcFvRadmIhsv1sR5Ndv/Lr5dVrIBF9zubGsV9AxKQ6TftiWs6sgNKy7Ofy&#10;nzWN7/iIAhTKDbqaK7oSDpKMHy9xiavwVbQ425zeRIGHHi2bPY+SomNts14WFp/LqNfgnuGpXlKo&#10;i7uwvTjocUC7CLnQNjyimmI/278whE2iqyuUc75zBOHtEygc9vP51AAi17NiQvNLtfd1t7Ub9HMm&#10;xHlHrK5xh+uBMhxxJIUTIELC9rYn494ZsuVMppcSAthHDUVio2m3tJmBvsdmMT4RNw/GxkXsr3PZ&#10;QMyz64GPYT+7EPmfa99FeX2lRRCFz08fPiUS8OaDirQThVOSyGW//Jn9pwsAANevlsxDhd6gfNd+&#10;TcvPKluw3JtrpYK6aw8rbwGNHYpZqHxL61P8qLMABBJl0/LglcfyFZgoMtB0cJpb6KJevQxQ++BR&#10;I9wWTUKgBGxgat0C+e75IglD5MyoG1tQPpYLsqyV0D94/FsbIls9r8vECHmqJ/YtAIBV56sxG9jm&#10;hdKxA++xqivKqZM/Ki4vVsebY3bSCyySRYTa1PCHvFn6yEfu2tZEyoDiA/rAQJ4e4zlo8QWO4krB&#10;GneaT8NkKm1BWpGhLh9sAACAlfMv/fBlVQeoSjx6ovvDWDV0FBEya0+ztLmYU3UzpicIrRStlMO1&#10;4fTYtzc1GZzvxYWFs0hX/8i91UV5/g2y6eKwnysqlMfG2eR+QWgvuIofl0yw4tUfzKBQ7wWPHiID&#10;RypqyqmTORdPCxVrA2jRr0duW15eVeV0Oq0oS4ur2qaVypDTh0jGP4cj0Whs++UX/9YIvHd+27ac&#10;zT0OAKBpolKdpH0hMvAgAaXBX6hREXzWpGQVYYoCO5S7vtMN5aUYP3U0SL9ARQovFNdDT2gmdfiR&#10;0ZNWUnQbG8d6WTj99Lfyqzfd/ZnPfeJ2YBXjPYvuc7IyI6o5VfVuCpL9bH061TcyD1LXxJG20KI3&#10;5mM9BSyhsO3nl9LyTxGVzdChffs64rVLa9JDB9GOMJB76JlSzqSVpS1/cH+1PHua7HETIkJyAlvw&#10;PqZJEDhN08LhmmgyXkGglxID2G847VY2NTB0uoC+3mvwibj39oZG7K9n2VDCMPfLM4N104+ZwyeC&#10;KEDAm58jzo4OdGqgAM9/oTW1sAoAW3c/mn7ic85DxVz7xx+ZRZQeo4ONtjde1Uks+e65EsdwkvmW&#10;1rFQqbO23garq2LgPdceCMTy5X55DWyOihZke8l6QdcBsJhwkrlVePnkuWUAALh8ztlyoARs5jAF&#10;8t1zRhKiVLfvMQcDelx45W2QuiZGd+ZJjwLrLVuzpNflHWSEOdUTO7Qzn3ErzSL+Fv/Ae2z8/mxD&#10;PNSmxPwl8YeOxNe8ij4T9GHZun6xOgLFBRz1FhedO5f9bD7n5hVldqHgtCqsjNOX1JexGc+mBkbm&#10;DS7Atka0MoYZY/mtxGmlyL0rj2vDgxgPR4xkzciEllWdYOw4WkHzmcupvvaqCO2FCE2CD5dM8OLR&#10;H2rsU4QFhU4eG5/XA+ehADwsgst+1s6cOJl7N7R6eRX9v0m5ZxPuWaQeNXVk/m3yQSBbzmAEtsXj&#10;+/btE5Dq3tkTCii15yZI0H5Zz5q0rCIsUWANGseG+7NUkiH9PBWrL8zJ2lX6tPk89MSVY0OnF3QA&#10;KZGoCqm6ruMsXfSXhW+PfyO/ekv8i38WYyyKg7mA7HNCmRGNt8WinLOeFh2TadnP9p9sy/l4Ww0j&#10;5mOdBCy5UOznK3PfX/w1Yt8zmNYgHIm5PVfmy/Ja8ez8WVlWAYDIEcZNgkU+I1YfATxAmmzq8Fyl&#10;kYHSyl/v4Ezxpa9zGK4bSLuFhat0N+J8Ip4nkw2N2F+3srGpqtzhMWUF8NDt58ABb8zmrGtQRa95&#10;S4uKoijf/vroS28DAES6Jk7s+bDRMeehIq89gdJDOKzCp3DwLa1zcVBnVUvINRX/1f8I8JaBFWGW&#10;L4388hrUHBUrhs+watfHDuzZKW0u5VRdpZtbyHKuiiRuL7mphYPwqwMwX5dJ+e7XIZJwo4ojGpDm&#10;iltP2WpmBiK+LgOR14foiaUozbxHmDfwnt4rmv1Mozal5y+JDxHtZ2bhzNUsVLyqiqsEsJ8NLJGu&#10;E9Vl9ygMn5QbVR02YD3rncKjPK4NQv/DgHZR0iJEYgYHYIE9BIJt9295aS/EvLhsLpmyikd/qIsh&#10;lMjCghUUqlaVHxTqbz+7yAL3p4ckI56qa3i0Ob5F2lxdCqm67ib1yBdD/3979x/bxpnmB/yha+0f&#10;RUCfHGBzgEY+jWptYe6uY2+Lk0nDbIlFfaXPNbKoKlRKoKAXnxzZd6BVw/K2WgMJdhW18qG0AuF0&#10;Fs7drs6wXIXXxlrQdlJsGZdniXPIVeAmJ7srLThd8b3VprsoV1p70+AC94/5PZwZDskhRcrfz1+J&#10;zB/DXzPv877P+zytrYWCvmSH8Rnlv/vet4mciaSI5dJU2b9SOYU2H1YXqdwmlFbOk2lNu0/T+VRg&#10;4i74sYh8St9x7dGtP3lg3SiOJRIPAwFOP11aNNET+eJHsw/kmomnjweVIl36TYd2MwtzeSL6jC+3&#10;coF5FUct5nyc47iAWsh7zjx62Mpk/s+Xwl//w9eOK/OSl8dSBd3rZpm5tFirREknFpHFww+++4FD&#10;KisTHj5kyjqNtgidFwsFy2Kd1Rdq0eJn/TQIS8Qu3c4ZJhwsy0t5tW+iCnYbPazqidQ8Y98btQ2e&#10;rWoz1CB+rra5lP3Ry4kZ0lS4KIqiuPkpEb3wL6bn/q3FGF39UR04UPzZW5f0KLNvgROLekt1mqfx&#10;qytTwQDn36pyLqPcKl9737tsN/NaaThaBvVoLxwPSDnkfeGWTDLrEG4Fdyf/4of8udFwPm3dl69U&#10;ZQ5zVzO72WXbfvelMgmNbYfrxHx6tVuKI6/OrfLW/BKzy1bvldVKbPnxM2PC9etsX5DbKp14/4NM&#10;+gePD2l3Lyd+LhDxA+OTF7TOWyX6l/S/eeGQ/fSKtVrEzyWVHT/LS6a2IZ1+x/VcWizIkbPpViwz&#10;lxaLs4Wq5a7WhhST2iyP2nwKyhxnuPeI4+/DYv+zw01dlL2ocBXXLyn7fqUetnj9WTs1e5gUah8/&#10;WxcL1H666RW+/0LP8aCxcLwWSyu1IEhMr1iNjgtiWs7ttI2cx1JU2ZR6Ua2Nkgml1fBqWtP+5ZQ4&#10;FehVHPyUvuOKbRdfudJbOBrwS1+doomeyJcKKbnD9mvq7jhlNKDLMrGeWfjtrz3HfrpZTeUCtTMi&#10;r3sPtQ/GeAp5+N74reTm3kPRIEdMEB5293y1paX/gva6LXphskTslW/eq8PlxHRm2PvXU2nR4tzF&#10;mHD98tnxG3LxC6kNolKRNxiNhsOd+pZ4Kk8KtVhEPxYt/Bzq229f/GxfIsGmnoi/5hn7HvAkeGaM&#10;bC908uKz8afncfxcZcJbqeeLylexQ+Hwb/6/9ArjB/7o0pGSP6pDp4dPy5/95xu//OTxp0TEv2R1&#10;zSonrcLxUI31lrZtnqa6uYwyq3z9zq65eMp55pVcFoqsiOWaYUBK7UzZhFtdUvFbXrfv3fC5O1fm&#10;sOxqdkA/uywXrk9cfvM/2/e7L6ftcB1YnV4dLyvVn1vllTEXs8tOcw2GYyoZP+vuLm1MEPPPh6NH&#10;fCUT7x8XNgvZ7Ebn72q3KGv92XBALjqjnn6tt6ioeym6yK1+SQu6sMFN0riykmLfjUi/i7to6yaR&#10;w8pv1UrW2lBKT5PFPk7z8VttjnLxUZYRP5cqe+FhKOUZqyzNWiSFKnMLVHwqsGwsZFNvV6rpURxL&#10;+4pr1+sTBywr/ei7vnn1sTgllFbB22lNu2O3OBUwxra2ihvSuwl+wvssOtk73fGHt/78w8Ln9IJd&#10;jXRTpTe/aaLn5FZy1qbDtnRIrabiW+aZhZP/4NfVVS6wbSphGT/7dm0k08tiOrOx8Whqdja/0Xn6&#10;NcN3dGvlnmGIIr8J9drjqp0ZNp//8m9kPzTXmWOJ+OW3phakrYR8JHLYJ4oF05qX3d5Krwq1mM9e&#10;7fmi4JkaL35mwjvJBdGioqhjPRHpkGuZsV+t6oNnIR67NDWtFW03M7TV0/258gISRRlE1Se8lX5O&#10;P8dxHPfpXxX3DXD6UR1p47beu/XnH/+UeJ4KhaKEc/XhPWvnINW0DksZb9vzfatuLqOcKl97H12L&#10;p1zMvFbQ7sslu2Jd2mKw1ThY7bx65rXTVkMm+/rq9l3NjhyJGhdjP3xUoC+0/va//Mbf4/x+y373&#10;rtoO14UQvzK7XDCPA2zztlXVnFulCNLt7HK39l79eE843OUmftbFHsU74uQ6DaPjrx3wu0u8L9Cm&#10;+YtWYfzsrjPqgWD5exSVvcrDnhfpdOAvox2aTfNX003sd3FrLZxq0MLDudaGrvR0iSKoVWYBlBU/&#10;25S94COj42/Wo8Rg+dx0MHbJftlAbThB5sL5FsUC5eMqOQjQYukSG9eLp19qETnLT2qZUFoV76c1&#10;relOBXsexi9fGZ++kUxKOfL6olvOwc/ae7c+ED+VlnTn5kwNrhzuyNK3Fh59SvTYXaU3+UDk693W&#10;O5ftO2xLq3kWS0SmmYVqKxc47TrkgtHOj76f/uRH6ilE3fYsiiJFRmeLX5t+iKJEznWdf/NzwXBn&#10;58nTx39TGi8+aQkHA365DcbUfbEgF2H49sXeYFBJMSy+kpgTA0nd5uJBoRbj2YunR4+slhec4+fq&#10;6/aVxW99PXJTT6ShVRs8M5b56webYiGn7Awu7oxnlbot/0PFJY7NGUQeJLy54ivzR6W2H5ievHDS&#10;+YLt4bRQLTLeylHpXAYTEg99R/Ywd1W+9miRc8mZ11LNySrmVKzLafOw1nn1yBGLz92uGry6v8iy&#10;q9mRA1KV0M6Wx8uPfvoZEX3+KUsnk3OZzI8f/c8H4qblNknrTEIv3hz3uGA03BnuNQ22HfK2PWDV&#10;QNNxdvlAMNq58YPlX/5o8ReO4zSbnRja6Y4J8esZomyWH327Rxoeuk68//WeR/9pSl8OxCZ+Tiez&#10;P8kmv5/58U8efcL2BC/063McNsvsjFqWknuVa8F1OzQid7WiLa/3pVo4ecGm1satW+M3FsrIjK0y&#10;C0D3HS4VlFiWvbjYe7wBlwpUnsTP5q5UGt32pLf7ny9ORbE/rqoHAZYbGWoXOctP6t10BFEV05pl&#10;x8/KqeDD/568+3GhQDwfOXyY94liocAbokW74Iclfv/i7Z8TERHP862FQkGqb6rr4GsXNT384Ltp&#10;8QtEn7ur9Ca9AUwa2klF3S16UZCa4OdmmFt95QKHXYcss/BfswUiesKH5R6OWywjJymIeYsnVDc9&#10;y/vntyNzRRqhKkkJ2eTc3NxcMp1Vh/gX9Bv9/Hse/yCZZVvtff9UbZtimRjoJy8LtWg/t0c/89Gn&#10;n1rn5jnEz9sQmG5zPZGaqDZ49vsDwajWGk/qLm8OoS1Tt73lScJbae5/VJlkNrfxYfrjvHoKKH2F&#10;aYBt/d6oZC6DCfGhsdvpJ50Xe8Olq3wFdyX/pKyZ1xLNySp/qdJ322ryduu9P0v+TWvngS//s3/V&#10;X/SEfl3n1aLPXep333vkgHHp4Hpmz56fpPeecOhqFvCTn+MO/2NuYy4t8gPT4yefrOTFXI6Jm0Tk&#10;2915cJ85nc02k7C+/BY/Wvu87aKSkuUrdyIsGvATt++z/5FwscNW+1QsfgLW2W5cceK9kgegT7z/&#10;bF3M5U3nB3P8vJW4/Fa6QET0WYFJhbTl3njylHP5nVF3lOIiOJZM1/s9D2sbgeiPr7jWhrQRZ3T8&#10;bfdp9FVmASjr+cOu1o+NZS+a4Kujz9Ks6Fpr1ZWKyBA5D3e32W3lsD8ur+Pnfex6Hb63XsbPlU1r&#10;lrnHRD7swN6P5tKfPH4slSc93RsMBqXkveAB82WyKPj5i3/3h2/+t58TPRd5I/H2v45Go9G+PrX0&#10;oi7zxyFqmpJaSpRb6c02N0RLjHFr6VsSAAAgAElEQVSXQV9B5QK5u2GGsV17Apa5TupDh1taDn3j&#10;9bNfV751fpbJ7H55/OXdcv62KX6WNz0//+it2eXt3vPBBfvkPZBExPORc+Nvnz5elN+2Nj/7wU8/&#10;19qm2CcGBvyeFsHyc8FwZ8vzX//7n3zgsF+6sQKKba0nUgu+p0+fevdoTEjM35xN5YiIiOcj/SNy&#10;lop0Qanx70G5ahEfGR3R5dUQMSExMeZZKUiWiE9IL1L/Ei0OpfMF/unvjJiamcuTwPaHwhKxCRpp&#10;uM1iZRLip8ZSRKYUJ43yPkjXCfVd0b8tQvzUWEr/NrFEbCh9bHqyp039qC0uMzVO+GGJ+ERaJKKO&#10;Y/29Pd1t6ks1nQqE77w69pf/V/pvPjIg37boQEk9TLUO+Usv0bvv5kyPp75iyytrcZMQ9h9/f+jd&#10;nxHxPOVyRPRcK/1KPhqbw2lANqcNrxZSlO+ojsVbIx2E9q7rvnvWX23jw1sepN33lwnxiTH5/Ckf&#10;kOn3EBmdbr9pWdZW3jVOLxD9TH4hQY4ovzR/c719ZNh0DMqX1nx08pOUrD/b5FgivhQ0vyeWlLdV&#10;Uu8hHWNCPk9EHNfd1vi/1+bDBIG6Kz4TaiMO5WthipwdbunukSv/vmkXDHL/tNUqPbpx9Sjy9uCB&#10;6eGeNsOg0nB69mRQKZ0Hiwu56g4l3aFeiIvPz1/ofGny6u+Zr+xFb4PFiT0yIJ+UjZ9UiUpv+ldr&#10;vopUfF3UznE8HznWHwpyXH5p/mY6lTN+BR1ehdMXlgnxiZvt+iGteqQ2Y5xGrJZgQfryPEf0K+mQ&#10;g0uxodkO/edn9bYwJiwtLa6vt7eHgmWNwoR4bEw8pn9nTENIa9WfS7ykftecBkbNMQDxttq2lMEl&#10;N8ZYzmmZ3EeO/9aGloxbIx4lvLl4HrkXWl80ar36JKe6nJ17syhzxtX683bPEXmgjM178pk0MjDg&#10;y+oTRh2qfHk281omx2JdYlprBbF2/T+88/Dx50TE83wht2yVkKFffCbdNOGjR60vvXTqn79q6Hdf&#10;blcz/xd/fi/56FMqyP3uL//BGbVhjZQfYrnHorFY5W17mILobnbZXNHSdYVnhwwku2w3qTxhuLPz&#10;eX73iydffr3/Yq9WN+/KVLYQefni8ePW08lcMNr543tpJi2F/Onw1zm/3+/3c4Fg1CLTouzOqDuL&#10;+zRvXf2wbRh9yLU2mmIttxnZFPhxe2/jqvLBlcuWkbPxlq56oXu4/lzP761udFNFy/fy8vuqyfAU&#10;4mdnRYqM3rDeXC2N5HVZzUr+2pOVZbHwGb3w0vSNf/OPLPamF70NTuUtK670ZhgFtbRk3pqq8Lro&#10;rnKB3N1QaiAqL7EvL2eTmZbOaOCAQ1OJ4uZJ2v5n/fqzdKVtkCCvJDmVlR+YHH9xRXrhTzZz4uGX&#10;nRMDKy7UIpXdMr6PUo21zScbj9murS2fz2e1YXNb9jnb2r56Ip7zduXZiAnxiZupnDxlGOkQU6lc&#10;HaYUiqfHLNaia/v8Q3YrTqbbNMpsUK3o51T5SKSDiEgUla/EwPRkT5v+3cobV720ltCRDhJTxVna&#10;ns28lvNq5K+S+i2Tn8ziW/dFnvsklyfiB0ZH2heVfy2ePCfTbLKWd1A0Zes8iWjKWZDmRQ2/OKWm&#10;Nc/ncsqxNvI6dNGqb40371mweBe1IyOH9WfGhPkhY+qE+RYup4RZ4jtv/Je//Nmv6IXI6BuGXB7T&#10;feWZ8Mj0zWFXb47TegjoCfH4ei/eGLBgXDl0ykdxn+9gfOTKR03lPqMnmJBY4nqqfFLX+X1VDClt&#10;zu26ByfiI3wuldMvktr33bF69HJzDcxfoJKXPMMgq8rrorIoSkTtod6gPtvFcqhiqh9edFVijLW1&#10;2a5L69afR4a5pfjEevux9vbyVmPrxpCjwoTE2NhsXvdCy0wMrJCybFv8tHo8z1NHR0d7KNTOcRy1&#10;NWDOkvmFbMvQrlq1DJ4ljAnzagxdx7emXglv5h+V2/zwZyR+dpzLMM0zFKWM6u9rPazXLjkDAzQ7&#10;W8sfH0uUzMlRrz3Klcd4jtC9HDVidUqTtTznlnEiNuW1yQejzDQwYV49mkb9ChpewTacXh0nwpzi&#10;ZzU56bnIG1eGv2Z7tEWfphCPKdMl8tdFygpT6S43xfc95Risa69Kn6vKhIQ0XjIPlwDAlXKzsst5&#10;5G2IfpuDU+jrin3wbcy+1+Lo0cnhbqctY5ZH6Po7UXxBcXnJK+OQKmWOnQ2RMxPiE4shaW5Bm8Fn&#10;QnxoTDRvaLCOn2WNmq6r2xEaIWX1h4i4yOgfD3cTE4R8N7fu9CHUJn6mRGxoliID/SFaXEyLorYk&#10;otOgozv9Cwnmmy5yJq/Ttq34/ZxSUuwJf6l+jYfrkvDGErGhqQUpR/zerfHpG2nXaVIeV6hsWMZG&#10;2eH+/otnzkjZ7kL88lhK359IrbaoJjSVrPKlZS5ls6KHPz4mMF0FK7fFutSqOUrNHGPNod7jx6N9&#10;feHOjZX88vJ9KZH7q6G9+XTqo5bwwa33r1+5duuersOBZe5eGQl9cl7b5vNadUPtxO5XUoRbDvVf&#10;2MaeMmoFUStS3nbriyfrU66JCcKWmsep21xgXQzTPn+bJd6aur9JRESfiR8k5zKZjb3Fldr0j6EU&#10;pdJnuLX52F8tZtkm0XNfeenimxP9h0wFSEzfhIfW3ZtNLzERe+WthbSu0nQZnVEBwEK5VcHKeeTt&#10;6jjZ2NSk2Sq2mNi1QpTrVashrD8gX8V9fDgaaCujkVt5pYMrrvRWRm+5ShnqSJrWnIXrZ2eXlfKL&#10;2q5DP8vouuzYNDJXe8UTHxkd1xdebiT+PXvV+o2FAhHxkZf+yRcfrTzUta0+dOHNfpvC4+Rh7rRh&#10;SHnot36SzlL49dPHjwSDUbUbfPjQoUP87t17fT5fa3FD+Aahrx+WTIvNFjlTPYJnmd+iyX3zs/hR&#10;DZy75DYWeVbiZyLLuQwuuLelpf+C9nuRqy3qq2yyRGzorY94p9q/+i1Dlr1ryybEY5dmb+g61Lx/&#10;Zer2/XS2UFwEsHQoW9TzRp5MUkLotFggKjxMJj/IypupC2I2vSLvE68ufla6xK1kMgvL1mUY/Nx2&#10;7npmQnzoUtLhNUglsfc+2ZiqaVYBUWUTYfrhjrp1eOvh/FxSLBB94WtvTP2ebyUv5nJiOim1VrGu&#10;di5/mhuHXn9T11OqN/jpB8ns4dGFP3r1MOcv6kxmjp+//BvZD0uO1FxWmgaActQufoZypzVdsmuF&#10;6A9Ew52dJ/XpwywznRbV4YXrYNW+XYTdIekuKGVFFDWKn5mQeN8XCPiVC/GhvqCvKFvb7lVKLXBS&#10;astSm3GLtLrSZ1M/qDGoS0DhkydPnjxzpjd4+MVwUdtq54GZZ8WMtCFlOlsgMrfG8Pv9HMcFgsFg&#10;1K4hfIPY3noiVatb8LxDFf+oyotF5PL1+XBj7OavMy5g+GlL5Q+0a5lSN7tkB3mPrxy+XY8MMxrl&#10;FusqepkWPWOVELrlyf/Kio/pc+Iio//+0sUzZ/rCnRtP+EGtQUxV8bPc4KhQaMyMKOPktAVpcUAU&#10;xdqfXiucCPMHokoDCqn/RDKZFgtEra30OOc7dHH4tL6TnxxDmyq1KdPSg6eP+PWfrJsCJNqU9j/c&#10;zFgupJjIfaoQPQN4CvFzbVSR3+dMPhXmLQIdQyE5qVijodmxuyHHw/emy+67U3GlN+/jZyH+ytht&#10;aTwmZbEtpzOZ5P2caaPS1sq9ZLY13F/8hef2tWSS9+9r1/fGap5UNr9E/j+rttV1eoG6sLMoeG4q&#10;Sj/F+qUkewfBsyeMP6oy78sFG3t+qG6kmWD5UlNmxykvrxwWGQF25ZH1T+6Uk2MVPxOR37dyaz5b&#10;IG5g+o9fOyB9gSxSNBzi51KJQNJFz3jhbyDmyWkz5fDrMTFZ8USYnwtGw+HOJyt5X2tra2vr4VPn&#10;Ln37G383k8wu55V0fq0LgXW1c/20tPpxiwVyk+wg31fO0neYipCwzFxa5K3GOgBQDcTPNVBdfp8T&#10;Oa+6RGlwqXlKUYZ4ySGHFHNXkFmutFgvO6LQHZJjIwiX9Pvo/IGD0jy8VBFcd2DC9W8uKNuFmBC/&#10;/M4urbmKlOhkuL43efysY9O22osXKMRj+rfRikPZ6ubStCnJCJ6hXpgQv3x2fNqhRZJ6st7zfgW9&#10;musUP1eak2MVP8s9zexaZTDh4UPGfJxD/nbJk6aSp2sbn26zoslpI38g2tnSWc9d2ZVNhEnZ+JKg&#10;tGFdSpk37C7eytxLiwXieV5pdqbF0EwQHkqfNZXfmUz6szTTYHUPHZa5lcwWvNngAABG5XalgpKq&#10;ze+zJ03eioWsbddBeXM1Rc59+3jRCdNhyKH23bG6X2kV73VXAu9hD66YWq62FBQeVIdEGy179+3x&#10;6bobjl844ieWuHzpdk5MS+0PpbfT6vreWM2TKscFo0HOqu1WlfEzS1yZur9cohMm2S7JQH0geIZ6&#10;YEL8lUuzYoGIqCBmbc4L8qbn5x+9Nbtc0WKjlzOvZcfPpZlPdlKJp+KZacaE65fPjt9IptPptBRg&#10;dUaDDq0UnZ9VSt2ubZN191xMThtt667sKkjv+7L6wrRq52/qUrmpIGY/Xkl/d3pO/axbDgYrS3aQ&#10;VwcKhu6ZJvJ8TWMmIgDsABWvHIKTavL7bMkN75WqFYYxg25ztUX7ZfmgrOJnXZVsu/vVkGdF5qRU&#10;QG0jkLzJMC3mxKy0RymdLfCRgXH5i67kiREVtAi6Tbq+m2Z0PdsAvA2YkLj+znuZDGO79gQ4P1m2&#10;ra5mgkCpUIf4uaEheIbaE+KvjKWIHxgd//bFM+HOlpV01vK8IG16zmbFKtJ0vZx5rW38vNEZprRW&#10;wlLGEvHLb00tSPMMfCRy2CeKBSWAaqvojOw2n7ce3E5O7wSuqp3/bebDlZ/mN4n4SKTVJxYKBbGK&#10;ZAd/ICotpYjpOYu7sETs0u1CdTVqAaAUVMluGlqqgChNXm48ymQymVu3xm8suNp5bIyfy6iS3YCY&#10;EL/+DmO7tvb4OL/fuPRMRGoDlOef3713bzj88uvfPn1c+6LLs7etA6Pn9ubTy8vSZT7aG36SdJoe&#10;bx5MiF8+O7WQFUVRFLNZqWPKwWDAb4yfDwZ978cvL+0ZqXj6TBknlhc/16jUOliqfZ9neKYwxsxN&#10;2Yvaz+o7yhs65Ja5z7lOLDpyV9u1T4jH13uHpTZ9OYoMTA/3tBETEvM3Z019oLVnq+pdqbonpme0&#10;D59I6/jdOMfnLbnTJ8/nclbVzuXFaOVdIMvOnuV/2dQu08TzkWP9oSDH5Zfmb6ZTOS86TQIA7DBM&#10;iE/IZ02V7sRc+v7GC1sznmVNXZcVPD9wrL89yHHmkZ0lbbhH6oCG5ymXa9w2zm4pfbtHR3q624gx&#10;YX5CblU8OtnTTd63rVYu5KZxsvVN4+u9aAhfTwiewUNCPLYYmjScMFgiNjRL5tCZIgMd4myqeCwv&#10;JASux+Xlqn6s4+cJGqn2Aimdjg0McbP89InY0GyuqlMxS8SXgo1xbpW/EaP96zelwQofGR3ppfkh&#10;4xTLzqAOqewjZ/NrVi7Ruj+XHz/rZ2I05QwGAQCeMYwJ+TwRcVy3m1DReN8q59QbAmMsn19aX1xP&#10;i2Iulyv6d57nOzo62kPSGIUJ8aEx0ThkEeKnxlLK9c5wIWruN8Y8kjX3u5YUT4hX9GRCYv5mWiT1&#10;E3ARP0N9IW0bvMISsUu3c+bqwFsr9/TNm1ni8lv3C5Fzb7/WE1VqdWRaOg8q+1obc4Ordf62B0lI&#10;XLAv3LKxkhULRMTzkXPjb58+XvQWSA2byut4YdJAaYT+wN6NuYXbef7S5LdPdrY8yd9PLSSTeR8V&#10;CoWGSC33kl21c7vImZS2mYZs/vI3C/i5gC6/juf58MuXXr/Ye7wRf10AAA3B7+c4juO4SvZWN+le&#10;d2MVEr/fz3GBQDAYjUb7+jo35tIiPzB67iS/e/em728LhZ8UCuLf/PIX//sXv967L8BRJrOSXV7O&#10;ppOZzMZe6TG4fS2Z5O0FKYfYzwXkXhRp36mq2nJvM/b+tRvZVq1tqiFylt7CaJDzpm21EH9l7LbY&#10;2nr42LmXX+R3b2bFglg6fxvqC8EzeMU6xPNvPZpLL8vVqoT4K1PLFBl9u4cjpVEEUSGbbvxqBxbx&#10;s0cPHJDOtn19UZsTbpPXeGJC/JWzt/Ql1rlg58bcwu0nnX3HuwPBaLiz5Un+/nKBiKhhq4JXyqra&#10;uUPkLF+kC2Quh11RARK/nwsEgsFgMBgMVDQcBAAAlxpoktot4f0rs7a1neVdz+GLPcd3Ze4t/LBA&#10;RESff7pZELPplY3Oo6/19PbJF/BlpZLJgSMHWzLJ2x9pbUH8XDDa1yTXdcbI6lL58L1prUCNac1Z&#10;uH52dlnc7dHEvxA/OyvyA9OTF44HOC4QCEb7wi2ZpHWdINg2u7b7AGCn6+4dHZWCBCEupaOq6atc&#10;O0+RgdGBgdGmyOZp6x6eHo0QUS69xOr1pEyIS3tge5t2t9A68ZRLzY4NxWJxQXrjunsHeEqNxQUi&#10;orbunuHJ6enRCE/8wEgTfBHK0907wBu+M2xdzBER5dbzRTdmiQkp8c/i427rmWyGnwkAADSH7p7J&#10;0QhPlBobUi7Pmrb2DiIS1+/ET8nJyNPTCwsLC9OjkciAkpfc1t0zPLkwPRrhKZcaGzoViy+190co&#10;NzuRqNs4ySNCPDZk8TaQNFiVLtnF2dpcO+/hISymiCL9hit9W8/k9GjE5jOC7YGVZ/CKXXKxX+5d&#10;K7wznhZ5Le+F2PvXbmx+9fXTPUeaZjLNzwXDnZ0nT9es7TAThC1OeTt0rTKaOOHJHwhGd9jkdHnM&#10;1c5tu4OqvUFHZy0bfwMAAHjKobaztPT84w/Fz4gfmJ587YBf6VplXmKXCnFL+7Dup9MiETXdNizG&#10;MjfSomWKtHQVX05nMsn75n3OWyv3ktnWcL8XwxeWuWUzjJZ6kiN/u1Fg5Rm2CUtMzOb4Y8FmW0pr&#10;665Z3QaWiA2NjQ2dOhWLx2OxU6eGxpq5/AgTEvF4PB5PJAS2kyany9fW0x8hotSioP1lcnqAJ6LU&#10;2Clp+V1fZ7upS5ICAEBT6R62Xn+Wlp5/RRQZtR6FMCYIgqDcRbvOS2ux4npTXd7V5EKLJd62npEB&#10;niiXky7RuvdCmJ/NkVdDWekN140VNFIOm3xwXjwXVAMrz+CVUmWtpDnMbDKzsfEoc2t86n6hqRdU&#10;a8C/Z+/GSlosUEEUCwUi4iMD5y5dqNkyd83YtUNs2wGT0xXh9km9x3VfdsP6c0tL5q2pZu0NCgAA&#10;TcJYIUxlvf7sy3w/KX7W+tKlPzhsvDljwvXLZ8dvJNPpdFrqkN0Zla7kfi4YjYbDnYdqmKNXK2px&#10;m+IlXn/goFr2ZqNl7749vq2th+9fPju17GVuILdP2uBs0bR5a+VecvNw5DAf7u3ZiTl6zQWtqqAy&#10;Qjw2Jh7TD/WLS/mb6Vsp8pGBkcZondR4GGNERK7aKjagku0QiaTvwk00HtZ3B32m3wgAAKg5IREb&#10;m7XtHqx0z1T/9c9ip97Jma5NLBGfUBsh8pFIh5iSuk7ulEuY2py06E0q7gfuxVCWCYn5xXWi9vZQ&#10;sKc7L30GfGTU0PeVJWJDsx1N3ix750DwDJVQzyC6s6UUB/CRyLH2UHs7x3HWwR9jQp5ql/oM28xl&#10;O0TpX/BdcGwFDQAA4Cm534Nl/KzN50oXJOXyPTA93NNm6NvM6/s7y8O/nRI9O8XPRIwJS0uL6+tS&#10;rFtt3GwRjfe3p8dmc0TER0ZHejkioqX5idlUDoOEhoHgGSqlnICV86V+EU3D8zx1dHS0h0LtHMc1&#10;7WoquGSOnc3tECcWQ5M4+5sgfgYAgHqxjZ9ZIja03j9Ki+u98nqqshitY4ibtfvNNldwxxhzHJA6&#10;xc8esU/TG+hfTxuD6p2zsL8j7N7uA4Cm1T08OUqxsVRudihG05M9RCSdVEO0uJgWxVwuR0S5XI5y&#10;uRylpLMvfv47CGNUdOnJr+eIlMYN5naI82OpHJEw3N00l9f6aOuZnKbY0GwuNXaKmmn0AQAATUcZ&#10;vqXGhkgfGrKldI46qHtYuwp1Dy9Mtyt52jwf6R+pUSRZV8rsARHxfKTjWHuoPch1GwY0bd3D06M0&#10;VPwmeYUlbqb0Y+K2Nq6diIgi/cGe7p6ehV55iZvaQ73Bbqw8NRIEz1AFQ/w8eoyIqD3Y3d3W3d0j&#10;34Ixls/n1xcX10VRpGMjiJx3CiEeG0t1FF1RtHaIZN0OsSg3AYgQPwMAQP3o4mdxYHQkyFF+aWJs&#10;NkeRfvPlp61neLJn2OnBhPnZHFEk1CwXLrYuqkORXC6Vy1GKZqX/5Xm+o+NYKBTkuLaaxs9sKZ0j&#10;fiBoucFNSdPr6WmWt/QZg7RtqJpuCg8ry88K24wm+QLA85Qz73MuXVLuWafkb9cuTQwAAEBi3m5X&#10;yRBOHg002ehPeeX8wOhIOy2tL66nxVTOcuchSXmUlV+YWSI+3z5smhMX4qfGUqZtj2qaXvzUWAr7&#10;uBoYWlVB1ZQWBwUian3xpBed4qHR2XZ08AcOtmSS2VyB+IHpN/WdKoTr31wQ+VOv9+ILYscfiIal&#10;plbNMwQBAICGIMRjZ289DrsfhfkD0XBny5P8pq+19fC58Uunj5S89jBB2OKUKz4TEpcvTS2Tl+2a&#10;6kPpFpnLplf4/gs9x4PRaF9fX19fONx56Hl+995Nn1goUKFQKBTku4jplZYy3lvNw/fGZ2flZl5M&#10;EB5yHKd0b917qC/oK0rT87GMY+dX2G5YeQaPmOuHwTPAZv1Z/TMfGejvDXKk5IPhywEAAFADVm1Q&#10;vH4KZaWaj0RIXalt3iu7tv5s9woYE/LSurRY8cZDZUjERyIdqVRK7kKFNL0mhuAZvIP4+RlkHz/X&#10;oB0iAAAA2Kj1MMx8abeovN1kSsfPnjyLMlLSJ2PbPbUhoxsaEYJn8BTi52eQ/f5nD9shAgAAQAn1&#10;GIYxxohopzQf9Th+FuKxm+2mVWoteCZ54dn4Z6TpNRfseQZPKfufc9nkRie2a+wYjDG/326nj/3+&#10;Zz8XCASDwUCAa6a9UAAAAM1JNwzLOOzRZUL88hV2sLIqNX5JVcfZOLT9z47vmDsscWXqfi67Im1x&#10;Vp+CZTK7Xx5/eXcyvSymM8o/SqOnlbSYE7PpZDKZTKazBT4yMP4mIueGhpVnqAEhHl/vRYruTuGi&#10;IyI5rD8DAABAHTmvP6u7cLHAqfJu/ZklEnm7bDtt/7O2/ow0vaaD4BkAHJl7WegYOiK2IX4GAABo&#10;CHbxMyJnO97mbzMhPlGUv0128TM0EwTPAFBKPTsiAgAAQPWK42dEzs6U0U71TZadInFd/DwyzC3F&#10;J9bbUVC1mSB4BgAXrK8DWheH4lga12YAAIDtpI+fg3lEzqWxRHwp6Eko6yZ+llUfrEMdIXgGAHfq&#10;0xERAAAAvKKrW0KInOvLcdwkfzB8ZHQEmXpNBcEzALhWn46IAAAA4BW0Ea0PlohPpEUi6jim9r/G&#10;uGnnQfAMAOXAdQAAAKC5oA1KrQnxU7pEbMNOc4ybdhYEzwBQJlwHAAAAACTSuEjOwGZCfMJcqQ3j&#10;ph1k13YfAAA0m7aeyekBnig3OxRLsO0+GgAAAIBtw5bSOYqMTkp7l9u6h82jJIybdhIEzwBQPlwH&#10;AAAA4BnHhHg8kSeiSEhfL7t4lCT9hR8Ywcpzs0PaNgBUyruOiAAAAAANjzFq0zp2yuMg65EQsrV3&#10;pL/zxhtvbPcxAEBz8gei4ZaN518fPu7f7kMBAAAAqCkhHrs0da8lHA1I4x5/IBpuySSzBRLTG519&#10;Qc5wa+Vfc9lkRrsPNDmsPAMAAAAAADhSF5qNa8nOK8wsEZugESw97xgIngEAAAAAAEqpKH6GnQQF&#10;wwAAAAAAAEpRSoGZKqaijuqzA8EzAAAAAACAC4ifn20IngEAAAAAANxB/PwMw55nAAAAAAAAPUNX&#10;Kqt/V/Y/G/tUoULYzobgGQAAAAAAQCXEY2OpjtHp4W438TMKhT07kLYNAAAAAACgYOtijig1NhQX&#10;nPKvtUTtCeRpPyMQPAMAAAAAACjUXc0u4uf+CBHl0kuInp8JCJ4BAAAAAAB0XMfP3aEIEeXW8/U6&#10;MthOCJ4BAAAAAACM3K8/E/HtXH0OCrYXgmcAAAAAAIAipeNnlriZIuKPBVEw7JmA4BkAAAAAAMCK&#10;U/zMhPjQbI4o0o9i288ItKoCAAAAAACwp3Z15iOjI70cEVF+fmIshUZVzxgEzwAAAAAAAI6YEJei&#10;ZT1Ezs8YBM8AAAAAAAAlMSbMT9wUiYio41h/b083AudnC4JnAAAAAAAAgBJQMAwAAAAAAACgBATP&#10;AAAAAAAAACUgeAYAAAAAAAAoAcEzAAAAAAAAQAkIngEAAAAAAABKQPAMAAAAAAAAUAKCZwAAgHpZ&#10;uzt55uhRn+Lo0TOTd9e28WAm75a4zd0zPp/v6OS2HSMAAEDjQPAMAABQD3fPHPV1nTg/s7io/mlx&#10;ceb8ia6jZ0qFsDWwNnm068T5lfo/MQAAQLNC8AwAAFBza5NHT8wsEoUG76yuPpWtrt4ZDBEtzpxo&#10;2LXd6LWnT58+iO3f7uMAAADYfgieAQAAamxt8tXzi0SDd1YfXIvuVyPR/fuj1x6sXg0RLZ6/sg2r&#10;zwAAAFAGBM8AAAC1dffK+UWi0NWLUYsV3P2xbw2GQoMBMqw9r93V7Y0+evSMcWe0xU7ktcmjPp9P&#10;SQBXbrA2eUZ5FN326rXJo76u84tENHNCfaC1yaM+35m7dFe5x5m7a9Z7ntfuao9afGzmg/dt675u&#10;AAAA7+ze7gMAAADY2dZ+9DERhXp/1yb5OXrtQdRw+8mjUmirWFycOdE1E7q6Wl7+9OL5ri7d/82c&#10;P/ExlXqId8+cmJGeOhTo2k+0ar6B+eAWF2dOdH08eOfBtajd0c+cPzEzX+7BAwAANBysPAMAANTU&#10;6sqiU+xsIqd4U+jqHXlz9MafPj4AAANKSURBVOqdqyEiWjz/atk7o9UHWZUf4spdItofeyD/YfCO&#10;cUvzzMxM6Kp0D8tY9+6ZrvOLho3bq3cGQ7Q4c0Jd85ZX2bWN3XeuhogW55NYfQYAgCaH4BkAAKBx&#10;rCXnpeDzQUxJ8t4fjck7o8uMQENXv6c8yP7Ytwbd3sU+yL/77gxR6Or3dBu390evPbgzSDTzrnHT&#10;9uqaeoPYAxQdAwCAnQDBMwAAQO0trhRlQFuyWabe/7u9IfcPIjE+Slcg5OI+X/mSQ4wr5Z8vnu/y&#10;GZ2YIaKPf7RGRBR9aZCIFs+f6NIaWWPNGQAAdgQEzwAAADUlha1ycGlpzW2A6fQgtbe6smj/j0pg&#10;H70mNeCS/rg4c/5EV5fPty29rAEAADyF4BkAAKCm5FVj25zrtclXT3R1uWr17LgwXHPSLMDgnaeW&#10;lIphtD967YHUxfrq4GBIiqN1u6IBAACaFIJnAACA2pKjZ+uCX3KBMCXHuitgGWjLW6ED+vLZ+hxu&#10;6d9rbP+XvkLFu5ttb70/Grt27cGDp09Xrw7Sdq+aAwAAVA3BMwAAQI3tj33vaoho8XyXoenx2trd&#10;M3Jfp8FvyQW1lEC766jWlvmu3P1J3cQsLQHPfEcOxtfuyhW6y1deQCttaJ45oe/tvHZ38qhPbTEt&#10;tZs29n5eW12ZqejgAAAAGgqCZwAAgJrbH/vencGQ1PRYrbfV1SU1VR68s6rmPCuBtlpzy+frOiH3&#10;rlILYUsRtlq6q+vEeRocdFMPzGzmfJfP5yphXBK9Jr8K3Ys4cX6RaPCO9Aqkqt76f/f5uk7MlCrj&#10;DQAA0AQQPAMAANTB/ui1B6urdwZDIS3KDYUGr95ZfXotaggr98cePF29M6jdLhQavLNqaPa0P/Zg&#10;9aoSLocGr64+uBgo83Bi31MeoKwa3tFrDwzHJh+cFvxHrxkPnig0ePXOKlpVAQBA0/M9ffp0u48B&#10;AAAAAAAAoKFh5RkAAAAAAACgBATPAAAAAAAAACUgeAYAAAAAAAAoAcEzAAAAAAAAQAkIngEAAAAA&#10;AABKQPAMAAAAAAAAUAKCZwAAAAAAAIASEDwDAAAAAAAAlIDgGQAAAAAAAKAEBM8AAAAAAAAAJSB4&#10;BgAAAAAAACjh/wMYtf64jBMoWwAAAABJRU5ErkJgglBLAQItABQABgAIAAAAIQCxgme2CgEAABMC&#10;AAATAAAAAAAAAAAAAAAAAAAAAABbQ29udGVudF9UeXBlc10ueG1sUEsBAi0AFAAGAAgAAAAhADj9&#10;If/WAAAAlAEAAAsAAAAAAAAAAAAAAAAAOwEAAF9yZWxzLy5yZWxzUEsBAi0AFAAGAAgAAAAhAObG&#10;6halAwAAPggAAA4AAAAAAAAAAAAAAAAAOgIAAGRycy9lMm9Eb2MueG1sUEsBAi0AFAAGAAgAAAAh&#10;AKomDr68AAAAIQEAABkAAAAAAAAAAAAAAAAACwYAAGRycy9fcmVscy9lMm9Eb2MueG1sLnJlbHNQ&#10;SwECLQAUAAYACAAAACEAHmANqOIAAAAKAQAADwAAAAAAAAAAAAAAAAD+BgAAZHJzL2Rvd25yZXYu&#10;eG1sUEsBAi0ACgAAAAAAAAAhAPlttmYEJAEABCQBABQAAAAAAAAAAAAAAAAADQgAAGRycy9tZWRp&#10;YS9pbWFnZTEucG5nUEsFBgAAAAAGAAYAfAEAAEMsAQAAAA=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7" type="#_x0000_t202" style="position:absolute;width:5429;height:2670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av9MvwAAANsAAAAPAAAAZHJzL2Rvd25yZXYueG1sRE9La8JA&#10;EL4X/A/LCN7qxoJtia4iPsBDL7XxPmTHbDA7G7JTE/+9KxR6m4/vOcv14Bt1oy7WgQ3Mphko4jLY&#10;misDxc/h9RNUFGSLTWAycKcI69XoZYm5DT1/0+0klUohHHM04ETaXOtYOvIYp6ElTtwldB4lwa7S&#10;tsM+hftGv2XZu/ZYc2pw2NLWUXk9/XoDInYzuxd7H4/n4WvXu6ycY2HMZDxsFqCEBvkX/7mPNs3/&#10;gOcv6QC9egAAAP//AwBQSwECLQAUAAYACAAAACEA2+H2y+4AAACFAQAAEwAAAAAAAAAAAAAAAAAA&#10;AAAAW0NvbnRlbnRfVHlwZXNdLnhtbFBLAQItABQABgAIAAAAIQBa9CxbvwAAABUBAAALAAAAAAAA&#10;AAAAAAAAAB8BAABfcmVscy8ucmVsc1BLAQItABQABgAIAAAAIQBFav9MvwAAANsAAAAPAAAAAAAA&#10;AAAAAAAAAAcCAABkcnMvZG93bnJldi54bWxQSwUGAAAAAAMAAwC3AAAA8wIAAAAA&#10;" filled="f" stroked="f">
                  <v:textbox style="mso-fit-shape-to-text:t">
                    <w:txbxContent>
                      <w:p w:rsidR="003F1498" w:rsidRPr="00DB314D" w:rsidRDefault="003F1498" w:rsidP="003F1498">
                        <w:pPr>
                          <w:rPr>
                            <w:b/>
                          </w:rPr>
                        </w:pPr>
                        <w:r w:rsidRPr="00DB314D">
                          <w:rPr>
                            <w:b/>
                          </w:rPr>
                          <w:t>A</w:t>
                        </w:r>
                      </w:p>
                      <w:p w:rsidR="003F1498" w:rsidRPr="00DB314D" w:rsidRDefault="003F1498" w:rsidP="003F1498">
                        <w:pPr>
                          <w:rPr>
                            <w:b/>
                          </w:rPr>
                        </w:pPr>
                      </w:p>
                      <w:p w:rsidR="003F1498" w:rsidRPr="00DB314D" w:rsidRDefault="003F1498" w:rsidP="003F1498">
                        <w:pPr>
                          <w:rPr>
                            <w:b/>
                          </w:rPr>
                        </w:pPr>
                      </w:p>
                      <w:p w:rsidR="003F1498" w:rsidRPr="00DB314D" w:rsidRDefault="003F1498" w:rsidP="003F1498">
                        <w:pPr>
                          <w:rPr>
                            <w:b/>
                          </w:rPr>
                        </w:pPr>
                      </w:p>
                      <w:p w:rsidR="003F1498" w:rsidRPr="00DB314D" w:rsidRDefault="003F1498" w:rsidP="003F1498">
                        <w:pPr>
                          <w:rPr>
                            <w:b/>
                          </w:rPr>
                        </w:pPr>
                        <w:r w:rsidRPr="00DB314D">
                          <w:rPr>
                            <w:b/>
                          </w:rPr>
                          <w:t>B</w:t>
                        </w:r>
                      </w:p>
                      <w:p w:rsidR="003F1498" w:rsidRPr="00DB314D" w:rsidRDefault="003F1498" w:rsidP="003F1498">
                        <w:pPr>
                          <w:rPr>
                            <w:b/>
                          </w:rPr>
                        </w:pPr>
                      </w:p>
                      <w:p w:rsidR="003F1498" w:rsidRPr="00DB314D" w:rsidRDefault="003F1498" w:rsidP="003F1498">
                        <w:pPr>
                          <w:rPr>
                            <w:b/>
                          </w:rPr>
                        </w:pPr>
                      </w:p>
                      <w:p w:rsidR="003F1498" w:rsidRPr="00DB314D" w:rsidRDefault="003F1498" w:rsidP="003F1498">
                        <w:pPr>
                          <w:rPr>
                            <w:b/>
                          </w:rPr>
                        </w:pPr>
                      </w:p>
                      <w:p w:rsidR="003F1498" w:rsidRPr="00DB314D" w:rsidRDefault="003F1498" w:rsidP="003F1498">
                        <w:pPr>
                          <w:rPr>
                            <w:b/>
                          </w:rPr>
                        </w:pPr>
                        <w:r w:rsidRPr="00DB314D">
                          <w:rPr>
                            <w:b/>
                          </w:rPr>
                          <w:t>C</w:t>
                        </w:r>
                      </w:p>
                    </w:txbxContent>
                  </v:textbox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3" o:spid="_x0000_s1028" type="#_x0000_t75" style="position:absolute;left:2551;top:1275;width:52743;height:3342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W10DxAAAANoAAAAPAAAAZHJzL2Rvd25yZXYueG1sRI9Ba8JA&#10;FITvQv/D8oTedJMWgqSuIoFSobS00YrHR/aZBLNvY3abxH/fLQgeh5lvhlmuR9OInjpXW1YQzyMQ&#10;xIXVNZcK9rvX2QKE88gaG8uk4EoO1quHyRJTbQf+pj73pQgl7FJUUHnfplK6oiKDbm5b4uCdbGfQ&#10;B9mVUnc4hHLTyKcoSqTBmsNChS1lFRXn/NcoeM6cuSSf0fXyHr8dfvLy+PHVb5V6nI6bFxCeRn8P&#10;3+itDhz8Xwk3QK7+AAAA//8DAFBLAQItABQABgAIAAAAIQDb4fbL7gAAAIUBAAATAAAAAAAAAAAA&#10;AAAAAAAAAABbQ29udGVudF9UeXBlc10ueG1sUEsBAi0AFAAGAAgAAAAhAFr0LFu/AAAAFQEAAAsA&#10;AAAAAAAAAAAAAAAAHwEAAF9yZWxzLy5yZWxzUEsBAi0AFAAGAAgAAAAhAFlbXQPEAAAA2gAAAA8A&#10;AAAAAAAAAAAAAAAABwIAAGRycy9kb3ducmV2LnhtbFBLBQYAAAAAAwADALcAAAD4AgAAAAA=&#10;">
                  <v:imagedata r:id="rId5" o:title=""/>
                  <v:path arrowok="t"/>
                </v:shape>
                <w10:wrap anchorx="margin"/>
              </v:group>
            </w:pict>
          </mc:Fallback>
        </mc:AlternateContent>
      </w:r>
    </w:p>
    <w:p w:rsidR="003F1498" w:rsidRDefault="003F1498" w:rsidP="00385DC6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:rsidR="003F1498" w:rsidRDefault="003F1498" w:rsidP="00385DC6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:rsidR="003F1498" w:rsidRDefault="003F1498" w:rsidP="00385DC6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:rsidR="003F1498" w:rsidRDefault="003F1498" w:rsidP="00385DC6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:rsidR="003F1498" w:rsidRDefault="003F1498" w:rsidP="00385DC6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:rsidR="003F1498" w:rsidRDefault="003F1498" w:rsidP="00385DC6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:rsidR="003F1498" w:rsidRDefault="003F1498" w:rsidP="00385DC6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:rsidR="003F1498" w:rsidRDefault="003F1498" w:rsidP="00385DC6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:rsidR="00677BED" w:rsidRDefault="00677BED" w:rsidP="00385DC6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Fig</w:t>
      </w:r>
      <w:r>
        <w:rPr>
          <w:rFonts w:ascii="Times New Roman" w:hAnsi="Times New Roman" w:cs="Times New Roman"/>
          <w:b/>
        </w:rPr>
        <w:t xml:space="preserve"> S</w:t>
      </w:r>
      <w:r w:rsidR="00003C08">
        <w:rPr>
          <w:rFonts w:ascii="Times New Roman" w:hAnsi="Times New Roman" w:cs="Times New Roman"/>
          <w:b/>
        </w:rPr>
        <w:t>1</w:t>
      </w:r>
      <w:r>
        <w:rPr>
          <w:rFonts w:ascii="Times New Roman" w:hAnsi="Times New Roman" w:cs="Times New Roman"/>
        </w:rPr>
        <w:t>. Analyses plots for S</w:t>
      </w:r>
      <w:r w:rsidRPr="007129E5">
        <w:rPr>
          <w:rFonts w:ascii="Times New Roman" w:hAnsi="Times New Roman" w:cs="Times New Roman"/>
        </w:rPr>
        <w:t xml:space="preserve"> protein mutation </w:t>
      </w:r>
      <w:r>
        <w:rPr>
          <w:rFonts w:ascii="Times New Roman" w:hAnsi="Times New Roman" w:cs="Times New Roman"/>
        </w:rPr>
        <w:t xml:space="preserve">at position </w:t>
      </w:r>
      <w:r w:rsidRPr="007129E5">
        <w:rPr>
          <w:rFonts w:ascii="Times New Roman" w:hAnsi="Times New Roman" w:cs="Times New Roman"/>
        </w:rPr>
        <w:t>23403 (</w:t>
      </w:r>
      <w:r>
        <w:rPr>
          <w:rFonts w:ascii="Times New Roman" w:hAnsi="Times New Roman" w:cs="Times New Roman"/>
        </w:rPr>
        <w:t>D</w:t>
      </w:r>
      <w:r w:rsidRPr="007129E5">
        <w:rPr>
          <w:rFonts w:ascii="Times New Roman" w:hAnsi="Times New Roman" w:cs="Times New Roman"/>
        </w:rPr>
        <w:t>614</w:t>
      </w:r>
      <w:r>
        <w:rPr>
          <w:rFonts w:ascii="Times New Roman" w:hAnsi="Times New Roman" w:cs="Times New Roman"/>
        </w:rPr>
        <w:t>G</w:t>
      </w:r>
      <w:r w:rsidRPr="007129E5">
        <w:rPr>
          <w:rFonts w:ascii="Times New Roman" w:hAnsi="Times New Roman" w:cs="Times New Roman"/>
        </w:rPr>
        <w:t xml:space="preserve">) </w:t>
      </w:r>
      <w:r w:rsidRPr="007129E5">
        <w:rPr>
          <w:rFonts w:ascii="Times New Roman" w:hAnsi="Times New Roman" w:cs="Times New Roman"/>
          <w:b/>
        </w:rPr>
        <w:t>A</w:t>
      </w:r>
      <w:r w:rsidRPr="007129E5">
        <w:rPr>
          <w:rFonts w:ascii="Times New Roman" w:hAnsi="Times New Roman" w:cs="Times New Roman"/>
        </w:rPr>
        <w:t xml:space="preserve">. Regression model line showing the simplified fit for mutations percentage across countries and the death rate per million for each country. Pearson’s correlation is shown by the </w:t>
      </w:r>
      <w:r w:rsidRPr="007129E5">
        <w:rPr>
          <w:rFonts w:ascii="Times New Roman" w:hAnsi="Times New Roman" w:cs="Times New Roman"/>
          <w:i/>
        </w:rPr>
        <w:t xml:space="preserve">R </w:t>
      </w:r>
      <w:r w:rsidRPr="007129E5">
        <w:rPr>
          <w:rFonts w:ascii="Times New Roman" w:hAnsi="Times New Roman" w:cs="Times New Roman"/>
        </w:rPr>
        <w:t xml:space="preserve">value accompanied by the </w:t>
      </w:r>
      <w:r w:rsidRPr="007129E5">
        <w:rPr>
          <w:rFonts w:ascii="Times New Roman" w:hAnsi="Times New Roman" w:cs="Times New Roman"/>
          <w:i/>
        </w:rPr>
        <w:t>p</w:t>
      </w:r>
      <w:r w:rsidRPr="007129E5">
        <w:rPr>
          <w:rFonts w:ascii="Times New Roman" w:hAnsi="Times New Roman" w:cs="Times New Roman"/>
        </w:rPr>
        <w:t xml:space="preserve">-value of the correlation coefficient. </w:t>
      </w:r>
      <w:r>
        <w:rPr>
          <w:rFonts w:ascii="Times New Roman" w:hAnsi="Times New Roman" w:cs="Times New Roman"/>
          <w:b/>
        </w:rPr>
        <w:t>B</w:t>
      </w:r>
      <w:r w:rsidRPr="007129E5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Similar regression</w:t>
      </w:r>
      <w:r w:rsidRPr="007129E5">
        <w:rPr>
          <w:rFonts w:ascii="Times New Roman" w:hAnsi="Times New Roman" w:cs="Times New Roman"/>
        </w:rPr>
        <w:t xml:space="preserve"> fit for mutations percentage across countries </w:t>
      </w:r>
      <w:r>
        <w:rPr>
          <w:rFonts w:ascii="Times New Roman" w:hAnsi="Times New Roman" w:cs="Times New Roman"/>
        </w:rPr>
        <w:t>this time showing</w:t>
      </w:r>
      <w:r w:rsidRPr="007129E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cases</w:t>
      </w:r>
      <w:r w:rsidRPr="007129E5">
        <w:rPr>
          <w:rFonts w:ascii="Times New Roman" w:hAnsi="Times New Roman" w:cs="Times New Roman"/>
        </w:rPr>
        <w:t xml:space="preserve"> per million for each country. </w:t>
      </w:r>
      <w:r>
        <w:rPr>
          <w:rFonts w:ascii="Times New Roman" w:hAnsi="Times New Roman" w:cs="Times New Roman"/>
          <w:b/>
        </w:rPr>
        <w:t>C</w:t>
      </w:r>
      <w:r w:rsidRPr="007129E5">
        <w:rPr>
          <w:rFonts w:ascii="Times New Roman" w:hAnsi="Times New Roman" w:cs="Times New Roman"/>
        </w:rPr>
        <w:t>.</w:t>
      </w:r>
      <w:r w:rsidRPr="007129E5">
        <w:rPr>
          <w:rFonts w:ascii="Times New Roman" w:hAnsi="Times New Roman" w:cs="Times New Roman"/>
          <w:b/>
        </w:rPr>
        <w:t xml:space="preserve"> </w:t>
      </w:r>
      <w:r w:rsidRPr="007129E5">
        <w:rPr>
          <w:rFonts w:ascii="Times New Roman" w:hAnsi="Times New Roman" w:cs="Times New Roman"/>
        </w:rPr>
        <w:t>Detailed histogram of t</w:t>
      </w:r>
      <w:r>
        <w:rPr>
          <w:rFonts w:ascii="Times New Roman" w:hAnsi="Times New Roman" w:cs="Times New Roman"/>
        </w:rPr>
        <w:t>he percentage occurrence of the</w:t>
      </w:r>
      <w:r w:rsidRPr="007129E5">
        <w:rPr>
          <w:rFonts w:ascii="Times New Roman" w:hAnsi="Times New Roman" w:cs="Times New Roman"/>
        </w:rPr>
        <w:t xml:space="preserve"> mutation across different countries. </w:t>
      </w:r>
      <w:r>
        <w:rPr>
          <w:rFonts w:ascii="Times New Roman" w:hAnsi="Times New Roman" w:cs="Times New Roman"/>
        </w:rPr>
        <w:t>Countries are sorted with increasing deaths per million.</w:t>
      </w:r>
      <w:bookmarkStart w:id="0" w:name="_GoBack"/>
      <w:bookmarkEnd w:id="0"/>
    </w:p>
    <w:p w:rsidR="002E6DAE" w:rsidRDefault="002E6DAE" w:rsidP="002E6DAE">
      <w:pPr>
        <w:spacing w:line="48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  <w:lang w:eastAsia="en-GB"/>
        </w:rPr>
        <w:lastRenderedPageBreak/>
        <w:drawing>
          <wp:inline distT="0" distB="0" distL="0" distR="0" wp14:anchorId="7E3406B1" wp14:editId="2CF1A119">
            <wp:extent cx="5274310" cy="7470775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5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7470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E6DAE" w:rsidRDefault="002E6DAE" w:rsidP="002E6DAE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Fig S</w:t>
      </w:r>
      <w:r>
        <w:rPr>
          <w:rFonts w:ascii="Times New Roman" w:hAnsi="Times New Roman" w:cs="Times New Roman"/>
          <w:b/>
        </w:rPr>
        <w:t>2</w:t>
      </w:r>
      <w:r w:rsidRPr="003801AA">
        <w:rPr>
          <w:rFonts w:ascii="Times New Roman" w:hAnsi="Times New Roman" w:cs="Times New Roman"/>
          <w:b/>
        </w:rPr>
        <w:t xml:space="preserve">. Phylogenetic Trees </w:t>
      </w:r>
      <w:r>
        <w:rPr>
          <w:rFonts w:ascii="Times New Roman" w:hAnsi="Times New Roman" w:cs="Times New Roman"/>
          <w:b/>
        </w:rPr>
        <w:t>using</w:t>
      </w:r>
      <w:r w:rsidRPr="003801AA">
        <w:rPr>
          <w:rFonts w:ascii="Times New Roman" w:hAnsi="Times New Roman" w:cs="Times New Roman"/>
          <w:b/>
        </w:rPr>
        <w:t xml:space="preserve"> 16,535 trimmed full genome SARS- CoV-2 strains from GISAID</w:t>
      </w:r>
      <w:r w:rsidRPr="003801AA">
        <w:rPr>
          <w:rFonts w:ascii="Times New Roman" w:hAnsi="Times New Roman" w:cs="Times New Roman"/>
        </w:rPr>
        <w:t xml:space="preserve">. </w:t>
      </w:r>
      <w:r w:rsidRPr="003801AA">
        <w:rPr>
          <w:rFonts w:ascii="Times New Roman" w:hAnsi="Times New Roman" w:cs="Times New Roman"/>
          <w:b/>
        </w:rPr>
        <w:t>A.</w:t>
      </w:r>
      <w:r w:rsidRPr="003801AA">
        <w:rPr>
          <w:rFonts w:ascii="Times New Roman" w:hAnsi="Times New Roman" w:cs="Times New Roman"/>
        </w:rPr>
        <w:t xml:space="preserve"> A maximum likelihood (</w:t>
      </w:r>
      <w:proofErr w:type="spellStart"/>
      <w:r w:rsidRPr="003801AA">
        <w:rPr>
          <w:rFonts w:ascii="Times New Roman" w:hAnsi="Times New Roman" w:cs="Times New Roman"/>
        </w:rPr>
        <w:t>RAxML</w:t>
      </w:r>
      <w:proofErr w:type="spellEnd"/>
      <w:r w:rsidRPr="003801AA">
        <w:rPr>
          <w:rFonts w:ascii="Times New Roman" w:hAnsi="Times New Roman" w:cs="Times New Roman"/>
        </w:rPr>
        <w:t xml:space="preserve">) tree, </w:t>
      </w:r>
      <w:proofErr w:type="spellStart"/>
      <w:r>
        <w:rPr>
          <w:rFonts w:ascii="Times New Roman" w:hAnsi="Times New Roman" w:cs="Times New Roman"/>
        </w:rPr>
        <w:t>exapandig</w:t>
      </w:r>
      <w:proofErr w:type="spellEnd"/>
      <w:r>
        <w:rPr>
          <w:rFonts w:ascii="Times New Roman" w:hAnsi="Times New Roman" w:cs="Times New Roman"/>
        </w:rPr>
        <w:t xml:space="preserve"> form</w:t>
      </w:r>
      <w:r w:rsidRPr="003801AA">
        <w:rPr>
          <w:rFonts w:ascii="Times New Roman" w:hAnsi="Times New Roman" w:cs="Times New Roman"/>
        </w:rPr>
        <w:t xml:space="preserve"> the Wuhan reference strain, with the strains comprising the P13L clade highlighted in colour. Branches of the tree are colour coded by country. </w:t>
      </w:r>
      <w:r w:rsidRPr="003801AA">
        <w:rPr>
          <w:rFonts w:ascii="Times New Roman" w:hAnsi="Times New Roman" w:cs="Times New Roman"/>
          <w:b/>
        </w:rPr>
        <w:t>B.</w:t>
      </w:r>
      <w:r w:rsidRPr="003801AA">
        <w:rPr>
          <w:rFonts w:ascii="Times New Roman" w:hAnsi="Times New Roman" w:cs="Times New Roman"/>
        </w:rPr>
        <w:t xml:space="preserve"> Close up of the P13L clade expanded to show patterns of the</w:t>
      </w:r>
    </w:p>
    <w:p w:rsidR="00A048F0" w:rsidRDefault="00A048F0" w:rsidP="00A048F0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GB"/>
        </w:rPr>
        <w:lastRenderedPageBreak/>
        <w:drawing>
          <wp:inline distT="0" distB="0" distL="0" distR="0" wp14:anchorId="680E4905" wp14:editId="071434C3">
            <wp:extent cx="5274310" cy="3342640"/>
            <wp:effectExtent l="0" t="0" r="254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D614GTracking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342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048F0" w:rsidRDefault="00A048F0" w:rsidP="00A048F0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Fig S</w:t>
      </w:r>
      <w:r w:rsidR="002E6DAE">
        <w:rPr>
          <w:rFonts w:ascii="Times New Roman" w:hAnsi="Times New Roman" w:cs="Times New Roman"/>
          <w:b/>
        </w:rPr>
        <w:t>3</w:t>
      </w:r>
      <w:r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/>
        </w:rPr>
        <w:t>D614G</w:t>
      </w:r>
      <w:r w:rsidRPr="007129E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transmission </w:t>
      </w:r>
      <w:r w:rsidRPr="007129E5">
        <w:rPr>
          <w:rFonts w:ascii="Times New Roman" w:hAnsi="Times New Roman" w:cs="Times New Roman"/>
        </w:rPr>
        <w:t xml:space="preserve">in months from its first occurrence in </w:t>
      </w:r>
      <w:r>
        <w:rPr>
          <w:rFonts w:ascii="Times New Roman" w:hAnsi="Times New Roman" w:cs="Times New Roman"/>
        </w:rPr>
        <w:t>Europe (Germany</w:t>
      </w:r>
      <w:r w:rsidRPr="007129E5">
        <w:rPr>
          <w:rFonts w:ascii="Times New Roman" w:hAnsi="Times New Roman" w:cs="Times New Roman"/>
        </w:rPr>
        <w:t xml:space="preserve">) to its transmission across </w:t>
      </w:r>
      <w:r>
        <w:rPr>
          <w:rFonts w:ascii="Times New Roman" w:hAnsi="Times New Roman" w:cs="Times New Roman"/>
        </w:rPr>
        <w:t>the globe.</w:t>
      </w:r>
    </w:p>
    <w:p w:rsidR="00677BED" w:rsidRDefault="00677BED" w:rsidP="00385DC6">
      <w:pPr>
        <w:spacing w:line="480" w:lineRule="auto"/>
        <w:jc w:val="both"/>
        <w:rPr>
          <w:rFonts w:ascii="Times New Roman" w:hAnsi="Times New Roman" w:cs="Times New Roman"/>
        </w:rPr>
      </w:pPr>
    </w:p>
    <w:p w:rsidR="00003C08" w:rsidRDefault="00003C08" w:rsidP="00003C08">
      <w:pPr>
        <w:spacing w:line="480" w:lineRule="auto"/>
        <w:jc w:val="both"/>
        <w:rPr>
          <w:rFonts w:ascii="Times New Roman" w:hAnsi="Times New Roman" w:cs="Times New Roman"/>
        </w:rPr>
      </w:pPr>
      <w:r w:rsidRPr="003801AA">
        <w:rPr>
          <w:rFonts w:ascii="Times New Roman" w:hAnsi="Times New Roman" w:cs="Times New Roman"/>
        </w:rPr>
        <w:t xml:space="preserve">P13L mutation that is being tracked across the phylogenetic tree. </w:t>
      </w:r>
      <w:r w:rsidRPr="003801AA">
        <w:rPr>
          <w:rFonts w:ascii="Times New Roman" w:hAnsi="Times New Roman" w:cs="Times New Roman"/>
          <w:b/>
        </w:rPr>
        <w:t>C.</w:t>
      </w:r>
      <w:r w:rsidRPr="003801A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Same </w:t>
      </w:r>
      <w:proofErr w:type="spellStart"/>
      <w:r>
        <w:rPr>
          <w:rFonts w:ascii="Times New Roman" w:hAnsi="Times New Roman" w:cs="Times New Roman"/>
        </w:rPr>
        <w:t>RAxML</w:t>
      </w:r>
      <w:proofErr w:type="spellEnd"/>
      <w:r>
        <w:rPr>
          <w:rFonts w:ascii="Times New Roman" w:hAnsi="Times New Roman" w:cs="Times New Roman"/>
        </w:rPr>
        <w:t xml:space="preserve"> tree as in A</w:t>
      </w:r>
      <w:r w:rsidRPr="003801AA">
        <w:rPr>
          <w:rFonts w:ascii="Times New Roman" w:hAnsi="Times New Roman" w:cs="Times New Roman"/>
        </w:rPr>
        <w:t xml:space="preserve">, with the strains comprising the Q57H clade highlighted in colour. Branches of the tree are colour coded by country. </w:t>
      </w:r>
    </w:p>
    <w:p w:rsidR="00677BED" w:rsidRDefault="00677BED" w:rsidP="00385DC6">
      <w:pPr>
        <w:spacing w:line="480" w:lineRule="auto"/>
        <w:jc w:val="both"/>
        <w:rPr>
          <w:rFonts w:ascii="Times New Roman" w:hAnsi="Times New Roman" w:cs="Times New Roman"/>
        </w:rPr>
      </w:pPr>
    </w:p>
    <w:p w:rsidR="00677BED" w:rsidRPr="003801AA" w:rsidRDefault="00677BED" w:rsidP="00385DC6">
      <w:pPr>
        <w:spacing w:line="480" w:lineRule="auto"/>
        <w:jc w:val="both"/>
        <w:rPr>
          <w:rFonts w:ascii="Times New Roman" w:hAnsi="Times New Roman" w:cs="Times New Roman"/>
        </w:rPr>
      </w:pPr>
    </w:p>
    <w:p w:rsidR="00AB7AC2" w:rsidRDefault="00B05516">
      <w:r>
        <w:rPr>
          <w:noProof/>
          <w:lang w:eastAsia="en-GB"/>
        </w:rPr>
        <w:lastRenderedPageBreak/>
        <w:drawing>
          <wp:inline distT="0" distB="0" distL="0" distR="0">
            <wp:extent cx="5274310" cy="3352800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9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352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05516" w:rsidRDefault="00B05516"/>
    <w:p w:rsidR="00B05516" w:rsidRDefault="00B05516"/>
    <w:p w:rsidR="00B05516" w:rsidRDefault="00B05516" w:rsidP="00B05516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Fig</w:t>
      </w:r>
      <w:r>
        <w:rPr>
          <w:rFonts w:ascii="Times New Roman" w:hAnsi="Times New Roman" w:cs="Times New Roman"/>
          <w:b/>
        </w:rPr>
        <w:t xml:space="preserve"> S</w:t>
      </w:r>
      <w:r w:rsidR="00B94F72">
        <w:rPr>
          <w:rFonts w:ascii="Times New Roman" w:hAnsi="Times New Roman" w:cs="Times New Roman"/>
          <w:b/>
        </w:rPr>
        <w:t>4</w:t>
      </w:r>
      <w:r w:rsidRPr="007129E5">
        <w:rPr>
          <w:rFonts w:ascii="Times New Roman" w:hAnsi="Times New Roman" w:cs="Times New Roman"/>
        </w:rPr>
        <w:t xml:space="preserve">. Boxplot distributions </w:t>
      </w:r>
      <w:r>
        <w:rPr>
          <w:rFonts w:ascii="Times New Roman" w:hAnsi="Times New Roman" w:cs="Times New Roman"/>
        </w:rPr>
        <w:t>with and without the D614G</w:t>
      </w:r>
      <w:r w:rsidRPr="007129E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mutation. </w:t>
      </w:r>
      <w:r w:rsidRPr="00432483">
        <w:rPr>
          <w:rFonts w:ascii="Times New Roman" w:hAnsi="Times New Roman" w:cs="Times New Roman"/>
          <w:b/>
        </w:rPr>
        <w:t>A.</w:t>
      </w:r>
      <w:r>
        <w:rPr>
          <w:rFonts w:ascii="Times New Roman" w:hAnsi="Times New Roman" w:cs="Times New Roman"/>
        </w:rPr>
        <w:t xml:space="preserve"> D</w:t>
      </w:r>
      <w:r w:rsidRPr="007129E5">
        <w:rPr>
          <w:rFonts w:ascii="Times New Roman" w:hAnsi="Times New Roman" w:cs="Times New Roman"/>
        </w:rPr>
        <w:t xml:space="preserve">eaths per million for countries with the </w:t>
      </w:r>
      <w:r>
        <w:rPr>
          <w:rFonts w:ascii="Times New Roman" w:hAnsi="Times New Roman" w:cs="Times New Roman"/>
        </w:rPr>
        <w:t>D614G</w:t>
      </w:r>
      <w:r w:rsidRPr="007129E5">
        <w:rPr>
          <w:rFonts w:ascii="Times New Roman" w:hAnsi="Times New Roman" w:cs="Times New Roman"/>
        </w:rPr>
        <w:t xml:space="preserve"> muta</w:t>
      </w:r>
      <w:r>
        <w:rPr>
          <w:rFonts w:ascii="Times New Roman" w:hAnsi="Times New Roman" w:cs="Times New Roman"/>
        </w:rPr>
        <w:t>tion and the reference mutation</w:t>
      </w:r>
      <w:r w:rsidRPr="007129E5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Pr="00432483">
        <w:rPr>
          <w:rFonts w:ascii="Times New Roman" w:hAnsi="Times New Roman" w:cs="Times New Roman"/>
          <w:b/>
        </w:rPr>
        <w:t>B.</w:t>
      </w:r>
      <w:r>
        <w:rPr>
          <w:rFonts w:ascii="Times New Roman" w:hAnsi="Times New Roman" w:cs="Times New Roman"/>
        </w:rPr>
        <w:t xml:space="preserve"> </w:t>
      </w:r>
      <w:r w:rsidRPr="00432483">
        <w:rPr>
          <w:rFonts w:ascii="Times New Roman" w:hAnsi="Times New Roman" w:cs="Times New Roman"/>
        </w:rPr>
        <w:t>Cases per</w:t>
      </w:r>
      <w:r>
        <w:rPr>
          <w:rFonts w:ascii="Times New Roman" w:hAnsi="Times New Roman" w:cs="Times New Roman"/>
          <w:b/>
        </w:rPr>
        <w:t xml:space="preserve"> </w:t>
      </w:r>
      <w:r w:rsidRPr="007129E5">
        <w:rPr>
          <w:rFonts w:ascii="Times New Roman" w:hAnsi="Times New Roman" w:cs="Times New Roman"/>
        </w:rPr>
        <w:t xml:space="preserve">million for countries with the </w:t>
      </w:r>
      <w:r>
        <w:rPr>
          <w:rFonts w:ascii="Times New Roman" w:hAnsi="Times New Roman" w:cs="Times New Roman"/>
        </w:rPr>
        <w:t>D614G</w:t>
      </w:r>
      <w:r w:rsidRPr="007129E5">
        <w:rPr>
          <w:rFonts w:ascii="Times New Roman" w:hAnsi="Times New Roman" w:cs="Times New Roman"/>
        </w:rPr>
        <w:t xml:space="preserve"> muta</w:t>
      </w:r>
      <w:r>
        <w:rPr>
          <w:rFonts w:ascii="Times New Roman" w:hAnsi="Times New Roman" w:cs="Times New Roman"/>
        </w:rPr>
        <w:t xml:space="preserve">tion and the reference mutation. </w:t>
      </w:r>
      <w:r>
        <w:rPr>
          <w:rFonts w:ascii="Times New Roman" w:hAnsi="Times New Roman" w:cs="Times New Roman"/>
          <w:b/>
        </w:rPr>
        <w:t>C</w:t>
      </w:r>
      <w:r w:rsidRPr="00432483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</w:rPr>
        <w:t xml:space="preserve"> D</w:t>
      </w:r>
      <w:r w:rsidRPr="007129E5">
        <w:rPr>
          <w:rFonts w:ascii="Times New Roman" w:hAnsi="Times New Roman" w:cs="Times New Roman"/>
        </w:rPr>
        <w:t xml:space="preserve">eaths per million for countries with the </w:t>
      </w:r>
      <w:r>
        <w:rPr>
          <w:rFonts w:ascii="Times New Roman" w:hAnsi="Times New Roman" w:cs="Times New Roman"/>
        </w:rPr>
        <w:t>D614G</w:t>
      </w:r>
      <w:r w:rsidRPr="007129E5">
        <w:rPr>
          <w:rFonts w:ascii="Times New Roman" w:hAnsi="Times New Roman" w:cs="Times New Roman"/>
        </w:rPr>
        <w:t xml:space="preserve"> muta</w:t>
      </w:r>
      <w:r>
        <w:rPr>
          <w:rFonts w:ascii="Times New Roman" w:hAnsi="Times New Roman" w:cs="Times New Roman"/>
        </w:rPr>
        <w:t>tion and the reference mutation including response time separation</w:t>
      </w:r>
      <w:r w:rsidRPr="007129E5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Pr="00B55F62">
        <w:rPr>
          <w:rFonts w:ascii="Times New Roman" w:hAnsi="Times New Roman" w:cs="Times New Roman"/>
          <w:i/>
        </w:rPr>
        <w:t>C</w:t>
      </w:r>
      <w:r>
        <w:rPr>
          <w:rFonts w:ascii="Times New Roman" w:hAnsi="Times New Roman" w:cs="Times New Roman"/>
        </w:rPr>
        <w:t xml:space="preserve"> denotes the number of unique countries in the group and </w:t>
      </w:r>
      <w:r w:rsidRPr="00B55F62">
        <w:rPr>
          <w:rFonts w:ascii="Times New Roman" w:hAnsi="Times New Roman" w:cs="Times New Roman"/>
          <w:i/>
        </w:rPr>
        <w:t>S</w:t>
      </w:r>
      <w:r>
        <w:rPr>
          <w:rFonts w:ascii="Times New Roman" w:hAnsi="Times New Roman" w:cs="Times New Roman"/>
        </w:rPr>
        <w:t xml:space="preserve"> is the number of strains in the group. </w:t>
      </w:r>
      <w:r>
        <w:rPr>
          <w:rFonts w:ascii="Times New Roman" w:hAnsi="Times New Roman" w:cs="Times New Roman"/>
          <w:b/>
        </w:rPr>
        <w:t>D</w:t>
      </w:r>
      <w:r w:rsidRPr="00432483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</w:rPr>
        <w:t xml:space="preserve"> </w:t>
      </w:r>
      <w:r w:rsidRPr="00432483">
        <w:rPr>
          <w:rFonts w:ascii="Times New Roman" w:hAnsi="Times New Roman" w:cs="Times New Roman"/>
        </w:rPr>
        <w:t>Cases per</w:t>
      </w:r>
      <w:r>
        <w:rPr>
          <w:rFonts w:ascii="Times New Roman" w:hAnsi="Times New Roman" w:cs="Times New Roman"/>
          <w:b/>
        </w:rPr>
        <w:t xml:space="preserve"> </w:t>
      </w:r>
      <w:r w:rsidRPr="007129E5">
        <w:rPr>
          <w:rFonts w:ascii="Times New Roman" w:hAnsi="Times New Roman" w:cs="Times New Roman"/>
        </w:rPr>
        <w:t xml:space="preserve">million for countries with the </w:t>
      </w:r>
      <w:r>
        <w:rPr>
          <w:rFonts w:ascii="Times New Roman" w:hAnsi="Times New Roman" w:cs="Times New Roman"/>
        </w:rPr>
        <w:t>D614G</w:t>
      </w:r>
      <w:r w:rsidRPr="007129E5">
        <w:rPr>
          <w:rFonts w:ascii="Times New Roman" w:hAnsi="Times New Roman" w:cs="Times New Roman"/>
        </w:rPr>
        <w:t xml:space="preserve"> muta</w:t>
      </w:r>
      <w:r>
        <w:rPr>
          <w:rFonts w:ascii="Times New Roman" w:hAnsi="Times New Roman" w:cs="Times New Roman"/>
        </w:rPr>
        <w:t xml:space="preserve">tion and the reference mutation including response time separation. </w:t>
      </w:r>
      <w:r w:rsidRPr="00B55F62">
        <w:rPr>
          <w:rFonts w:ascii="Times New Roman" w:hAnsi="Times New Roman" w:cs="Times New Roman"/>
          <w:i/>
        </w:rPr>
        <w:t>C</w:t>
      </w:r>
      <w:r>
        <w:rPr>
          <w:rFonts w:ascii="Times New Roman" w:hAnsi="Times New Roman" w:cs="Times New Roman"/>
        </w:rPr>
        <w:t xml:space="preserve"> and </w:t>
      </w:r>
      <w:r w:rsidRPr="00B55F62">
        <w:rPr>
          <w:rFonts w:ascii="Times New Roman" w:hAnsi="Times New Roman" w:cs="Times New Roman"/>
          <w:i/>
        </w:rPr>
        <w:t>S</w:t>
      </w:r>
      <w:r>
        <w:rPr>
          <w:rFonts w:ascii="Times New Roman" w:hAnsi="Times New Roman" w:cs="Times New Roman"/>
        </w:rPr>
        <w:t xml:space="preserve"> are as denoted for panel </w:t>
      </w:r>
      <w:r w:rsidRPr="00EA2202">
        <w:rPr>
          <w:rFonts w:ascii="Times New Roman" w:hAnsi="Times New Roman" w:cs="Times New Roman"/>
          <w:b/>
        </w:rPr>
        <w:t>C</w:t>
      </w:r>
      <w:r>
        <w:rPr>
          <w:rFonts w:ascii="Times New Roman" w:hAnsi="Times New Roman" w:cs="Times New Roman"/>
        </w:rPr>
        <w:t>.</w:t>
      </w:r>
    </w:p>
    <w:p w:rsidR="00B05516" w:rsidRDefault="00B05516"/>
    <w:sectPr w:rsidR="00B05516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5DC6"/>
    <w:rsid w:val="00003C08"/>
    <w:rsid w:val="002E6DAE"/>
    <w:rsid w:val="00385DC6"/>
    <w:rsid w:val="003F1498"/>
    <w:rsid w:val="00677BED"/>
    <w:rsid w:val="00A048F0"/>
    <w:rsid w:val="00AB7AC2"/>
    <w:rsid w:val="00B05516"/>
    <w:rsid w:val="00B55F62"/>
    <w:rsid w:val="00B94F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1A8F53"/>
  <w15:chartTrackingRefBased/>
  <w15:docId w15:val="{4C69B410-C716-4A79-AC49-7C608C57A4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85D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4</Pages>
  <Words>287</Words>
  <Characters>163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ULAS Anastasios</dc:creator>
  <cp:keywords/>
  <dc:description/>
  <cp:lastModifiedBy>OULAS Anastasios</cp:lastModifiedBy>
  <cp:revision>7</cp:revision>
  <dcterms:created xsi:type="dcterms:W3CDTF">2020-08-17T08:33:00Z</dcterms:created>
  <dcterms:modified xsi:type="dcterms:W3CDTF">2020-08-17T13:01:00Z</dcterms:modified>
</cp:coreProperties>
</file>